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87D34" w14:textId="4DD605ED" w:rsidR="00A70550" w:rsidRPr="00D855B5" w:rsidRDefault="00A70550" w:rsidP="00A7055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8172107"/>
      <w:r w:rsidRPr="00D855B5">
        <w:rPr>
          <w:rFonts w:ascii="Times New Roman" w:hAnsi="Times New Roman" w:cs="Times New Roman"/>
          <w:b/>
          <w:bCs/>
          <w:sz w:val="24"/>
          <w:szCs w:val="24"/>
        </w:rPr>
        <w:t xml:space="preserve">Association of </w:t>
      </w:r>
      <w:r w:rsidR="00B11F9B" w:rsidRPr="00D855B5">
        <w:rPr>
          <w:rFonts w:ascii="Times New Roman" w:hAnsi="Times New Roman" w:cs="Times New Roman"/>
          <w:b/>
          <w:bCs/>
          <w:sz w:val="24"/>
          <w:szCs w:val="24"/>
        </w:rPr>
        <w:t>a history of</w:t>
      </w:r>
      <w:r w:rsidRPr="00D855B5">
        <w:rPr>
          <w:rFonts w:ascii="Times New Roman" w:hAnsi="Times New Roman" w:cs="Times New Roman"/>
          <w:b/>
          <w:bCs/>
          <w:sz w:val="24"/>
          <w:szCs w:val="24"/>
        </w:rPr>
        <w:t xml:space="preserve"> depression with infertility, miscarriage, and stillbirth: a longitudinal cohort study</w:t>
      </w:r>
      <w:bookmarkEnd w:id="0"/>
    </w:p>
    <w:p w14:paraId="1867FC59" w14:textId="77777777" w:rsidR="00A70550" w:rsidRPr="00D855B5" w:rsidRDefault="00A70550" w:rsidP="00A7055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55B5">
        <w:rPr>
          <w:rFonts w:ascii="Times New Roman" w:hAnsi="Times New Roman" w:cs="Times New Roman"/>
          <w:b/>
          <w:bCs/>
          <w:sz w:val="24"/>
          <w:szCs w:val="24"/>
        </w:rPr>
        <w:t>Short title: depression, and infertility, miscarriage, and stillbirth</w:t>
      </w:r>
    </w:p>
    <w:p w14:paraId="6848AE9B" w14:textId="77777777" w:rsidR="00A70550" w:rsidRPr="00D855B5" w:rsidRDefault="00A70550" w:rsidP="00A7055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5F6D10" w14:textId="77777777" w:rsidR="00A70550" w:rsidRPr="00D855B5" w:rsidRDefault="00A70550" w:rsidP="00A70550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D855B5">
        <w:rPr>
          <w:rFonts w:ascii="Times New Roman" w:hAnsi="Times New Roman" w:cs="Times New Roman"/>
          <w:sz w:val="24"/>
          <w:szCs w:val="24"/>
        </w:rPr>
        <w:t>Chen Liang</w:t>
      </w:r>
      <w:r w:rsidRPr="00D855B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D855B5">
        <w:rPr>
          <w:rFonts w:ascii="Times New Roman" w:hAnsi="Times New Roman" w:cs="Times New Roman"/>
          <w:sz w:val="24"/>
          <w:szCs w:val="24"/>
        </w:rPr>
        <w:t>(0000-0002-0023-1066), Hsin-Fang Chung</w:t>
      </w:r>
      <w:r w:rsidRPr="00D855B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D855B5">
        <w:rPr>
          <w:rFonts w:ascii="Times New Roman" w:hAnsi="Times New Roman" w:cs="Times New Roman"/>
          <w:sz w:val="24"/>
          <w:szCs w:val="24"/>
        </w:rPr>
        <w:t>(0000-0003-3261-5942), Annette J. Dobson</w:t>
      </w:r>
      <w:r w:rsidRPr="00D855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855B5">
        <w:rPr>
          <w:rFonts w:ascii="Times New Roman" w:hAnsi="Times New Roman" w:cs="Times New Roman"/>
          <w:sz w:val="24"/>
          <w:szCs w:val="24"/>
        </w:rPr>
        <w:t>(0000-0003-4956-0124), and Gita D. Mishra</w:t>
      </w:r>
      <w:r w:rsidRPr="00D855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855B5">
        <w:rPr>
          <w:rFonts w:ascii="Times New Roman" w:hAnsi="Times New Roman" w:cs="Times New Roman"/>
          <w:sz w:val="24"/>
          <w:szCs w:val="24"/>
        </w:rPr>
        <w:t xml:space="preserve"> (0000-0001-9610-5904)</w:t>
      </w:r>
    </w:p>
    <w:p w14:paraId="32E7E936" w14:textId="77777777" w:rsidR="00A70550" w:rsidRPr="00D855B5" w:rsidRDefault="00A70550" w:rsidP="00A70550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3B576DEA" w14:textId="05EA93C3" w:rsidR="00E47574" w:rsidRPr="00D855B5" w:rsidRDefault="00A70550" w:rsidP="00A70550">
      <w:pPr>
        <w:spacing w:line="480" w:lineRule="auto"/>
        <w:rPr>
          <w:rFonts w:ascii="Times New Roman" w:eastAsiaTheme="majorEastAsia" w:hAnsi="Times New Roman" w:cs="Times New Roman"/>
          <w:b/>
          <w:bCs/>
        </w:rPr>
      </w:pPr>
      <w:r w:rsidRPr="00D855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855B5">
        <w:rPr>
          <w:rFonts w:ascii="Times New Roman" w:hAnsi="Times New Roman" w:cs="Times New Roman"/>
          <w:sz w:val="24"/>
          <w:szCs w:val="24"/>
        </w:rPr>
        <w:t xml:space="preserve"> The University of Queensland, School of Public Health</w:t>
      </w:r>
    </w:p>
    <w:p w14:paraId="51B4E341" w14:textId="77777777" w:rsidR="00197330" w:rsidRPr="00D855B5" w:rsidRDefault="00197330" w:rsidP="0019733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5C78A48F" w14:textId="560940E7" w:rsidR="00CE500A" w:rsidRPr="00D855B5" w:rsidRDefault="00CE500A" w:rsidP="00DE1B1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55B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sdt>
      <w:sdtPr>
        <w:id w:val="-1203164906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noProof/>
        </w:rPr>
      </w:sdtEndPr>
      <w:sdtContent>
        <w:p w14:paraId="54BB6E2B" w14:textId="77777777" w:rsidR="00F733DF" w:rsidRPr="00147B6C" w:rsidRDefault="00CE500A" w:rsidP="00BF3E4C">
          <w:pPr>
            <w:pStyle w:val="TOC1"/>
            <w:rPr>
              <w:rFonts w:ascii="Times New Roman" w:eastAsiaTheme="majorEastAsia" w:hAnsi="Times New Roman" w:cs="Times New Roman"/>
              <w:sz w:val="32"/>
              <w:szCs w:val="32"/>
              <w:lang w:val="en-US" w:eastAsia="en-US"/>
            </w:rPr>
          </w:pPr>
          <w:r w:rsidRPr="00147B6C">
            <w:rPr>
              <w:rFonts w:ascii="Times New Roman" w:hAnsi="Times New Roman" w:cs="Times New Roman"/>
            </w:rPr>
            <w:t>Contents</w:t>
          </w:r>
        </w:p>
        <w:p w14:paraId="742916E6" w14:textId="60D30415" w:rsidR="00712660" w:rsidRDefault="00CE500A" w:rsidP="009B6F95">
          <w:pPr>
            <w:pStyle w:val="TOC1"/>
            <w:tabs>
              <w:tab w:val="clear" w:pos="8296"/>
              <w:tab w:val="right" w:leader="dot" w:pos="10466"/>
            </w:tabs>
            <w:jc w:val="left"/>
            <w:rPr>
              <w:noProof/>
              <w:kern w:val="2"/>
              <w14:ligatures w14:val="standardContextual"/>
            </w:rPr>
          </w:pPr>
          <w:r w:rsidRPr="00D855B5">
            <w:rPr>
              <w:rFonts w:eastAsiaTheme="majorEastAsia"/>
              <w:sz w:val="32"/>
              <w:szCs w:val="32"/>
              <w:lang w:val="en-US" w:eastAsia="en-US"/>
            </w:rPr>
            <w:fldChar w:fldCharType="begin"/>
          </w:r>
          <w:r w:rsidRPr="00D855B5">
            <w:instrText xml:space="preserve"> TOC \o "1-3" \h \z \u </w:instrText>
          </w:r>
          <w:r w:rsidRPr="00D855B5">
            <w:rPr>
              <w:rFonts w:eastAsiaTheme="majorEastAsia"/>
              <w:sz w:val="32"/>
              <w:szCs w:val="32"/>
              <w:lang w:val="en-US" w:eastAsia="en-US"/>
            </w:rPr>
            <w:fldChar w:fldCharType="separate"/>
          </w:r>
          <w:hyperlink w:anchor="_Toc165451100" w:history="1">
            <w:r w:rsidR="00712660"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Figure S1.</w:t>
            </w:r>
            <w:r w:rsidR="00712660"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Flow diagram of the study population for infertility by survey</w:t>
            </w:r>
            <w:r w:rsidR="00712660">
              <w:rPr>
                <w:noProof/>
                <w:webHidden/>
              </w:rPr>
              <w:tab/>
            </w:r>
            <w:r w:rsidR="00712660">
              <w:rPr>
                <w:noProof/>
                <w:webHidden/>
              </w:rPr>
              <w:fldChar w:fldCharType="begin"/>
            </w:r>
            <w:r w:rsidR="00712660">
              <w:rPr>
                <w:noProof/>
                <w:webHidden/>
              </w:rPr>
              <w:instrText xml:space="preserve"> PAGEREF _Toc165451100 \h </w:instrText>
            </w:r>
            <w:r w:rsidR="00712660">
              <w:rPr>
                <w:noProof/>
                <w:webHidden/>
              </w:rPr>
            </w:r>
            <w:r w:rsidR="00712660">
              <w:rPr>
                <w:noProof/>
                <w:webHidden/>
              </w:rPr>
              <w:fldChar w:fldCharType="separate"/>
            </w:r>
            <w:r w:rsidR="00C106EF">
              <w:rPr>
                <w:noProof/>
                <w:webHidden/>
              </w:rPr>
              <w:t>3</w:t>
            </w:r>
            <w:r w:rsidR="00712660">
              <w:rPr>
                <w:noProof/>
                <w:webHidden/>
              </w:rPr>
              <w:fldChar w:fldCharType="end"/>
            </w:r>
          </w:hyperlink>
        </w:p>
        <w:p w14:paraId="67605F34" w14:textId="1BC81708" w:rsidR="00712660" w:rsidRDefault="00DE29A2" w:rsidP="009B6F95">
          <w:pPr>
            <w:pStyle w:val="TOC1"/>
            <w:tabs>
              <w:tab w:val="clear" w:pos="8296"/>
              <w:tab w:val="right" w:leader="dot" w:pos="10466"/>
            </w:tabs>
            <w:jc w:val="left"/>
            <w:rPr>
              <w:noProof/>
              <w:kern w:val="2"/>
              <w14:ligatures w14:val="standardContextual"/>
            </w:rPr>
          </w:pPr>
          <w:hyperlink w:anchor="_Toc165451101" w:history="1">
            <w:r w:rsidR="00712660"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Figure S2.</w:t>
            </w:r>
            <w:r w:rsidR="00712660"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Flow diagram of the study population for miscarriage by survey</w:t>
            </w:r>
            <w:r w:rsidR="00712660">
              <w:rPr>
                <w:noProof/>
                <w:webHidden/>
              </w:rPr>
              <w:tab/>
            </w:r>
            <w:r w:rsidR="00712660">
              <w:rPr>
                <w:noProof/>
                <w:webHidden/>
              </w:rPr>
              <w:fldChar w:fldCharType="begin"/>
            </w:r>
            <w:r w:rsidR="00712660">
              <w:rPr>
                <w:noProof/>
                <w:webHidden/>
              </w:rPr>
              <w:instrText xml:space="preserve"> PAGEREF _Toc165451101 \h </w:instrText>
            </w:r>
            <w:r w:rsidR="00712660">
              <w:rPr>
                <w:noProof/>
                <w:webHidden/>
              </w:rPr>
            </w:r>
            <w:r w:rsidR="00712660">
              <w:rPr>
                <w:noProof/>
                <w:webHidden/>
              </w:rPr>
              <w:fldChar w:fldCharType="separate"/>
            </w:r>
            <w:r w:rsidR="00C106EF">
              <w:rPr>
                <w:noProof/>
                <w:webHidden/>
              </w:rPr>
              <w:t>3</w:t>
            </w:r>
            <w:r w:rsidR="00712660">
              <w:rPr>
                <w:noProof/>
                <w:webHidden/>
              </w:rPr>
              <w:fldChar w:fldCharType="end"/>
            </w:r>
          </w:hyperlink>
        </w:p>
        <w:p w14:paraId="77312C39" w14:textId="325B3306" w:rsidR="00712660" w:rsidRDefault="00DE29A2" w:rsidP="009B6F95">
          <w:pPr>
            <w:pStyle w:val="TOC1"/>
            <w:tabs>
              <w:tab w:val="clear" w:pos="8296"/>
              <w:tab w:val="right" w:leader="dot" w:pos="10466"/>
            </w:tabs>
            <w:jc w:val="left"/>
            <w:rPr>
              <w:noProof/>
              <w:kern w:val="2"/>
              <w14:ligatures w14:val="standardContextual"/>
            </w:rPr>
          </w:pPr>
          <w:hyperlink w:anchor="_Toc165451102" w:history="1">
            <w:r w:rsidR="00712660"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Figure S3.</w:t>
            </w:r>
            <w:r w:rsidR="00712660"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Flow diagram of the study population for stillbirth by survey</w:t>
            </w:r>
            <w:r w:rsidR="00712660">
              <w:rPr>
                <w:noProof/>
                <w:webHidden/>
              </w:rPr>
              <w:tab/>
            </w:r>
            <w:r w:rsidR="00712660">
              <w:rPr>
                <w:noProof/>
                <w:webHidden/>
              </w:rPr>
              <w:fldChar w:fldCharType="begin"/>
            </w:r>
            <w:r w:rsidR="00712660">
              <w:rPr>
                <w:noProof/>
                <w:webHidden/>
              </w:rPr>
              <w:instrText xml:space="preserve"> PAGEREF _Toc165451102 \h </w:instrText>
            </w:r>
            <w:r w:rsidR="00712660">
              <w:rPr>
                <w:noProof/>
                <w:webHidden/>
              </w:rPr>
            </w:r>
            <w:r w:rsidR="00712660">
              <w:rPr>
                <w:noProof/>
                <w:webHidden/>
              </w:rPr>
              <w:fldChar w:fldCharType="separate"/>
            </w:r>
            <w:r w:rsidR="00C106EF">
              <w:rPr>
                <w:noProof/>
                <w:webHidden/>
              </w:rPr>
              <w:t>4</w:t>
            </w:r>
            <w:r w:rsidR="00712660">
              <w:rPr>
                <w:noProof/>
                <w:webHidden/>
              </w:rPr>
              <w:fldChar w:fldCharType="end"/>
            </w:r>
          </w:hyperlink>
        </w:p>
        <w:p w14:paraId="347A7AD9" w14:textId="62C05427" w:rsidR="00712660" w:rsidRDefault="00DE29A2" w:rsidP="009B6F95">
          <w:pPr>
            <w:pStyle w:val="TOC1"/>
            <w:tabs>
              <w:tab w:val="clear" w:pos="8296"/>
              <w:tab w:val="right" w:leader="dot" w:pos="10466"/>
            </w:tabs>
            <w:jc w:val="left"/>
            <w:rPr>
              <w:noProof/>
              <w:kern w:val="2"/>
              <w14:ligatures w14:val="standardContextual"/>
            </w:rPr>
          </w:pPr>
          <w:hyperlink w:anchor="_Toc165451103" w:history="1">
            <w:r w:rsidR="00712660"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Figure S4.</w:t>
            </w:r>
            <w:r w:rsidR="00712660"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The association of history of depression diagnosis with and without anti-depressant medication with the risk of subsequent infertility, miscarriage, and recurrent miscarriages by survey</w:t>
            </w:r>
            <w:r w:rsidR="00712660">
              <w:rPr>
                <w:noProof/>
                <w:webHidden/>
              </w:rPr>
              <w:tab/>
            </w:r>
            <w:r w:rsidR="00712660">
              <w:rPr>
                <w:noProof/>
                <w:webHidden/>
              </w:rPr>
              <w:fldChar w:fldCharType="begin"/>
            </w:r>
            <w:r w:rsidR="00712660">
              <w:rPr>
                <w:noProof/>
                <w:webHidden/>
              </w:rPr>
              <w:instrText xml:space="preserve"> PAGEREF _Toc165451103 \h </w:instrText>
            </w:r>
            <w:r w:rsidR="00712660">
              <w:rPr>
                <w:noProof/>
                <w:webHidden/>
              </w:rPr>
            </w:r>
            <w:r w:rsidR="00712660">
              <w:rPr>
                <w:noProof/>
                <w:webHidden/>
              </w:rPr>
              <w:fldChar w:fldCharType="separate"/>
            </w:r>
            <w:r w:rsidR="00C106EF">
              <w:rPr>
                <w:noProof/>
                <w:webHidden/>
              </w:rPr>
              <w:t>5</w:t>
            </w:r>
            <w:r w:rsidR="00712660">
              <w:rPr>
                <w:noProof/>
                <w:webHidden/>
              </w:rPr>
              <w:fldChar w:fldCharType="end"/>
            </w:r>
          </w:hyperlink>
        </w:p>
        <w:p w14:paraId="59C79F49" w14:textId="6E041176" w:rsidR="00712660" w:rsidRDefault="00DE29A2" w:rsidP="009B6F95">
          <w:pPr>
            <w:pStyle w:val="TOC1"/>
            <w:tabs>
              <w:tab w:val="clear" w:pos="8296"/>
              <w:tab w:val="right" w:leader="dot" w:pos="10466"/>
            </w:tabs>
            <w:jc w:val="left"/>
            <w:rPr>
              <w:noProof/>
              <w:kern w:val="2"/>
              <w14:ligatures w14:val="standardContextual"/>
            </w:rPr>
          </w:pPr>
          <w:hyperlink w:anchor="_Toc165451104" w:history="1">
            <w:r w:rsidR="00712660"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1.</w:t>
            </w:r>
            <w:r w:rsidR="00712660"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Characteristics of women who were included in or excluded from the analysis of infertility due to missing data</w:t>
            </w:r>
            <w:r w:rsidR="00712660">
              <w:rPr>
                <w:noProof/>
                <w:webHidden/>
              </w:rPr>
              <w:tab/>
            </w:r>
            <w:r w:rsidR="00712660">
              <w:rPr>
                <w:noProof/>
                <w:webHidden/>
              </w:rPr>
              <w:fldChar w:fldCharType="begin"/>
            </w:r>
            <w:r w:rsidR="00712660">
              <w:rPr>
                <w:noProof/>
                <w:webHidden/>
              </w:rPr>
              <w:instrText xml:space="preserve"> PAGEREF _Toc165451104 \h </w:instrText>
            </w:r>
            <w:r w:rsidR="00712660">
              <w:rPr>
                <w:noProof/>
                <w:webHidden/>
              </w:rPr>
            </w:r>
            <w:r w:rsidR="00712660">
              <w:rPr>
                <w:noProof/>
                <w:webHidden/>
              </w:rPr>
              <w:fldChar w:fldCharType="separate"/>
            </w:r>
            <w:r w:rsidR="00C106EF">
              <w:rPr>
                <w:noProof/>
                <w:webHidden/>
              </w:rPr>
              <w:t>6</w:t>
            </w:r>
            <w:r w:rsidR="00712660">
              <w:rPr>
                <w:noProof/>
                <w:webHidden/>
              </w:rPr>
              <w:fldChar w:fldCharType="end"/>
            </w:r>
          </w:hyperlink>
        </w:p>
        <w:p w14:paraId="5A36A629" w14:textId="100ADD09" w:rsidR="00712660" w:rsidRDefault="00DE29A2" w:rsidP="009B6F95">
          <w:pPr>
            <w:pStyle w:val="TOC1"/>
            <w:tabs>
              <w:tab w:val="clear" w:pos="8296"/>
              <w:tab w:val="right" w:leader="dot" w:pos="10466"/>
            </w:tabs>
            <w:jc w:val="left"/>
            <w:rPr>
              <w:noProof/>
              <w:kern w:val="2"/>
              <w14:ligatures w14:val="standardContextual"/>
            </w:rPr>
          </w:pPr>
          <w:hyperlink w:anchor="_Toc165451105" w:history="1">
            <w:r w:rsidR="00712660"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2.</w:t>
            </w:r>
            <w:r w:rsidR="00712660"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Characteristics of women who were included in or excluded from the analysis of miscarriage due to missing data</w:t>
            </w:r>
            <w:r w:rsidR="00712660">
              <w:rPr>
                <w:noProof/>
                <w:webHidden/>
              </w:rPr>
              <w:tab/>
            </w:r>
            <w:r w:rsidR="00712660">
              <w:rPr>
                <w:noProof/>
                <w:webHidden/>
              </w:rPr>
              <w:fldChar w:fldCharType="begin"/>
            </w:r>
            <w:r w:rsidR="00712660">
              <w:rPr>
                <w:noProof/>
                <w:webHidden/>
              </w:rPr>
              <w:instrText xml:space="preserve"> PAGEREF _Toc165451105 \h </w:instrText>
            </w:r>
            <w:r w:rsidR="00712660">
              <w:rPr>
                <w:noProof/>
                <w:webHidden/>
              </w:rPr>
            </w:r>
            <w:r w:rsidR="00712660">
              <w:rPr>
                <w:noProof/>
                <w:webHidden/>
              </w:rPr>
              <w:fldChar w:fldCharType="separate"/>
            </w:r>
            <w:r w:rsidR="00C106EF">
              <w:rPr>
                <w:noProof/>
                <w:webHidden/>
              </w:rPr>
              <w:t>8</w:t>
            </w:r>
            <w:r w:rsidR="00712660">
              <w:rPr>
                <w:noProof/>
                <w:webHidden/>
              </w:rPr>
              <w:fldChar w:fldCharType="end"/>
            </w:r>
          </w:hyperlink>
        </w:p>
        <w:p w14:paraId="7D914949" w14:textId="07AD9BB0" w:rsidR="00712660" w:rsidRDefault="00DE29A2" w:rsidP="009B6F95">
          <w:pPr>
            <w:pStyle w:val="TOC1"/>
            <w:tabs>
              <w:tab w:val="clear" w:pos="8296"/>
              <w:tab w:val="right" w:leader="dot" w:pos="10466"/>
            </w:tabs>
            <w:jc w:val="left"/>
            <w:rPr>
              <w:noProof/>
              <w:kern w:val="2"/>
              <w14:ligatures w14:val="standardContextual"/>
            </w:rPr>
          </w:pPr>
          <w:hyperlink w:anchor="_Toc165451106" w:history="1">
            <w:r w:rsidR="00712660"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 xml:space="preserve">Table S3. </w:t>
            </w:r>
            <w:r w:rsidR="00712660"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Characteristics of women who were included in or excluded from the analysis of stillbirth due to missing data</w:t>
            </w:r>
            <w:r w:rsidR="00712660">
              <w:rPr>
                <w:noProof/>
                <w:webHidden/>
              </w:rPr>
              <w:tab/>
            </w:r>
            <w:r w:rsidR="00712660">
              <w:rPr>
                <w:noProof/>
                <w:webHidden/>
              </w:rPr>
              <w:fldChar w:fldCharType="begin"/>
            </w:r>
            <w:r w:rsidR="00712660">
              <w:rPr>
                <w:noProof/>
                <w:webHidden/>
              </w:rPr>
              <w:instrText xml:space="preserve"> PAGEREF _Toc165451106 \h </w:instrText>
            </w:r>
            <w:r w:rsidR="00712660">
              <w:rPr>
                <w:noProof/>
                <w:webHidden/>
              </w:rPr>
            </w:r>
            <w:r w:rsidR="00712660">
              <w:rPr>
                <w:noProof/>
                <w:webHidden/>
              </w:rPr>
              <w:fldChar w:fldCharType="separate"/>
            </w:r>
            <w:r w:rsidR="00C106EF">
              <w:rPr>
                <w:noProof/>
                <w:webHidden/>
              </w:rPr>
              <w:t>10</w:t>
            </w:r>
            <w:r w:rsidR="00712660">
              <w:rPr>
                <w:noProof/>
                <w:webHidden/>
              </w:rPr>
              <w:fldChar w:fldCharType="end"/>
            </w:r>
          </w:hyperlink>
        </w:p>
        <w:p w14:paraId="49B55FEB" w14:textId="1F315369" w:rsidR="00712660" w:rsidRDefault="00DE29A2" w:rsidP="009B6F95">
          <w:pPr>
            <w:pStyle w:val="TOC1"/>
            <w:tabs>
              <w:tab w:val="clear" w:pos="8296"/>
              <w:tab w:val="right" w:leader="dot" w:pos="10466"/>
            </w:tabs>
            <w:jc w:val="left"/>
            <w:rPr>
              <w:noProof/>
              <w:kern w:val="2"/>
              <w14:ligatures w14:val="standardContextual"/>
            </w:rPr>
          </w:pPr>
          <w:hyperlink w:anchor="_Toc165451107" w:history="1">
            <w:r w:rsidR="00712660"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4.</w:t>
            </w:r>
            <w:r w:rsidR="00712660"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Sensitivity analysis of the association of history of depression (including medication), history of depression with and without anti-depressant medication with the risk of subsequent infertility, miscarriage, and stillbirth with additional adjustment of anxiety</w:t>
            </w:r>
            <w:r w:rsidR="00712660">
              <w:rPr>
                <w:noProof/>
                <w:webHidden/>
              </w:rPr>
              <w:tab/>
            </w:r>
            <w:r w:rsidR="00712660">
              <w:rPr>
                <w:noProof/>
                <w:webHidden/>
              </w:rPr>
              <w:fldChar w:fldCharType="begin"/>
            </w:r>
            <w:r w:rsidR="00712660">
              <w:rPr>
                <w:noProof/>
                <w:webHidden/>
              </w:rPr>
              <w:instrText xml:space="preserve"> PAGEREF _Toc165451107 \h </w:instrText>
            </w:r>
            <w:r w:rsidR="00712660">
              <w:rPr>
                <w:noProof/>
                <w:webHidden/>
              </w:rPr>
            </w:r>
            <w:r w:rsidR="00712660">
              <w:rPr>
                <w:noProof/>
                <w:webHidden/>
              </w:rPr>
              <w:fldChar w:fldCharType="separate"/>
            </w:r>
            <w:r w:rsidR="00C106EF">
              <w:rPr>
                <w:noProof/>
                <w:webHidden/>
              </w:rPr>
              <w:t>12</w:t>
            </w:r>
            <w:r w:rsidR="00712660">
              <w:rPr>
                <w:noProof/>
                <w:webHidden/>
              </w:rPr>
              <w:fldChar w:fldCharType="end"/>
            </w:r>
          </w:hyperlink>
        </w:p>
        <w:p w14:paraId="4E2D9183" w14:textId="0646D1A6" w:rsidR="00712660" w:rsidRDefault="00DE29A2" w:rsidP="009B6F95">
          <w:pPr>
            <w:pStyle w:val="TOC1"/>
            <w:tabs>
              <w:tab w:val="clear" w:pos="8296"/>
              <w:tab w:val="right" w:leader="dot" w:pos="10466"/>
            </w:tabs>
            <w:jc w:val="left"/>
            <w:rPr>
              <w:noProof/>
              <w:kern w:val="2"/>
              <w14:ligatures w14:val="standardContextual"/>
            </w:rPr>
          </w:pPr>
          <w:hyperlink w:anchor="_Toc165451108" w:history="1">
            <w:r w:rsidR="00712660"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5.</w:t>
            </w:r>
            <w:r w:rsidR="00712660"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Sensitivity analysis of the association of history of depression (including medication), history of depression with and without anti-depressant medication with the risk of subsequent infertility, miscarriage, and stillbirth restricting to records free of any fertility issue at the current survey</w:t>
            </w:r>
            <w:r w:rsidR="00712660">
              <w:rPr>
                <w:noProof/>
                <w:webHidden/>
              </w:rPr>
              <w:tab/>
            </w:r>
            <w:r w:rsidR="00712660">
              <w:rPr>
                <w:noProof/>
                <w:webHidden/>
              </w:rPr>
              <w:fldChar w:fldCharType="begin"/>
            </w:r>
            <w:r w:rsidR="00712660">
              <w:rPr>
                <w:noProof/>
                <w:webHidden/>
              </w:rPr>
              <w:instrText xml:space="preserve"> PAGEREF _Toc165451108 \h </w:instrText>
            </w:r>
            <w:r w:rsidR="00712660">
              <w:rPr>
                <w:noProof/>
                <w:webHidden/>
              </w:rPr>
            </w:r>
            <w:r w:rsidR="00712660">
              <w:rPr>
                <w:noProof/>
                <w:webHidden/>
              </w:rPr>
              <w:fldChar w:fldCharType="separate"/>
            </w:r>
            <w:r w:rsidR="00C106EF">
              <w:rPr>
                <w:noProof/>
                <w:webHidden/>
              </w:rPr>
              <w:t>13</w:t>
            </w:r>
            <w:r w:rsidR="00712660">
              <w:rPr>
                <w:noProof/>
                <w:webHidden/>
              </w:rPr>
              <w:fldChar w:fldCharType="end"/>
            </w:r>
          </w:hyperlink>
        </w:p>
        <w:p w14:paraId="453431F2" w14:textId="2E6B02C6" w:rsidR="00712660" w:rsidRDefault="00DE29A2" w:rsidP="009B6F95">
          <w:pPr>
            <w:pStyle w:val="TOC1"/>
            <w:tabs>
              <w:tab w:val="clear" w:pos="8296"/>
              <w:tab w:val="right" w:leader="dot" w:pos="10466"/>
            </w:tabs>
            <w:jc w:val="left"/>
            <w:rPr>
              <w:noProof/>
              <w:kern w:val="2"/>
              <w14:ligatures w14:val="standardContextual"/>
            </w:rPr>
          </w:pPr>
          <w:hyperlink w:anchor="_Toc165451109" w:history="1">
            <w:r w:rsidR="00712660"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6.</w:t>
            </w:r>
            <w:r w:rsidR="00712660"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Sensitivity analysis of the association of history of depression (including medication), history of depression with and without anti-depressant medication with the risk of subsequent infertility, miscarriage, and stillbirth restricting to records with children in the current survey</w:t>
            </w:r>
            <w:r w:rsidR="00712660">
              <w:rPr>
                <w:noProof/>
                <w:webHidden/>
              </w:rPr>
              <w:tab/>
            </w:r>
            <w:r w:rsidR="00712660">
              <w:rPr>
                <w:noProof/>
                <w:webHidden/>
              </w:rPr>
              <w:fldChar w:fldCharType="begin"/>
            </w:r>
            <w:r w:rsidR="00712660">
              <w:rPr>
                <w:noProof/>
                <w:webHidden/>
              </w:rPr>
              <w:instrText xml:space="preserve"> PAGEREF _Toc165451109 \h </w:instrText>
            </w:r>
            <w:r w:rsidR="00712660">
              <w:rPr>
                <w:noProof/>
                <w:webHidden/>
              </w:rPr>
            </w:r>
            <w:r w:rsidR="00712660">
              <w:rPr>
                <w:noProof/>
                <w:webHidden/>
              </w:rPr>
              <w:fldChar w:fldCharType="separate"/>
            </w:r>
            <w:r w:rsidR="00C106EF">
              <w:rPr>
                <w:noProof/>
                <w:webHidden/>
              </w:rPr>
              <w:t>14</w:t>
            </w:r>
            <w:r w:rsidR="00712660">
              <w:rPr>
                <w:noProof/>
                <w:webHidden/>
              </w:rPr>
              <w:fldChar w:fldCharType="end"/>
            </w:r>
          </w:hyperlink>
        </w:p>
        <w:p w14:paraId="7E6CE534" w14:textId="35C5C92F" w:rsidR="00712660" w:rsidRDefault="00DE29A2" w:rsidP="009B6F95">
          <w:pPr>
            <w:pStyle w:val="TOC1"/>
            <w:tabs>
              <w:tab w:val="clear" w:pos="8296"/>
              <w:tab w:val="right" w:leader="dot" w:pos="10466"/>
            </w:tabs>
            <w:jc w:val="left"/>
            <w:rPr>
              <w:noProof/>
              <w:kern w:val="2"/>
              <w14:ligatures w14:val="standardContextual"/>
            </w:rPr>
          </w:pPr>
          <w:hyperlink w:anchor="_Toc165451110" w:history="1">
            <w:r w:rsidR="00712660"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7.</w:t>
            </w:r>
            <w:r w:rsidR="00712660"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Dropout rate in the next survey among women with and without depression</w:t>
            </w:r>
            <w:r w:rsidR="00712660">
              <w:rPr>
                <w:noProof/>
                <w:webHidden/>
              </w:rPr>
              <w:tab/>
            </w:r>
            <w:r w:rsidR="00712660">
              <w:rPr>
                <w:noProof/>
                <w:webHidden/>
              </w:rPr>
              <w:fldChar w:fldCharType="begin"/>
            </w:r>
            <w:r w:rsidR="00712660">
              <w:rPr>
                <w:noProof/>
                <w:webHidden/>
              </w:rPr>
              <w:instrText xml:space="preserve"> PAGEREF _Toc165451110 \h </w:instrText>
            </w:r>
            <w:r w:rsidR="00712660">
              <w:rPr>
                <w:noProof/>
                <w:webHidden/>
              </w:rPr>
            </w:r>
            <w:r w:rsidR="00712660">
              <w:rPr>
                <w:noProof/>
                <w:webHidden/>
              </w:rPr>
              <w:fldChar w:fldCharType="separate"/>
            </w:r>
            <w:r w:rsidR="00C106EF">
              <w:rPr>
                <w:noProof/>
                <w:webHidden/>
              </w:rPr>
              <w:t>15</w:t>
            </w:r>
            <w:r w:rsidR="00712660">
              <w:rPr>
                <w:noProof/>
                <w:webHidden/>
              </w:rPr>
              <w:fldChar w:fldCharType="end"/>
            </w:r>
          </w:hyperlink>
        </w:p>
        <w:p w14:paraId="32A2095B" w14:textId="19D7A8D9" w:rsidR="00712660" w:rsidRDefault="00DE29A2" w:rsidP="009B6F95">
          <w:pPr>
            <w:pStyle w:val="TOC1"/>
            <w:tabs>
              <w:tab w:val="clear" w:pos="8296"/>
              <w:tab w:val="right" w:leader="dot" w:pos="10466"/>
            </w:tabs>
            <w:jc w:val="left"/>
            <w:rPr>
              <w:noProof/>
              <w:kern w:val="2"/>
              <w14:ligatures w14:val="standardContextual"/>
            </w:rPr>
          </w:pPr>
          <w:hyperlink w:anchor="_Toc165451111" w:history="1">
            <w:r w:rsidR="00712660"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8.</w:t>
            </w:r>
            <w:r w:rsidR="00712660"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Proportion of women ever or never trying to be pregnant in the next survey among women with and without depression</w:t>
            </w:r>
            <w:r w:rsidR="00712660">
              <w:rPr>
                <w:noProof/>
                <w:webHidden/>
              </w:rPr>
              <w:tab/>
            </w:r>
            <w:r w:rsidR="00712660">
              <w:rPr>
                <w:noProof/>
                <w:webHidden/>
              </w:rPr>
              <w:fldChar w:fldCharType="begin"/>
            </w:r>
            <w:r w:rsidR="00712660">
              <w:rPr>
                <w:noProof/>
                <w:webHidden/>
              </w:rPr>
              <w:instrText xml:space="preserve"> PAGEREF _Toc165451111 \h </w:instrText>
            </w:r>
            <w:r w:rsidR="00712660">
              <w:rPr>
                <w:noProof/>
                <w:webHidden/>
              </w:rPr>
            </w:r>
            <w:r w:rsidR="00712660">
              <w:rPr>
                <w:noProof/>
                <w:webHidden/>
              </w:rPr>
              <w:fldChar w:fldCharType="separate"/>
            </w:r>
            <w:r w:rsidR="00C106EF">
              <w:rPr>
                <w:noProof/>
                <w:webHidden/>
              </w:rPr>
              <w:t>15</w:t>
            </w:r>
            <w:r w:rsidR="00712660">
              <w:rPr>
                <w:noProof/>
                <w:webHidden/>
              </w:rPr>
              <w:fldChar w:fldCharType="end"/>
            </w:r>
          </w:hyperlink>
        </w:p>
        <w:p w14:paraId="0D4DBF81" w14:textId="09F1AB38" w:rsidR="00712660" w:rsidRDefault="00DE29A2" w:rsidP="009B6F95">
          <w:pPr>
            <w:pStyle w:val="TOC1"/>
            <w:tabs>
              <w:tab w:val="clear" w:pos="8296"/>
              <w:tab w:val="right" w:leader="dot" w:pos="10466"/>
            </w:tabs>
            <w:jc w:val="left"/>
            <w:rPr>
              <w:noProof/>
              <w:kern w:val="2"/>
              <w14:ligatures w14:val="standardContextual"/>
            </w:rPr>
          </w:pPr>
          <w:hyperlink w:anchor="_Toc165451112" w:history="1">
            <w:r w:rsidR="00712660"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9.</w:t>
            </w:r>
            <w:r w:rsidR="00712660"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Proportion of women ever or never being pregnant in the next survey among women with and without depression</w:t>
            </w:r>
            <w:r w:rsidR="00712660">
              <w:rPr>
                <w:noProof/>
                <w:webHidden/>
              </w:rPr>
              <w:tab/>
            </w:r>
            <w:r w:rsidR="00712660">
              <w:rPr>
                <w:noProof/>
                <w:webHidden/>
              </w:rPr>
              <w:fldChar w:fldCharType="begin"/>
            </w:r>
            <w:r w:rsidR="00712660">
              <w:rPr>
                <w:noProof/>
                <w:webHidden/>
              </w:rPr>
              <w:instrText xml:space="preserve"> PAGEREF _Toc165451112 \h </w:instrText>
            </w:r>
            <w:r w:rsidR="00712660">
              <w:rPr>
                <w:noProof/>
                <w:webHidden/>
              </w:rPr>
            </w:r>
            <w:r w:rsidR="00712660">
              <w:rPr>
                <w:noProof/>
                <w:webHidden/>
              </w:rPr>
              <w:fldChar w:fldCharType="separate"/>
            </w:r>
            <w:r w:rsidR="00C106EF">
              <w:rPr>
                <w:noProof/>
                <w:webHidden/>
              </w:rPr>
              <w:t>15</w:t>
            </w:r>
            <w:r w:rsidR="00712660">
              <w:rPr>
                <w:noProof/>
                <w:webHidden/>
              </w:rPr>
              <w:fldChar w:fldCharType="end"/>
            </w:r>
          </w:hyperlink>
        </w:p>
        <w:p w14:paraId="14BF0884" w14:textId="4631E5BC" w:rsidR="00CE500A" w:rsidRPr="00D855B5" w:rsidRDefault="00CE500A" w:rsidP="009B6F95">
          <w:pPr>
            <w:tabs>
              <w:tab w:val="right" w:leader="dot" w:pos="10466"/>
            </w:tabs>
            <w:spacing w:after="240" w:line="276" w:lineRule="auto"/>
            <w:rPr>
              <w:rFonts w:ascii="Times New Roman" w:hAnsi="Times New Roman" w:cs="Times New Roman"/>
            </w:rPr>
          </w:pPr>
          <w:r w:rsidRPr="00D855B5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22418B47" w14:textId="05CF1DE2" w:rsidR="00CE500A" w:rsidRPr="00D855B5" w:rsidRDefault="00CE500A">
      <w:pPr>
        <w:rPr>
          <w:rFonts w:ascii="Times New Roman" w:eastAsiaTheme="majorEastAsia" w:hAnsi="Times New Roman" w:cs="Times New Roman"/>
          <w:lang w:val="en-US"/>
        </w:rPr>
      </w:pPr>
      <w:r w:rsidRPr="00D855B5">
        <w:rPr>
          <w:rFonts w:ascii="Times New Roman" w:hAnsi="Times New Roman" w:cs="Times New Roman"/>
          <w:lang w:val="en-US"/>
        </w:rPr>
        <w:br w:type="page"/>
      </w:r>
    </w:p>
    <w:p w14:paraId="02978503" w14:textId="32B3D2F1" w:rsidR="00CE500A" w:rsidRDefault="00CE500A" w:rsidP="00820091">
      <w:pPr>
        <w:pStyle w:val="Heading1"/>
        <w:spacing w:before="0" w:after="240" w:line="276" w:lineRule="auto"/>
        <w:rPr>
          <w:lang w:val="en-US"/>
        </w:rPr>
      </w:pPr>
      <w:bookmarkStart w:id="1" w:name="_Toc165451100"/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Figure S1.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Flow diagram of the study population for infertility by survey</w:t>
      </w:r>
      <w:bookmarkEnd w:id="1"/>
    </w:p>
    <w:p w14:paraId="5BC3DFE7" w14:textId="0AF3ADF8" w:rsidR="00A00FA6" w:rsidRPr="00D855B5" w:rsidRDefault="000F541F" w:rsidP="008F63D8">
      <w:pPr>
        <w:spacing w:after="0" w:line="276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5E3261B8" wp14:editId="46A227C3">
            <wp:extent cx="5274000" cy="2884671"/>
            <wp:effectExtent l="0" t="0" r="3175" b="0"/>
            <wp:docPr id="15530728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28846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4B221F" w14:textId="471365E9" w:rsidR="00CE500A" w:rsidRPr="00D855B5" w:rsidRDefault="00CE500A" w:rsidP="008F63D8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Women </w:t>
      </w:r>
      <w:r w:rsidR="00B11F9B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id not </w:t>
      </w:r>
      <w:r w:rsidR="000B6F1A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report</w:t>
      </w:r>
      <w:r w:rsidR="007C34A4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B11F9B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history of</w:t>
      </w:r>
      <w:r w:rsidR="000B6F1A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9273CC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infertility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B11F9B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up to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e current survey. </w:t>
      </w: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Women </w:t>
      </w:r>
      <w:r w:rsidR="000B6F1A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reported </w:t>
      </w:r>
      <w:r w:rsidR="009273CC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ostnatal depression </w:t>
      </w:r>
      <w:r w:rsidR="00B11F9B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up to</w:t>
      </w:r>
      <w:r w:rsidR="009273CC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e current survey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Women </w:t>
      </w:r>
      <w:r w:rsidR="000B6F1A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reported </w:t>
      </w:r>
      <w:r w:rsidR="009273CC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never trying to be</w:t>
      </w:r>
      <w:r w:rsidR="005B2FCA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come</w:t>
      </w:r>
      <w:r w:rsidR="009273CC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regnant in the next survey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: Women with missing data on depression</w:t>
      </w:r>
      <w:r w:rsidR="009273CC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variates</w:t>
      </w:r>
      <w:r w:rsidR="009273CC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DE1B1A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r </w:t>
      </w:r>
      <w:r w:rsidR="009273CC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one-survey lagged infertility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57270DC2" w14:textId="77777777" w:rsidR="00CE500A" w:rsidRPr="00D855B5" w:rsidRDefault="00CE500A" w:rsidP="008F63D8">
      <w:pPr>
        <w:spacing w:line="276" w:lineRule="auto"/>
        <w:rPr>
          <w:rFonts w:ascii="Times New Roman" w:eastAsia="Times New Roman" w:hAnsi="Times New Roman" w:cs="Times New Roman"/>
          <w:lang w:val="en-US"/>
        </w:rPr>
      </w:pPr>
    </w:p>
    <w:p w14:paraId="1268A220" w14:textId="130BE3D8" w:rsidR="00CE500A" w:rsidRDefault="00CE500A" w:rsidP="00820091">
      <w:pPr>
        <w:pStyle w:val="Heading1"/>
        <w:spacing w:before="0" w:after="240" w:line="276" w:lineRule="auto"/>
        <w:rPr>
          <w:rFonts w:ascii="Times New Roman" w:eastAsia="Times New Roman" w:hAnsi="Times New Roman" w:cs="Times New Roman"/>
          <w:lang w:val="en-US"/>
        </w:rPr>
      </w:pPr>
      <w:bookmarkStart w:id="2" w:name="_Toc165451101"/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Figure S2.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Flow diagram of the study population for miscarriage by survey</w:t>
      </w:r>
      <w:bookmarkEnd w:id="2"/>
    </w:p>
    <w:p w14:paraId="106AD818" w14:textId="040A52C5" w:rsidR="000F541F" w:rsidRPr="00D855B5" w:rsidRDefault="000F541F" w:rsidP="008F63D8">
      <w:pPr>
        <w:spacing w:after="0" w:line="276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08A8CA01" wp14:editId="6037A114">
            <wp:extent cx="5274000" cy="2884671"/>
            <wp:effectExtent l="0" t="0" r="3175" b="0"/>
            <wp:docPr id="16826016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28846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65E236" w14:textId="3AD69B8C" w:rsidR="005F646A" w:rsidRPr="00D855B5" w:rsidRDefault="009273CC" w:rsidP="008F63D8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Women </w:t>
      </w:r>
      <w:r w:rsidR="00B11F9B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id not </w:t>
      </w:r>
      <w:r w:rsidR="000B6F1A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report history of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iscarriage </w:t>
      </w:r>
      <w:r w:rsidR="00B11F9B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up to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e current survey. </w:t>
      </w: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Women </w:t>
      </w:r>
      <w:r w:rsidR="007C34A4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reported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ostnatal depression </w:t>
      </w:r>
      <w:r w:rsidR="00B11F9B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up to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e current survey. </w:t>
      </w: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Women </w:t>
      </w:r>
      <w:r w:rsidR="007C34A4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reported 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ever being pregnant in the next survey. </w:t>
      </w: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Women with missing data on depression, covariates, </w:t>
      </w:r>
      <w:r w:rsidR="00DE1B1A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r 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one-survey lagged miscarriage.</w:t>
      </w:r>
    </w:p>
    <w:p w14:paraId="2EA7ACBB" w14:textId="77777777" w:rsidR="00820091" w:rsidRDefault="00820091">
      <w:pPr>
        <w:rPr>
          <w:rFonts w:ascii="Times New Roman" w:eastAsiaTheme="majorEastAsia" w:hAnsi="Times New Roman" w:cs="Times New Roman"/>
          <w:b/>
          <w:bCs/>
          <w:lang w:val="en-US"/>
        </w:rPr>
      </w:pPr>
      <w:bookmarkStart w:id="3" w:name="_Toc165451102"/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0D10253" w14:textId="7836C37C" w:rsidR="005B2FCA" w:rsidRDefault="00CE500A" w:rsidP="00820091">
      <w:pPr>
        <w:pStyle w:val="Heading1"/>
        <w:spacing w:before="0" w:after="240" w:line="276" w:lineRule="auto"/>
        <w:rPr>
          <w:rFonts w:ascii="Times New Roman" w:hAnsi="Times New Roman" w:cs="Times New Roman"/>
          <w:lang w:val="en-US"/>
        </w:rPr>
      </w:pPr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Figure S3.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Flow diagram of the study population for stillbirth by survey</w:t>
      </w:r>
      <w:bookmarkEnd w:id="3"/>
    </w:p>
    <w:p w14:paraId="0C206D79" w14:textId="601B1934" w:rsidR="000F541F" w:rsidRPr="00D855B5" w:rsidRDefault="00675C96" w:rsidP="005B2FC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8336975" wp14:editId="3056D324">
            <wp:extent cx="5274000" cy="2884671"/>
            <wp:effectExtent l="0" t="0" r="3175" b="0"/>
            <wp:docPr id="30819967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28846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7E5706" w14:textId="1B4CC3B7" w:rsidR="00167783" w:rsidRDefault="009273CC" w:rsidP="008F63D8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Women </w:t>
      </w:r>
      <w:r w:rsidR="00B11F9B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id not report history of </w:t>
      </w:r>
      <w:r w:rsidR="007C34A4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history of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tillbirth </w:t>
      </w:r>
      <w:r w:rsidR="00B11F9B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up to 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current survey. </w:t>
      </w: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Women </w:t>
      </w:r>
      <w:r w:rsidR="007C34A4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reported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ostnatal depression </w:t>
      </w:r>
      <w:r w:rsidR="00B11F9B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up to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e current survey. </w:t>
      </w: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Women </w:t>
      </w:r>
      <w:r w:rsidR="007C34A4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reported 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ever being pregnant in the next survey. </w:t>
      </w: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Women with missing data on depression, covariates, </w:t>
      </w:r>
      <w:r w:rsidR="00DE1B1A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r 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one-survey lagged stillbirth.</w:t>
      </w:r>
    </w:p>
    <w:p w14:paraId="6AFD044B" w14:textId="77777777" w:rsidR="00167783" w:rsidRDefault="00167783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528A6CC4" w14:textId="52EB2E68" w:rsidR="002D5C33" w:rsidRPr="00E44EC9" w:rsidRDefault="00167783" w:rsidP="00E44EC9">
      <w:pPr>
        <w:pStyle w:val="Heading1"/>
        <w:spacing w:before="0" w:after="240" w:line="276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4" w:name="_Toc165451103"/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4</w:t>
      </w:r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.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The </w:t>
      </w:r>
      <w:r w:rsidR="00BE702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association of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history of depression diagnosis</w:t>
      </w:r>
      <w:r w:rsidR="00BE702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with and without anti-depressant medication</w:t>
      </w:r>
      <w:r w:rsidR="002D5C3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with the risk of subsequent infertility, miscarriage, and recurrent miscarriages by survey</w:t>
      </w:r>
      <w:bookmarkEnd w:id="4"/>
    </w:p>
    <w:p w14:paraId="30147156" w14:textId="5853CC91" w:rsidR="00CE500A" w:rsidRPr="00D855B5" w:rsidRDefault="00EB7BA5" w:rsidP="008F63D8">
      <w:pPr>
        <w:spacing w:line="276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164FC91E" wp14:editId="490BD336">
            <wp:extent cx="4694555" cy="6992620"/>
            <wp:effectExtent l="0" t="0" r="0" b="0"/>
            <wp:docPr id="2402680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555" cy="6992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9C6B0B" w14:textId="7447B07B" w:rsidR="00C76755" w:rsidRPr="00C76755" w:rsidRDefault="00C76755" w:rsidP="00BF3E4C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7675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76755">
        <w:rPr>
          <w:rFonts w:ascii="Times New Roman" w:hAnsi="Times New Roman" w:cs="Times New Roman"/>
          <w:sz w:val="20"/>
          <w:szCs w:val="20"/>
        </w:rPr>
        <w:t xml:space="preserve"> For each survey, the first row presents the results for women with a history of diagnosed depression and without anti-depressant medication vs non-depressed women, and the second row presents the results for women with a history of diagnosed depression and anti-depressant medication vs non-depressed women.</w:t>
      </w:r>
    </w:p>
    <w:p w14:paraId="72515EA5" w14:textId="2B34817B" w:rsidR="00271014" w:rsidRPr="009B6F95" w:rsidRDefault="00E44EC9" w:rsidP="00E11F23">
      <w:pPr>
        <w:pStyle w:val="Heading1"/>
        <w:spacing w:before="0" w:after="240" w:line="276" w:lineRule="auto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sectPr w:rsidR="00271014" w:rsidRPr="009B6F95" w:rsidSect="00CE24D7">
          <w:footerReference w:type="default" r:id="rId12"/>
          <w:pgSz w:w="11906" w:h="16838"/>
          <w:pgMar w:top="720" w:right="720" w:bottom="720" w:left="720" w:header="851" w:footer="170" w:gutter="0"/>
          <w:cols w:space="425"/>
          <w:docGrid w:linePitch="360"/>
        </w:sectPr>
      </w:pPr>
      <w:r w:rsidRPr="009B6F95">
        <w:rPr>
          <w:rFonts w:ascii="Times New Roman" w:hAnsi="Times New Roman" w:cs="Times New Roman"/>
          <w:i/>
          <w:iCs/>
          <w:color w:val="auto"/>
          <w:sz w:val="20"/>
          <w:szCs w:val="20"/>
        </w:rPr>
        <w:t>Note.</w:t>
      </w:r>
      <w:r w:rsidRPr="009B6F95">
        <w:rPr>
          <w:rFonts w:ascii="Times New Roman" w:hAnsi="Times New Roman" w:cs="Times New Roman"/>
          <w:color w:val="auto"/>
          <w:sz w:val="20"/>
          <w:szCs w:val="20"/>
        </w:rPr>
        <w:t xml:space="preserve"> Models were adjusted for education level (did not complete high school, completed high school, trade or certificate, and university or higher degree), marital status (married/</w:t>
      </w:r>
      <w:proofErr w:type="spellStart"/>
      <w:r w:rsidRPr="009B6F95">
        <w:rPr>
          <w:rFonts w:ascii="Times New Roman" w:hAnsi="Times New Roman" w:cs="Times New Roman"/>
          <w:color w:val="auto"/>
          <w:sz w:val="20"/>
          <w:szCs w:val="20"/>
        </w:rPr>
        <w:t>defacto</w:t>
      </w:r>
      <w:proofErr w:type="spellEnd"/>
      <w:r w:rsidRPr="009B6F95">
        <w:rPr>
          <w:rFonts w:ascii="Times New Roman" w:hAnsi="Times New Roman" w:cs="Times New Roman"/>
          <w:color w:val="auto"/>
          <w:sz w:val="20"/>
          <w:szCs w:val="20"/>
        </w:rPr>
        <w:t>, divorced/separated/widowed, and single), body-mass index (&lt;18.5, 18.5-22.9, 23.0-27.4, and ≥27.5 kg/m</w:t>
      </w:r>
      <w:r w:rsidRPr="009B6F95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2</w:t>
      </w:r>
      <w:r w:rsidRPr="009B6F95">
        <w:rPr>
          <w:rFonts w:ascii="Times New Roman" w:hAnsi="Times New Roman" w:cs="Times New Roman"/>
          <w:color w:val="auto"/>
          <w:sz w:val="20"/>
          <w:szCs w:val="20"/>
        </w:rPr>
        <w:t xml:space="preserve"> for Asian women; &lt;18.5, 18.5-24.9, 25.0-29.9, and ≥30.0 kg/m</w:t>
      </w:r>
      <w:r w:rsidRPr="009B6F95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2</w:t>
      </w:r>
      <w:r w:rsidRPr="009B6F95">
        <w:rPr>
          <w:rFonts w:ascii="Times New Roman" w:hAnsi="Times New Roman" w:cs="Times New Roman"/>
          <w:color w:val="auto"/>
          <w:sz w:val="20"/>
          <w:szCs w:val="20"/>
        </w:rPr>
        <w:t xml:space="preserve"> for other women), smoking status (never smoker, past smoker, and current smoker), and alcohol intake [never drink, rarely drink, and drinker (i.e., ≤14, 15-28, and ≥29 drinks per week)]. The time trend and subject effect were taken into account by including a fixed effect of survey number and a clustering effect for subject. An interaction term between the exposure and survey number was included. In the analyses of infertility, p-value for the interaction term (depression &amp; </w:t>
      </w:r>
      <w:proofErr w:type="gramStart"/>
      <w:r w:rsidR="009505F0" w:rsidRPr="009B6F95">
        <w:rPr>
          <w:rFonts w:ascii="Times New Roman" w:hAnsi="Times New Roman" w:cs="Times New Roman"/>
          <w:color w:val="auto"/>
          <w:sz w:val="20"/>
          <w:szCs w:val="20"/>
        </w:rPr>
        <w:t>medication)*</w:t>
      </w:r>
      <w:proofErr w:type="gramEnd"/>
      <w:r w:rsidRPr="009B6F95">
        <w:rPr>
          <w:rFonts w:ascii="Times New Roman" w:hAnsi="Times New Roman" w:cs="Times New Roman"/>
          <w:color w:val="auto"/>
          <w:sz w:val="20"/>
          <w:szCs w:val="20"/>
        </w:rPr>
        <w:t>survey was 0.0</w:t>
      </w:r>
      <w:r w:rsidR="007D6D40" w:rsidRPr="009B6F95">
        <w:rPr>
          <w:rFonts w:ascii="Times New Roman" w:hAnsi="Times New Roman" w:cs="Times New Roman"/>
          <w:color w:val="auto"/>
          <w:sz w:val="20"/>
          <w:szCs w:val="20"/>
        </w:rPr>
        <w:t>132</w:t>
      </w:r>
      <w:r w:rsidRPr="009B6F95">
        <w:rPr>
          <w:rFonts w:ascii="Times New Roman" w:hAnsi="Times New Roman" w:cs="Times New Roman"/>
          <w:color w:val="auto"/>
          <w:sz w:val="20"/>
          <w:szCs w:val="20"/>
        </w:rPr>
        <w:t xml:space="preserve">. In the analyses of miscarriage, p-value for the interaction term (depression &amp; </w:t>
      </w:r>
      <w:proofErr w:type="gramStart"/>
      <w:r w:rsidRPr="009B6F95">
        <w:rPr>
          <w:rFonts w:ascii="Times New Roman" w:hAnsi="Times New Roman" w:cs="Times New Roman"/>
          <w:color w:val="auto"/>
          <w:sz w:val="20"/>
          <w:szCs w:val="20"/>
        </w:rPr>
        <w:t>medication)*</w:t>
      </w:r>
      <w:proofErr w:type="gramEnd"/>
      <w:r w:rsidRPr="009B6F95">
        <w:rPr>
          <w:rFonts w:ascii="Times New Roman" w:hAnsi="Times New Roman" w:cs="Times New Roman"/>
          <w:color w:val="auto"/>
          <w:sz w:val="20"/>
          <w:szCs w:val="20"/>
        </w:rPr>
        <w:t xml:space="preserve">survey was </w:t>
      </w:r>
      <w:r w:rsidR="009505F0" w:rsidRPr="009B6F95">
        <w:rPr>
          <w:rFonts w:ascii="Times New Roman" w:hAnsi="Times New Roman" w:cs="Times New Roman"/>
          <w:color w:val="auto"/>
          <w:sz w:val="20"/>
          <w:szCs w:val="20"/>
        </w:rPr>
        <w:t>0.0553</w:t>
      </w:r>
      <w:r w:rsidRPr="009B6F95">
        <w:rPr>
          <w:rFonts w:ascii="Times New Roman" w:hAnsi="Times New Roman" w:cs="Times New Roman"/>
          <w:color w:val="auto"/>
          <w:sz w:val="20"/>
          <w:szCs w:val="20"/>
        </w:rPr>
        <w:t xml:space="preserve">. In the analyses of recurrent miscarriages, p-value for the interaction term (depression &amp; </w:t>
      </w:r>
      <w:proofErr w:type="gramStart"/>
      <w:r w:rsidRPr="009B6F95">
        <w:rPr>
          <w:rFonts w:ascii="Times New Roman" w:hAnsi="Times New Roman" w:cs="Times New Roman"/>
          <w:color w:val="auto"/>
          <w:sz w:val="20"/>
          <w:szCs w:val="20"/>
        </w:rPr>
        <w:t>medication)*</w:t>
      </w:r>
      <w:proofErr w:type="gramEnd"/>
      <w:r w:rsidRPr="009B6F95">
        <w:rPr>
          <w:rFonts w:ascii="Times New Roman" w:hAnsi="Times New Roman" w:cs="Times New Roman"/>
          <w:color w:val="auto"/>
          <w:sz w:val="20"/>
          <w:szCs w:val="20"/>
        </w:rPr>
        <w:t xml:space="preserve">survey was </w:t>
      </w:r>
      <w:r w:rsidR="009505F0" w:rsidRPr="009B6F95">
        <w:rPr>
          <w:rFonts w:ascii="Times New Roman" w:hAnsi="Times New Roman" w:cs="Times New Roman"/>
          <w:color w:val="auto"/>
          <w:sz w:val="20"/>
          <w:szCs w:val="20"/>
        </w:rPr>
        <w:t>0.7147</w:t>
      </w:r>
      <w:r w:rsidRPr="009B6F95">
        <w:rPr>
          <w:rFonts w:ascii="Times New Roman" w:hAnsi="Times New Roman" w:cs="Times New Roman"/>
          <w:color w:val="auto"/>
          <w:sz w:val="20"/>
          <w:szCs w:val="20"/>
        </w:rPr>
        <w:t>.</w:t>
      </w:r>
      <w:bookmarkStart w:id="9" w:name="_Toc165451104"/>
    </w:p>
    <w:p w14:paraId="51EFF5DF" w14:textId="07A7FA56" w:rsidR="00E11F23" w:rsidRPr="00D855B5" w:rsidRDefault="00E11F23" w:rsidP="00E11F23">
      <w:pPr>
        <w:pStyle w:val="Heading1"/>
        <w:spacing w:before="0" w:after="240" w:line="276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Table S1.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="0054717B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Characteristics of women </w:t>
      </w:r>
      <w:r w:rsidR="00B11F9B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who were </w:t>
      </w:r>
      <w:r w:rsidR="007D7A20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in</w:t>
      </w:r>
      <w:r w:rsidR="00B11F9B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cluded </w:t>
      </w:r>
      <w:r w:rsidR="007D7A20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in </w:t>
      </w:r>
      <w:r w:rsidR="00B11F9B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or excluded </w:t>
      </w:r>
      <w:r w:rsidR="007D7A20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from the analysis of infertility </w:t>
      </w:r>
      <w:r w:rsidR="0054717B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due to missing data</w:t>
      </w:r>
      <w:bookmarkEnd w:id="9"/>
      <w:r w:rsidR="0054717B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2"/>
        <w:gridCol w:w="1129"/>
        <w:gridCol w:w="1129"/>
        <w:gridCol w:w="1129"/>
        <w:gridCol w:w="1129"/>
        <w:gridCol w:w="1046"/>
        <w:gridCol w:w="1129"/>
        <w:gridCol w:w="1046"/>
        <w:gridCol w:w="1129"/>
        <w:gridCol w:w="1046"/>
        <w:gridCol w:w="1129"/>
        <w:gridCol w:w="1046"/>
        <w:gridCol w:w="1129"/>
      </w:tblGrid>
      <w:tr w:rsidR="00271014" w:rsidRPr="00C3381D" w14:paraId="56A5961C" w14:textId="77777777" w:rsidTr="00BF3E4C">
        <w:trPr>
          <w:trHeight w:val="300"/>
        </w:trPr>
        <w:tc>
          <w:tcPr>
            <w:tcW w:w="406" w:type="pct"/>
            <w:shd w:val="clear" w:color="auto" w:fill="EDEDED" w:themeFill="accent3" w:themeFillTint="33"/>
            <w:noWrap/>
            <w:vAlign w:val="center"/>
          </w:tcPr>
          <w:p w14:paraId="25D2254E" w14:textId="207892D4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EDEDED" w:themeFill="accent3" w:themeFillTint="33"/>
            <w:noWrap/>
            <w:vAlign w:val="center"/>
            <w:hideMark/>
          </w:tcPr>
          <w:p w14:paraId="09EDF3C3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Survey 2</w:t>
            </w:r>
          </w:p>
        </w:tc>
        <w:tc>
          <w:tcPr>
            <w:tcW w:w="393" w:type="pct"/>
            <w:shd w:val="clear" w:color="auto" w:fill="EDEDED" w:themeFill="accent3" w:themeFillTint="33"/>
            <w:noWrap/>
            <w:vAlign w:val="center"/>
            <w:hideMark/>
          </w:tcPr>
          <w:p w14:paraId="08AD2BD4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EDEDED" w:themeFill="accent3" w:themeFillTint="33"/>
            <w:noWrap/>
            <w:vAlign w:val="center"/>
            <w:hideMark/>
          </w:tcPr>
          <w:p w14:paraId="76770907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Survey3</w:t>
            </w:r>
          </w:p>
        </w:tc>
        <w:tc>
          <w:tcPr>
            <w:tcW w:w="393" w:type="pct"/>
            <w:shd w:val="clear" w:color="auto" w:fill="EDEDED" w:themeFill="accent3" w:themeFillTint="33"/>
            <w:noWrap/>
            <w:vAlign w:val="center"/>
            <w:hideMark/>
          </w:tcPr>
          <w:p w14:paraId="4FA24768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EDEDED" w:themeFill="accent3" w:themeFillTint="33"/>
            <w:noWrap/>
            <w:vAlign w:val="center"/>
            <w:hideMark/>
          </w:tcPr>
          <w:p w14:paraId="1F9A2FFC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Survey 4</w:t>
            </w:r>
          </w:p>
        </w:tc>
        <w:tc>
          <w:tcPr>
            <w:tcW w:w="393" w:type="pct"/>
            <w:shd w:val="clear" w:color="auto" w:fill="EDEDED" w:themeFill="accent3" w:themeFillTint="33"/>
            <w:noWrap/>
            <w:vAlign w:val="center"/>
            <w:hideMark/>
          </w:tcPr>
          <w:p w14:paraId="792F89CB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EDEDED" w:themeFill="accent3" w:themeFillTint="33"/>
            <w:noWrap/>
            <w:vAlign w:val="center"/>
            <w:hideMark/>
          </w:tcPr>
          <w:p w14:paraId="2FC63A3E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Survey 5</w:t>
            </w:r>
          </w:p>
        </w:tc>
        <w:tc>
          <w:tcPr>
            <w:tcW w:w="393" w:type="pct"/>
            <w:shd w:val="clear" w:color="auto" w:fill="EDEDED" w:themeFill="accent3" w:themeFillTint="33"/>
            <w:noWrap/>
            <w:vAlign w:val="center"/>
            <w:hideMark/>
          </w:tcPr>
          <w:p w14:paraId="62B51BFC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EDEDED" w:themeFill="accent3" w:themeFillTint="33"/>
            <w:noWrap/>
            <w:vAlign w:val="center"/>
            <w:hideMark/>
          </w:tcPr>
          <w:p w14:paraId="58FF8CFA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Survey 6</w:t>
            </w:r>
          </w:p>
        </w:tc>
        <w:tc>
          <w:tcPr>
            <w:tcW w:w="393" w:type="pct"/>
            <w:shd w:val="clear" w:color="auto" w:fill="EDEDED" w:themeFill="accent3" w:themeFillTint="33"/>
            <w:noWrap/>
            <w:vAlign w:val="center"/>
            <w:hideMark/>
          </w:tcPr>
          <w:p w14:paraId="5ED04B61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EDEDED" w:themeFill="accent3" w:themeFillTint="33"/>
            <w:noWrap/>
            <w:vAlign w:val="center"/>
            <w:hideMark/>
          </w:tcPr>
          <w:p w14:paraId="77E8AC0A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Survey 7</w:t>
            </w:r>
          </w:p>
        </w:tc>
        <w:tc>
          <w:tcPr>
            <w:tcW w:w="393" w:type="pct"/>
            <w:shd w:val="clear" w:color="auto" w:fill="EDEDED" w:themeFill="accent3" w:themeFillTint="33"/>
            <w:noWrap/>
            <w:vAlign w:val="center"/>
            <w:hideMark/>
          </w:tcPr>
          <w:p w14:paraId="341CF9BD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1014" w:rsidRPr="00C3381D" w14:paraId="39909998" w14:textId="77777777" w:rsidTr="00BF3E4C">
        <w:trPr>
          <w:trHeight w:val="300"/>
        </w:trPr>
        <w:tc>
          <w:tcPr>
            <w:tcW w:w="406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</w:tcPr>
          <w:p w14:paraId="297C90D5" w14:textId="4CA59752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ACCFAFF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4C5C448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207C81D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F94BEB9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865B646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10E5799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E435CF3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951C459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0E65DA7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0A3A8E9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193B2EE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A444ED2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271014" w:rsidRPr="00C3381D" w14:paraId="5670B10E" w14:textId="77777777" w:rsidTr="00BF3E4C">
        <w:trPr>
          <w:trHeight w:val="300"/>
        </w:trPr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7B6124BF" w14:textId="07AB097F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8CBACFF" w14:textId="34221C8E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1318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8B884FC" w14:textId="1AF0E042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3676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9D282EC" w14:textId="479EC41B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1157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BF58D99" w14:textId="7A18C488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3906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645F5C8" w14:textId="180D270D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822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4F2D346" w14:textId="74EF2DDF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4616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29FE132" w14:textId="3E3FC646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469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A8F20EB" w14:textId="2FA62ECB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3961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FEEA479" w14:textId="155DE08A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503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1288C47" w14:textId="4D7BC9DA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3549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B9A3CDC" w14:textId="20FB811F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642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71D9F2F" w14:textId="4CA39408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2707</w:t>
            </w:r>
          </w:p>
        </w:tc>
      </w:tr>
      <w:tr w:rsidR="00271014" w:rsidRPr="00C3381D" w14:paraId="591D726F" w14:textId="77777777" w:rsidTr="00BF3E4C">
        <w:trPr>
          <w:trHeight w:val="300"/>
        </w:trPr>
        <w:tc>
          <w:tcPr>
            <w:tcW w:w="799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C453DE7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7649C43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9CB8BE8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0C32DC2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ABF234D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1BA00D1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7BDFC1C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E7DA221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4C1A24F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37C6DC4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78BD377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A3C5F36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11E" w:rsidRPr="00C3381D" w14:paraId="5F8C988B" w14:textId="77777777" w:rsidTr="00BF3E4C">
        <w:trPr>
          <w:trHeight w:val="300"/>
        </w:trPr>
        <w:tc>
          <w:tcPr>
            <w:tcW w:w="4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BBE1AB" w14:textId="77777777" w:rsidR="008C111E" w:rsidRPr="00C3381D" w:rsidRDefault="008C111E" w:rsidP="008C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CD32B1" w14:textId="6668BA68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40 (86.5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1E7469" w14:textId="5AC40A63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132 (85.2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64BE41" w14:textId="2DCF534E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59 (82.9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E3A2D9" w14:textId="05BB9AED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188 (81.6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EB3381" w14:textId="0933236F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53 (79.4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239914" w14:textId="09E308AF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670 (79.5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B47D76" w14:textId="45783268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34 (71.2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3E18F8" w14:textId="2F32A2FD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083 (77.8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50BAAA" w14:textId="44A38A45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40 (67.6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15B3B3" w14:textId="50FC420C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707 (76.3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9B8663" w14:textId="787E9D0C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62 (72.0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7F4BD2" w14:textId="2D111882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997 (73.8%)</w:t>
            </w:r>
          </w:p>
        </w:tc>
      </w:tr>
      <w:tr w:rsidR="008C111E" w:rsidRPr="00C3381D" w14:paraId="152912DC" w14:textId="77777777" w:rsidTr="00BF3E4C">
        <w:trPr>
          <w:trHeight w:val="300"/>
        </w:trPr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03DC" w14:textId="77777777" w:rsidR="008C111E" w:rsidRPr="00C3381D" w:rsidRDefault="008C111E" w:rsidP="008C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CFF6" w14:textId="03E5EFD9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78 (13.5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DD51" w14:textId="272F0949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44 (14.8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5B2C" w14:textId="0544316B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98 (17.1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6C72" w14:textId="24288813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18 (18.4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1381" w14:textId="41F90F34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69 (20.6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F748" w14:textId="0AC9109D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46 (20.5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6093" w14:textId="5E8F1EE4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35 (28.8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970F" w14:textId="33A0F216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78 (22.2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E201" w14:textId="407406FD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63 (32.4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2C1C" w14:textId="3E3CFF50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42 (23.7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0FCE" w14:textId="451B6D04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80 (28.0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1F50" w14:textId="4831FAD5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10 (26.2%)</w:t>
            </w:r>
          </w:p>
        </w:tc>
      </w:tr>
      <w:tr w:rsidR="00271014" w:rsidRPr="00C3381D" w14:paraId="636B76E9" w14:textId="77777777" w:rsidTr="00BF3E4C">
        <w:trPr>
          <w:trHeight w:val="300"/>
        </w:trPr>
        <w:tc>
          <w:tcPr>
            <w:tcW w:w="799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3C550BF" w14:textId="0756DE28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Anti-depressant</w:t>
            </w:r>
            <w:r w:rsidR="00B11F9B"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3B78C86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396C20D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99F509A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FE402A7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946B148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80C1796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2F195DA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90ECD86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7EF54F1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39A4B11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13E706A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11E" w:rsidRPr="00C3381D" w14:paraId="13736605" w14:textId="77777777" w:rsidTr="00BF3E4C">
        <w:trPr>
          <w:trHeight w:val="300"/>
        </w:trPr>
        <w:tc>
          <w:tcPr>
            <w:tcW w:w="4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BDB1C5" w14:textId="77777777" w:rsidR="008C111E" w:rsidRPr="00C3381D" w:rsidRDefault="008C111E" w:rsidP="008C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59A657" w14:textId="4070A90D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79 (97.0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4F0DED" w14:textId="3D12323D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540 (96.3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D63163" w14:textId="7E1E11D1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78 (93.2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317935" w14:textId="629E7FF3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657 (93.6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03C2B8" w14:textId="759F8562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44 (90.5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51C5DD" w14:textId="03CD0754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196 (90.9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2091E3" w14:textId="6B9EC567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06 (86.6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89B32A" w14:textId="450800D8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615 (91.3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AB3C49" w14:textId="24CA1B35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16 (82.7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3470E6" w14:textId="788286E8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224 (90.8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DBD9C3" w14:textId="427E7D80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38 (83.8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3DB5C8" w14:textId="09A15DDC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372 (87.6%)</w:t>
            </w:r>
          </w:p>
        </w:tc>
      </w:tr>
      <w:tr w:rsidR="008C111E" w:rsidRPr="00C3381D" w14:paraId="03A92AB6" w14:textId="77777777" w:rsidTr="00BF3E4C">
        <w:trPr>
          <w:trHeight w:val="300"/>
        </w:trPr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7ACF" w14:textId="77777777" w:rsidR="008C111E" w:rsidRPr="00C3381D" w:rsidRDefault="008C111E" w:rsidP="008C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0AB6" w14:textId="77777777" w:rsidR="003C4D9C" w:rsidRDefault="008C111E" w:rsidP="008C1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9 </w:t>
            </w:r>
          </w:p>
          <w:p w14:paraId="7EFD471A" w14:textId="3CEAD0CD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3.0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88A7" w14:textId="77777777" w:rsidR="003C4D9C" w:rsidRDefault="008C111E" w:rsidP="008C1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36 </w:t>
            </w:r>
          </w:p>
          <w:p w14:paraId="559DA82E" w14:textId="7C31CDBB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3.7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6CBD" w14:textId="77777777" w:rsidR="003C4D9C" w:rsidRDefault="008C111E" w:rsidP="008C1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79 </w:t>
            </w:r>
          </w:p>
          <w:p w14:paraId="1C49D0BE" w14:textId="706E9B9B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8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461A" w14:textId="77777777" w:rsidR="003C4D9C" w:rsidRDefault="008C111E" w:rsidP="008C1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49 </w:t>
            </w:r>
          </w:p>
          <w:p w14:paraId="56D9CF4E" w14:textId="6E09DFD8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4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F04B" w14:textId="77777777" w:rsidR="003C4D9C" w:rsidRDefault="008C111E" w:rsidP="008C1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78 </w:t>
            </w:r>
          </w:p>
          <w:p w14:paraId="7CF2CBB5" w14:textId="3D0568A9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5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68B9" w14:textId="77777777" w:rsidR="003C4D9C" w:rsidRDefault="008C111E" w:rsidP="008C1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420 </w:t>
            </w:r>
          </w:p>
          <w:p w14:paraId="097DDFEF" w14:textId="6558C97B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1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8CFF" w14:textId="5F13DD63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3 (13.4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8F8C" w14:textId="77777777" w:rsidR="003C4D9C" w:rsidRDefault="008C111E" w:rsidP="008C1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46 </w:t>
            </w:r>
          </w:p>
          <w:p w14:paraId="72A1DCD0" w14:textId="74EA6E62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7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1105" w14:textId="67CA1F39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7 (17.3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ACF7" w14:textId="77777777" w:rsidR="003C4D9C" w:rsidRDefault="008C111E" w:rsidP="008C1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25 </w:t>
            </w:r>
          </w:p>
          <w:p w14:paraId="2C16D797" w14:textId="4C5520AF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2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8F7B" w14:textId="4A39BC30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4 (16.2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0A13" w14:textId="23F56896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35 (12.4%)</w:t>
            </w:r>
          </w:p>
        </w:tc>
      </w:tr>
      <w:tr w:rsidR="00271014" w:rsidRPr="00C3381D" w14:paraId="625766D7" w14:textId="77777777" w:rsidTr="00BF3E4C">
        <w:trPr>
          <w:trHeight w:val="300"/>
        </w:trPr>
        <w:tc>
          <w:tcPr>
            <w:tcW w:w="799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970B080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32FEDC7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0C1A583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FF7719A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2CDE0B6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F326FB2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CF3E7BD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40E22F7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D602762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CD3C9A5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3EBA047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1707578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11E" w:rsidRPr="00C3381D" w14:paraId="4CBAC782" w14:textId="77777777" w:rsidTr="00BF3E4C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E1135AC" w14:textId="1AC209ED" w:rsidR="008C111E" w:rsidRPr="00C3381D" w:rsidRDefault="008C111E" w:rsidP="008C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Did not complete high school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544F316" w14:textId="18BA1298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30 (17.5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12E402D" w14:textId="35680B5D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26 (11.6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660C621" w14:textId="614076E6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5 (10.8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E4FEEB4" w14:textId="77777777" w:rsidR="003C4D9C" w:rsidRDefault="008C111E" w:rsidP="008C1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31 </w:t>
            </w:r>
          </w:p>
          <w:p w14:paraId="699DBA46" w14:textId="599B1A61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5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262D3EB" w14:textId="77777777" w:rsidR="003C4D9C" w:rsidRDefault="008C111E" w:rsidP="008C1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76 </w:t>
            </w:r>
          </w:p>
          <w:p w14:paraId="63000AE9" w14:textId="761A84BA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2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5437806" w14:textId="77777777" w:rsidR="003C4D9C" w:rsidRDefault="008C111E" w:rsidP="008C1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62 </w:t>
            </w:r>
          </w:p>
          <w:p w14:paraId="13AF73AD" w14:textId="51953C9F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5.7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65A5EE2" w14:textId="77777777" w:rsidR="003C4D9C" w:rsidRDefault="008C111E" w:rsidP="008C1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</w:p>
          <w:p w14:paraId="4CF55DF5" w14:textId="78FF5485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6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FD85D26" w14:textId="77777777" w:rsidR="003C4D9C" w:rsidRDefault="008C111E" w:rsidP="008C1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74 </w:t>
            </w:r>
          </w:p>
          <w:p w14:paraId="7C225CFD" w14:textId="73279051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4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A5BA5E7" w14:textId="77777777" w:rsidR="003C4D9C" w:rsidRDefault="008C111E" w:rsidP="008C1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</w:p>
          <w:p w14:paraId="4D563FB5" w14:textId="3A592E8D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7.6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408F564" w14:textId="77777777" w:rsidR="003C4D9C" w:rsidRDefault="008C111E" w:rsidP="008C1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20 </w:t>
            </w:r>
          </w:p>
          <w:p w14:paraId="00D6EEE1" w14:textId="26318005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3.4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436728F" w14:textId="77777777" w:rsidR="003C4D9C" w:rsidRDefault="008C111E" w:rsidP="008C1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</w:p>
          <w:p w14:paraId="5096E556" w14:textId="78392B13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5.5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FD1CB6A" w14:textId="77777777" w:rsidR="003C4D9C" w:rsidRDefault="008C111E" w:rsidP="008C1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74 </w:t>
            </w:r>
          </w:p>
          <w:p w14:paraId="47E8E58A" w14:textId="051A5F97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7%)</w:t>
            </w:r>
          </w:p>
        </w:tc>
      </w:tr>
      <w:tr w:rsidR="008C111E" w:rsidRPr="00C3381D" w14:paraId="13ED760B" w14:textId="77777777" w:rsidTr="00BF3E4C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484A10A" w14:textId="46345153" w:rsidR="008C111E" w:rsidRPr="00C3381D" w:rsidRDefault="008C111E" w:rsidP="008C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 high school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F22DC2A" w14:textId="66CE6F51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63 (27.5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76527CD" w14:textId="1A36ED13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37 (25.5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EB4B691" w14:textId="4831BBC8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22 (19.2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5CCC35F" w14:textId="36FDC53E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97 (17.8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B700687" w14:textId="4084B058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38 (16.8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3B73BEB" w14:textId="3D6DEB1F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96 (12.9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78255CD" w14:textId="3CE1E538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0 (12.8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E22727D" w14:textId="412370D5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98 (10.0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A8EF729" w14:textId="07AC6CE8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6 (13.1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751F196" w14:textId="77777777" w:rsidR="003C4D9C" w:rsidRDefault="008C111E" w:rsidP="008C1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94 </w:t>
            </w:r>
          </w:p>
          <w:p w14:paraId="79AC99E3" w14:textId="448D2F07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3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945C02F" w14:textId="77777777" w:rsidR="003C4D9C" w:rsidRDefault="008C111E" w:rsidP="008C1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</w:p>
          <w:p w14:paraId="6D9889EE" w14:textId="02F26CD4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2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ED76DF5" w14:textId="77777777" w:rsidR="003C4D9C" w:rsidRDefault="008C111E" w:rsidP="008C1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73 </w:t>
            </w:r>
          </w:p>
          <w:p w14:paraId="0FF06208" w14:textId="6111B19B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4%)</w:t>
            </w:r>
          </w:p>
        </w:tc>
      </w:tr>
      <w:tr w:rsidR="008C111E" w:rsidRPr="00C3381D" w14:paraId="64C2649F" w14:textId="77777777" w:rsidTr="00BF3E4C">
        <w:trPr>
          <w:trHeight w:val="300"/>
        </w:trPr>
        <w:tc>
          <w:tcPr>
            <w:tcW w:w="4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D65320" w14:textId="77777777" w:rsidR="008C111E" w:rsidRPr="00C3381D" w:rsidRDefault="008C111E" w:rsidP="008C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Trade or diploma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3F9EE9" w14:textId="4A7421A7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98 (30.2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C01188" w14:textId="643BE9DE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42 (28.3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6D73C9" w14:textId="6987E08F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02 (34.7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FFB6A4" w14:textId="1CBEB1E8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58 (29.6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0E9C81" w14:textId="5ABBD098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87 (34.9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96BC0F" w14:textId="723E43B6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373 (29.7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B951F5" w14:textId="59B89DEB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76 (37.5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89FAEC" w14:textId="1A8F2381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54 (29.1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6BFE30" w14:textId="0051CB42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83 (36.4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0331BB" w14:textId="5CEF49B7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09 (28.4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97B8EA" w14:textId="0A5CCEEE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13 (33.2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9DA4A7" w14:textId="257B3091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63 (28.2%)</w:t>
            </w:r>
          </w:p>
        </w:tc>
      </w:tr>
      <w:tr w:rsidR="008C111E" w:rsidRPr="00C3381D" w14:paraId="64AC05F7" w14:textId="77777777" w:rsidTr="00BF3E4C">
        <w:trPr>
          <w:trHeight w:val="300"/>
        </w:trPr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0C52" w14:textId="77777777" w:rsidR="008C111E" w:rsidRPr="00C3381D" w:rsidRDefault="008C111E" w:rsidP="008C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or higher degree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5020" w14:textId="0202F5AF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27 (24.8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A728" w14:textId="4697E73B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71 (34.6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3609B" w14:textId="4C8EA62A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08 (35.3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E131" w14:textId="17898109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720 (44.0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E832" w14:textId="3D153DC8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21 (39.1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A660" w14:textId="72EFF546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385 (51.7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6D0A" w14:textId="7AA1738A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88 (40.1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135D" w14:textId="3D4A3C32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235 (56.4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C501" w14:textId="63F43084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16 (42.9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98B2" w14:textId="29F61670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126 (59.9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BCA1" w14:textId="60C7A266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35 (52.2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4FC5" w14:textId="65AE097B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697 (62.7%)</w:t>
            </w:r>
          </w:p>
        </w:tc>
      </w:tr>
      <w:tr w:rsidR="003223C0" w:rsidRPr="00C3381D" w14:paraId="551B844B" w14:textId="77777777" w:rsidTr="00BF3E4C">
        <w:trPr>
          <w:trHeight w:val="300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326085C" w14:textId="681F4BC8" w:rsidR="003223C0" w:rsidRPr="00BF3E4C" w:rsidRDefault="003223C0" w:rsidP="00BF3E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</w:tr>
      <w:tr w:rsidR="00D6648F" w:rsidRPr="00C3381D" w14:paraId="006246A6" w14:textId="77777777" w:rsidTr="00BF3E4C">
        <w:trPr>
          <w:trHeight w:val="300"/>
        </w:trPr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6D6F4" w14:textId="759E6581" w:rsidR="00D6648F" w:rsidRPr="00C3381D" w:rsidRDefault="00D6648F" w:rsidP="00D664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Married/</w:t>
            </w:r>
            <w:proofErr w:type="spellStart"/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defacto</w:t>
            </w:r>
            <w:proofErr w:type="spellEnd"/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1214A" w14:textId="02419320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43 (57.5%)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C6D4C6" w14:textId="28B5F144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074 (56.4%)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DD6EF1" w14:textId="66F591D9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21 (72.4%)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F60A89" w14:textId="75E921FF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824 (72.3%)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F14B2" w14:textId="0BCA309F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20 (65.0%)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C9ABF0" w14:textId="66B7F656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718 (80.5%)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D5BD4D" w14:textId="3A723262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18 (69.9%)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CC05C6" w14:textId="4A03BE15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317 (83.7%)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63C65" w14:textId="0C9FF55D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17 (67.9%)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47C2C2" w14:textId="6F949A11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999 (84.5%)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078509" w14:textId="32E7819A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93 (75.0%)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878E14" w14:textId="7663BB7F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308 (85.3%)</w:t>
            </w:r>
          </w:p>
        </w:tc>
      </w:tr>
      <w:tr w:rsidR="00D6648F" w:rsidRPr="00C3381D" w14:paraId="394BB4B1" w14:textId="77777777" w:rsidTr="00BF3E4C">
        <w:trPr>
          <w:trHeight w:val="300"/>
        </w:trPr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1393EF" w14:textId="0C0FB487" w:rsidR="00D6648F" w:rsidRPr="00C3381D" w:rsidRDefault="00D6648F" w:rsidP="00D664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Divorced/separated/widowed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9336DB" w14:textId="77777777" w:rsidR="003C4D9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  <w:p w14:paraId="581F0EF7" w14:textId="6B5C00AF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.8%)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2C895" w14:textId="77777777" w:rsidR="003C4D9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62 </w:t>
            </w:r>
          </w:p>
          <w:p w14:paraId="3A8DFD16" w14:textId="124C46BF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.7%)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6C2BCE" w14:textId="77777777" w:rsidR="003C4D9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</w:p>
          <w:p w14:paraId="74330949" w14:textId="3966F906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9%)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CAF1A4" w14:textId="77777777" w:rsidR="003C4D9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38 </w:t>
            </w:r>
          </w:p>
          <w:p w14:paraId="64F81C9E" w14:textId="51EEEB6F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3.5%)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20CE1F" w14:textId="77777777" w:rsidR="003C4D9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41 </w:t>
            </w:r>
          </w:p>
          <w:p w14:paraId="1D6ED735" w14:textId="51940F6E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5.1%)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C114CF" w14:textId="77777777" w:rsidR="003C4D9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86 </w:t>
            </w:r>
          </w:p>
          <w:p w14:paraId="4042BEC2" w14:textId="3CA2EF3F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0%)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93CCDD" w14:textId="77777777" w:rsidR="003C4D9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</w:p>
          <w:p w14:paraId="5B9CDC49" w14:textId="6B2CDFD5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5.3%)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ADFA8" w14:textId="77777777" w:rsidR="003C4D9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87 </w:t>
            </w:r>
          </w:p>
          <w:p w14:paraId="2BBBC51F" w14:textId="23F25B07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7%)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32B3BB" w14:textId="77777777" w:rsidR="003C4D9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</w:p>
          <w:p w14:paraId="5D85FF9D" w14:textId="255F75B0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1%)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E19B28" w14:textId="77777777" w:rsidR="003C4D9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02 </w:t>
            </w:r>
          </w:p>
          <w:p w14:paraId="78AC2391" w14:textId="0B9CC296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5.7%)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6BD743" w14:textId="77777777" w:rsidR="003C4D9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43 </w:t>
            </w:r>
          </w:p>
          <w:p w14:paraId="7EDD6357" w14:textId="7FDEE7B4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2%)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A29A34" w14:textId="77777777" w:rsidR="003C4D9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99 </w:t>
            </w:r>
          </w:p>
          <w:p w14:paraId="0E38EF94" w14:textId="73D25F65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7.4%)</w:t>
            </w:r>
          </w:p>
        </w:tc>
      </w:tr>
      <w:tr w:rsidR="00D6648F" w:rsidRPr="00C3381D" w14:paraId="006CB906" w14:textId="77777777" w:rsidTr="00BF3E4C">
        <w:trPr>
          <w:trHeight w:val="300"/>
        </w:trPr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D1EA0E" w14:textId="5D07589B" w:rsidR="00D6648F" w:rsidRPr="00C3381D" w:rsidRDefault="00D6648F" w:rsidP="00D664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0CF73F" w14:textId="615D7975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27 (40.8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7615C3" w14:textId="5A097011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540 (41.9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2DA692" w14:textId="371D31F7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80 (24.7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5BE284" w14:textId="761298E2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44 (24.2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0DB3A0" w14:textId="4280133B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39 (29.9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B0DA84" w14:textId="466EA576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12 (15.4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BBC82E" w14:textId="1DCE7058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3 (24.8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FB5876" w14:textId="13B89698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57 (11.5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7D9935" w14:textId="2B7608A8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2 (24.0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9C4CD9" w14:textId="77777777" w:rsidR="003C4D9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48 </w:t>
            </w:r>
          </w:p>
          <w:p w14:paraId="296B6723" w14:textId="5264B5B9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8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607E50" w14:textId="55745558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8 (16.8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D3116A" w14:textId="77777777" w:rsidR="003C4D9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00 </w:t>
            </w:r>
          </w:p>
          <w:p w14:paraId="48DA794F" w14:textId="67947ED8" w:rsidR="00D6648F" w:rsidRPr="00BF3E4C" w:rsidRDefault="00D6648F" w:rsidP="00D664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7.4%)</w:t>
            </w:r>
          </w:p>
        </w:tc>
      </w:tr>
      <w:tr w:rsidR="00271014" w:rsidRPr="00C3381D" w14:paraId="763CDBF2" w14:textId="77777777" w:rsidTr="00BF3E4C">
        <w:trPr>
          <w:trHeight w:val="300"/>
        </w:trPr>
        <w:tc>
          <w:tcPr>
            <w:tcW w:w="799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66DC6EC" w14:textId="515091CF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Body-mass index</w:t>
            </w: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C751EAE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426D5F9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0EB865B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68DFCD1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028BAC3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591B22A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16CE1AE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91AA3AE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E063163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EA18161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4ED149E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1A8C" w:rsidRPr="00C3381D" w14:paraId="71D310A8" w14:textId="77777777" w:rsidTr="00BF3E4C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7CEB7FF" w14:textId="77777777" w:rsidR="00EA1A8C" w:rsidRPr="00C3381D" w:rsidRDefault="00EA1A8C" w:rsidP="00EA1A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&lt;18.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1B9167C" w14:textId="77777777" w:rsidR="003C4D9C" w:rsidRDefault="00EA1A8C" w:rsidP="00EA1A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</w:p>
          <w:p w14:paraId="70756675" w14:textId="3E4F428E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7.9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0526F39" w14:textId="77777777" w:rsidR="003C4D9C" w:rsidRDefault="00EA1A8C" w:rsidP="00EA1A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37 </w:t>
            </w:r>
          </w:p>
          <w:p w14:paraId="62E898E1" w14:textId="6DB127D8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4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AC2392A" w14:textId="77777777" w:rsidR="003C4D9C" w:rsidRDefault="00EA1A8C" w:rsidP="00EA1A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</w:p>
          <w:p w14:paraId="103DCBAE" w14:textId="34F4B4A0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9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8DCD80A" w14:textId="77777777" w:rsidR="003C4D9C" w:rsidRDefault="00EA1A8C" w:rsidP="00EA1A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64 </w:t>
            </w:r>
          </w:p>
          <w:p w14:paraId="2DBB80D1" w14:textId="5D7BFE6F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2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9F57F39" w14:textId="77777777" w:rsidR="003C4D9C" w:rsidRDefault="00EA1A8C" w:rsidP="00EA1A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  <w:p w14:paraId="0D49AB05" w14:textId="0EBA3E52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2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EF9AE59" w14:textId="77777777" w:rsidR="003C4D9C" w:rsidRDefault="00EA1A8C" w:rsidP="00EA1A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55 </w:t>
            </w:r>
          </w:p>
          <w:p w14:paraId="5E32912B" w14:textId="72465361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3.4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1066C8B" w14:textId="77777777" w:rsidR="003C4D9C" w:rsidRDefault="00EA1A8C" w:rsidP="00EA1A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  <w:p w14:paraId="54F7FADB" w14:textId="1B6807F8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2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2ABBB0A" w14:textId="77777777" w:rsidR="003C4D9C" w:rsidRDefault="00EA1A8C" w:rsidP="00EA1A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09 </w:t>
            </w:r>
          </w:p>
          <w:p w14:paraId="485F9467" w14:textId="0B18D4E3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8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CF63C0E" w14:textId="77777777" w:rsidR="003C4D9C" w:rsidRDefault="00EA1A8C" w:rsidP="00EA1A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  <w:p w14:paraId="15CCFC07" w14:textId="109A5D34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2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BA641A9" w14:textId="77777777" w:rsidR="003C4D9C" w:rsidRDefault="00EA1A8C" w:rsidP="00EA1A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82 </w:t>
            </w:r>
          </w:p>
          <w:p w14:paraId="73ED4C64" w14:textId="34076B25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3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CE65711" w14:textId="77777777" w:rsidR="003C4D9C" w:rsidRDefault="00EA1A8C" w:rsidP="00EA1A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  <w:p w14:paraId="71988CD7" w14:textId="3B8D0ADB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.8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890FBCA" w14:textId="77777777" w:rsidR="003C4D9C" w:rsidRDefault="00EA1A8C" w:rsidP="00EA1A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</w:p>
          <w:p w14:paraId="045FFF55" w14:textId="0C1624DD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.9%)</w:t>
            </w:r>
          </w:p>
        </w:tc>
      </w:tr>
      <w:tr w:rsidR="00EA1A8C" w:rsidRPr="00C3381D" w14:paraId="7AE04A7F" w14:textId="77777777" w:rsidTr="00BF3E4C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932E063" w14:textId="77777777" w:rsidR="00EA1A8C" w:rsidRPr="00C3381D" w:rsidRDefault="00EA1A8C" w:rsidP="00EA1A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18.5-24.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FD70A69" w14:textId="04B2D5F5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19 (61.3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7B72CD2" w14:textId="5BC6BCF1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207 (60.0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93F437E" w14:textId="724B5871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82 (55.3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B0CEC06" w14:textId="4F8CE0A9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253 (57.7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9C78550" w14:textId="6A9385BD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87 (54.6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6520D74" w14:textId="387E9567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547 (55.2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4DAE83D" w14:textId="6B365FEA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07 (51.0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D0C68D7" w14:textId="200A897F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129 (53.7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01EE38A" w14:textId="4F499FC8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13 (46.7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C0BDA08" w14:textId="5683A2E8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825 (51.4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DB847E3" w14:textId="130D83AA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33 (45.3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1AAA748" w14:textId="0880BB05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305 (48.2%)</w:t>
            </w:r>
          </w:p>
        </w:tc>
      </w:tr>
      <w:tr w:rsidR="00EA1A8C" w:rsidRPr="00C3381D" w14:paraId="70D7EF7C" w14:textId="77777777" w:rsidTr="00BF3E4C">
        <w:trPr>
          <w:trHeight w:val="300"/>
        </w:trPr>
        <w:tc>
          <w:tcPr>
            <w:tcW w:w="4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96E612" w14:textId="77777777" w:rsidR="00EA1A8C" w:rsidRPr="00C3381D" w:rsidRDefault="00EA1A8C" w:rsidP="00EA1A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25.0-29.9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0504CC" w14:textId="4D937360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40 (20.5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95F228" w14:textId="2CBE0B6F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01 (21.8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77BFAC" w14:textId="11C967D6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4 (24.3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010CD7" w14:textId="76A12D4B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21 (23.6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566867" w14:textId="20538B10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53 (21.6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EFF827" w14:textId="400A9F2F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02 (26.0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0FEDFA" w14:textId="728994A7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5 (23.4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294267" w14:textId="2318CEEB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55 (26.6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E50DD5" w14:textId="09C6D7C7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4 (27.2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5088DB" w14:textId="2C50AEEF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47 (26.7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9F29A7" w14:textId="2E53BECC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54 (30.0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0DBB50" w14:textId="5DCB65E2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39 (27.3%)</w:t>
            </w:r>
          </w:p>
        </w:tc>
      </w:tr>
      <w:tr w:rsidR="00EA1A8C" w:rsidRPr="00C3381D" w14:paraId="0A3DCE1E" w14:textId="77777777" w:rsidTr="00BF3E4C">
        <w:trPr>
          <w:trHeight w:val="300"/>
        </w:trPr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58F7" w14:textId="77777777" w:rsidR="00EA1A8C" w:rsidRPr="00C3381D" w:rsidRDefault="00EA1A8C" w:rsidP="00EA1A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≥30.0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E0D0" w14:textId="77777777" w:rsidR="003C4D9C" w:rsidRDefault="00EA1A8C" w:rsidP="00EA1A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70 </w:t>
            </w:r>
          </w:p>
          <w:p w14:paraId="7960CB60" w14:textId="13E8F788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0.2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254D" w14:textId="036EC2B9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31 (11.7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E8979" w14:textId="77777777" w:rsidR="003C4D9C" w:rsidRDefault="00EA1A8C" w:rsidP="00EA1A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79 </w:t>
            </w:r>
          </w:p>
          <w:p w14:paraId="3D0EC587" w14:textId="72750FDD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5.5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C9B9D" w14:textId="4AE95163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68 (14.5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D27E" w14:textId="73E4142F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39 (19.6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FA60" w14:textId="0FE74B62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12 (15.4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FD1C" w14:textId="3743AF44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5 (23.4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D28A" w14:textId="3AA7942D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68 (16.9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0140" w14:textId="49EC5F55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9 (23.9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DDAC" w14:textId="0C1229AE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95 (19.6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FF33" w14:textId="2FD5BDF8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8 (23.0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4110" w14:textId="35E5B10E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12 (22.6%)</w:t>
            </w:r>
          </w:p>
        </w:tc>
      </w:tr>
      <w:tr w:rsidR="00271014" w:rsidRPr="00C3381D" w14:paraId="0AEC326F" w14:textId="77777777" w:rsidTr="00BF3E4C">
        <w:trPr>
          <w:trHeight w:val="300"/>
        </w:trPr>
        <w:tc>
          <w:tcPr>
            <w:tcW w:w="799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0191D6F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E8AD834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F953B88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B197C16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BBA5439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63DEED7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10089AB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CAE3D9D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37E775D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5B627FF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82902C1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85B8AE5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C5B" w:rsidRPr="00C3381D" w14:paraId="755AF357" w14:textId="77777777" w:rsidTr="00BF3E4C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2578B7E" w14:textId="7B56CD33" w:rsidR="00D14C5B" w:rsidRPr="00C3381D" w:rsidRDefault="00D14C5B" w:rsidP="00D14C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ever smoker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38F18F9" w14:textId="47C63762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44 (50.4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3BDC4C5" w14:textId="1A478784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938 (52.7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232C23C" w14:textId="45268F6C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33 (55.6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0525DA1" w14:textId="7358EC1C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194 (56.2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2DE9731" w14:textId="3566F21F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22 (53.1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05B2B5C" w14:textId="49636428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723 (59.0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49B5AB1" w14:textId="050624A8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54 (54.7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6F2EBD9" w14:textId="57B8F781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397 (60.5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04EE2D5" w14:textId="6DFBEBB9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87 (58.6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D610116" w14:textId="2EE21A53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247 (63.3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D737E90" w14:textId="3318C18A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42 (59.7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2CB1E6B" w14:textId="57C58760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748 (64.6%)</w:t>
            </w:r>
          </w:p>
        </w:tc>
      </w:tr>
      <w:tr w:rsidR="00D14C5B" w:rsidRPr="00C3381D" w14:paraId="5B4EC2AF" w14:textId="77777777" w:rsidTr="00BF3E4C">
        <w:trPr>
          <w:trHeight w:val="300"/>
        </w:trPr>
        <w:tc>
          <w:tcPr>
            <w:tcW w:w="4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365634" w14:textId="77777777" w:rsidR="00D14C5B" w:rsidRPr="00C3381D" w:rsidRDefault="00D14C5B" w:rsidP="00D14C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Past smoker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95DDA2" w14:textId="4FE74936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46 (19.2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647A66" w14:textId="76F08690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98 (16.3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B88023" w14:textId="04673C60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65 (23.3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187377" w14:textId="0783DE4F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57 (19.4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127146" w14:textId="68F42F59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73 (21.8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906A7D" w14:textId="7AC96170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92 (23.7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521201" w14:textId="1AAC0C69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3 (22.2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898CFA" w14:textId="1A4E3D1F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56 (26.7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F219C7" w14:textId="468B8E7A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3 (25.1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D3C1A9" w14:textId="72E5AB58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75 (27.5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B9261E" w14:textId="6FEB44AE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58 (27.6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F82FCD" w14:textId="2FB6AED7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27 (26.9%)</w:t>
            </w:r>
          </w:p>
        </w:tc>
      </w:tr>
      <w:tr w:rsidR="00D14C5B" w:rsidRPr="00C3381D" w14:paraId="55B80F98" w14:textId="77777777" w:rsidTr="00BF3E4C">
        <w:trPr>
          <w:trHeight w:val="300"/>
        </w:trPr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8D09" w14:textId="77777777" w:rsidR="00D14C5B" w:rsidRPr="00C3381D" w:rsidRDefault="00D14C5B" w:rsidP="00D14C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8DD3" w14:textId="0E5E29AD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88 (30.4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C5B9" w14:textId="4D7194D5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40 (31.0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1D87" w14:textId="1967980E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41 (21.2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9D49" w14:textId="36412169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55 (24.4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B9D0" w14:textId="7BAB8831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99 (25.1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0E33" w14:textId="297770A1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01 (17.4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5F64" w14:textId="66289D23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7 (23.1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6741" w14:textId="3F2140F3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08 (12.8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000F" w14:textId="79C58011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0 (16.3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700B" w14:textId="77777777" w:rsidR="003C4D9C" w:rsidRDefault="00D14C5B" w:rsidP="00D14C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27 </w:t>
            </w:r>
          </w:p>
          <w:p w14:paraId="3B0EF1F4" w14:textId="34BD1990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2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E173" w14:textId="20AAC6D6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3 (12.7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D97E" w14:textId="77777777" w:rsidR="003C4D9C" w:rsidRDefault="00D14C5B" w:rsidP="00D14C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32 </w:t>
            </w:r>
          </w:p>
          <w:p w14:paraId="0429E162" w14:textId="25D64182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6%)</w:t>
            </w:r>
          </w:p>
        </w:tc>
      </w:tr>
      <w:tr w:rsidR="008C111E" w:rsidRPr="00C3381D" w14:paraId="5D2C5414" w14:textId="77777777" w:rsidTr="00BF3E4C">
        <w:trPr>
          <w:trHeight w:val="300"/>
        </w:trPr>
        <w:tc>
          <w:tcPr>
            <w:tcW w:w="1978" w:type="pct"/>
            <w:gridSpan w:val="5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13B0D64" w14:textId="4FA88D29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Alcohol intake</w:t>
            </w:r>
            <w:r w:rsidR="009C3B61"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y NHMRC (drinks per week)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17D80A2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6BC8F61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AD575D8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A16D81B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96D485D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07E1FB4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193296A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5A88612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C5B" w:rsidRPr="00C3381D" w14:paraId="6697EA07" w14:textId="77777777" w:rsidTr="00BF3E4C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8A260B4" w14:textId="77777777" w:rsidR="00D14C5B" w:rsidRPr="00C3381D" w:rsidRDefault="00D14C5B" w:rsidP="00D14C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Non-drinker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864A046" w14:textId="167981E2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82 (14.2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7DAA30A" w14:textId="77777777" w:rsidR="003C4D9C" w:rsidRDefault="00D14C5B" w:rsidP="00D14C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24 </w:t>
            </w:r>
          </w:p>
          <w:p w14:paraId="276570D4" w14:textId="6B3EEB6D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8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9A62EDB" w14:textId="1BEAFA1D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9 (11.3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111B391" w14:textId="77777777" w:rsidR="003C4D9C" w:rsidRDefault="00D14C5B" w:rsidP="00D14C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57 </w:t>
            </w:r>
          </w:p>
          <w:p w14:paraId="77609073" w14:textId="7D870D2F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6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E928696" w14:textId="4C117C6B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0 (13.9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A778588" w14:textId="77777777" w:rsidR="003C4D9C" w:rsidRDefault="00D14C5B" w:rsidP="00D14C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432 </w:t>
            </w:r>
          </w:p>
          <w:p w14:paraId="6641F73D" w14:textId="62DC5A0D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4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BB6DBB2" w14:textId="004084B7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7 (12.6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116EACC" w14:textId="46301BC0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20 (10.6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73A5140" w14:textId="3EA5623A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2 (10.8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34BE67B" w14:textId="69B62C40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63 (10.2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1D5E702" w14:textId="0CCC83A5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5 (11.3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3F23968" w14:textId="77777777" w:rsidR="003C4D9C" w:rsidRDefault="00D14C5B" w:rsidP="00D14C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55 </w:t>
            </w:r>
          </w:p>
          <w:p w14:paraId="160C07E7" w14:textId="3E10C213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4%)</w:t>
            </w:r>
          </w:p>
        </w:tc>
      </w:tr>
      <w:tr w:rsidR="00D14C5B" w:rsidRPr="00C3381D" w14:paraId="1F5DA1BD" w14:textId="77777777" w:rsidTr="00BF3E4C">
        <w:trPr>
          <w:trHeight w:val="300"/>
        </w:trPr>
        <w:tc>
          <w:tcPr>
            <w:tcW w:w="4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FA08D3" w14:textId="77777777" w:rsidR="00D14C5B" w:rsidRPr="00C3381D" w:rsidRDefault="00D14C5B" w:rsidP="00D14C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Rarely drink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317146" w14:textId="78506B17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48 (34.8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D3768D" w14:textId="402942CC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33 (30.8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77DD2E" w14:textId="09F46640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01 (35.2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6D255F" w14:textId="00036C70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29 (26.3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3F8A6D" w14:textId="1E63A73B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09 (26.3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AE3410" w14:textId="70135228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55 (25.0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103A0F" w14:textId="3043BA63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9 (28.6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9008AC" w14:textId="31522EC6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08 (22.9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A9834D" w14:textId="38D92E5B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8 (26.5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1F127D" w14:textId="7ED43D62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53 (24.0%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15265F" w14:textId="2F43E11F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41 (24.5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6DBFA3" w14:textId="5A203A4D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88 (21.7%)</w:t>
            </w:r>
          </w:p>
        </w:tc>
      </w:tr>
      <w:tr w:rsidR="00D14C5B" w:rsidRPr="00C3381D" w14:paraId="12D8F6E9" w14:textId="77777777" w:rsidTr="00BF3E4C">
        <w:trPr>
          <w:trHeight w:val="300"/>
        </w:trPr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9B1C" w14:textId="7B88CE5A" w:rsidR="00D14C5B" w:rsidRPr="00C3381D" w:rsidRDefault="00D14C5B" w:rsidP="00D14C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≤14, 15-28, or ≥29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7E00" w14:textId="21698639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56 (51.0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B75F" w14:textId="684F01E9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219 (60.4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643F" w14:textId="3A09333E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09 (53.5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8939" w14:textId="0DFFA512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620 (67.1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335C" w14:textId="236C6B53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75 (59.8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40BE" w14:textId="115E0315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029 (65.6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7737" w14:textId="5EA8EB62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65 (58.8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49AE" w14:textId="115AF5A2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633 (66.5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63BE" w14:textId="0588475B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03 (62.7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2718" w14:textId="5826317E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333 (65.7%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B0F6" w14:textId="4C459AE5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70 (64.2%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C721" w14:textId="25542127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864 (68.9%)</w:t>
            </w:r>
          </w:p>
        </w:tc>
      </w:tr>
      <w:tr w:rsidR="00271014" w:rsidRPr="00C3381D" w14:paraId="0E7C59A4" w14:textId="77777777" w:rsidTr="00BF3E4C">
        <w:trPr>
          <w:trHeight w:val="300"/>
        </w:trPr>
        <w:tc>
          <w:tcPr>
            <w:tcW w:w="406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8850BC8" w14:textId="62F65924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Infertility</w:t>
            </w:r>
            <w:r w:rsidR="002353D7" w:rsidRPr="00C3381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321C7E8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1FED75E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898DA95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B067121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12EC126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9B4B78E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4F299E2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A0617AA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6C6C72D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2D3CAD7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2194423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E57EF18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C5B" w:rsidRPr="00C3381D" w14:paraId="55590C03" w14:textId="77777777" w:rsidTr="00BF3E4C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387AE09" w14:textId="77777777" w:rsidR="00D14C5B" w:rsidRPr="00C3381D" w:rsidRDefault="00D14C5B" w:rsidP="00D14C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72C77B9" w14:textId="2788A678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47 (95.3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FF9AFA1" w14:textId="40670024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414 (92.9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8D3688A" w14:textId="4A7D47E9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76 (95.7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15E40AF" w14:textId="433C7F86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491 (89.4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7E46F83" w14:textId="02F51545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8 (88.1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196CAD6" w14:textId="4B2A2DD6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132 (89.5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0F029D7" w14:textId="2C2D3C57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9 (90.8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881FC7E" w14:textId="5E70A806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597 (90.8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DC02A03" w14:textId="22EAE6E4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5 (98.2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018B6CA" w14:textId="28A88435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305 (93.1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F294D68" w14:textId="63E4B4C0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61 (95.3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E8B6972" w14:textId="57F71F3D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540 (93.8%)</w:t>
            </w:r>
          </w:p>
        </w:tc>
      </w:tr>
      <w:tr w:rsidR="00D14C5B" w:rsidRPr="00C3381D" w14:paraId="3D910C59" w14:textId="77777777" w:rsidTr="00BF3E4C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42EA183" w14:textId="77777777" w:rsidR="00D14C5B" w:rsidRPr="00C3381D" w:rsidRDefault="00D14C5B" w:rsidP="00D14C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73FCD93" w14:textId="77777777" w:rsidR="003C4D9C" w:rsidRDefault="00D14C5B" w:rsidP="00D14C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</w:p>
          <w:p w14:paraId="1BF6F0F0" w14:textId="0480AB7F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7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233509E" w14:textId="77777777" w:rsidR="003C4D9C" w:rsidRDefault="00D14C5B" w:rsidP="00D14C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62 </w:t>
            </w:r>
          </w:p>
          <w:p w14:paraId="6B85F290" w14:textId="22188858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7.1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226CBED" w14:textId="77777777" w:rsidR="003C4D9C" w:rsidRDefault="00D14C5B" w:rsidP="00D14C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</w:p>
          <w:p w14:paraId="0CB7742E" w14:textId="51A716E9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3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4F0B18B" w14:textId="432E4DF4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15 (10.6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0D82179" w14:textId="31056E3F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6 (11.9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E890217" w14:textId="386340CD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84 (10.5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27FEACD" w14:textId="77777777" w:rsidR="003C4D9C" w:rsidRDefault="00D14C5B" w:rsidP="00D14C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  <w:p w14:paraId="3921EBBF" w14:textId="536AC7CD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2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B74D891" w14:textId="77777777" w:rsidR="003C4D9C" w:rsidRDefault="00D14C5B" w:rsidP="00D14C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64 </w:t>
            </w:r>
          </w:p>
          <w:p w14:paraId="655DCB7C" w14:textId="23C303C8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2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6C29E5D" w14:textId="77777777" w:rsidR="003C4D9C" w:rsidRDefault="00D14C5B" w:rsidP="00D14C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5A5450BA" w14:textId="646D0E18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.8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2BAA90D" w14:textId="77777777" w:rsidR="003C4D9C" w:rsidRDefault="00D14C5B" w:rsidP="00D14C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44 </w:t>
            </w:r>
          </w:p>
          <w:p w14:paraId="6FA9D2FF" w14:textId="7C31EF6A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9%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7486E1B" w14:textId="77777777" w:rsidR="003C4D9C" w:rsidRDefault="00D14C5B" w:rsidP="00D14C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  <w:p w14:paraId="61108243" w14:textId="16A6C7B7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7%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B529246" w14:textId="77777777" w:rsidR="003C4D9C" w:rsidRDefault="00D14C5B" w:rsidP="00D14C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67 </w:t>
            </w:r>
          </w:p>
          <w:p w14:paraId="51622778" w14:textId="063F7405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2%)</w:t>
            </w:r>
          </w:p>
        </w:tc>
      </w:tr>
    </w:tbl>
    <w:p w14:paraId="250302CC" w14:textId="54B7DB9D" w:rsidR="00EB4574" w:rsidRPr="00D855B5" w:rsidRDefault="00E11F23" w:rsidP="007D7A2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855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855B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70CB4" w:rsidRPr="00D855B5">
        <w:rPr>
          <w:rFonts w:ascii="Times New Roman" w:hAnsi="Times New Roman" w:cs="Times New Roman"/>
          <w:sz w:val="20"/>
          <w:szCs w:val="20"/>
          <w:lang w:val="en-US"/>
        </w:rPr>
        <w:t>For Asian women, body-mass index was categorized as &lt;18.5, 18.5-22.9, 23.0-27.4, and ≥27.5 kg/m</w:t>
      </w:r>
      <w:r w:rsidR="00670CB4" w:rsidRPr="00D855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670CB4" w:rsidRPr="00D855B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2353D7" w:rsidRPr="00D855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2353D7" w:rsidRPr="00D855B5">
        <w:rPr>
          <w:rFonts w:ascii="Times New Roman" w:hAnsi="Times New Roman" w:cs="Times New Roman"/>
          <w:sz w:val="20"/>
          <w:szCs w:val="20"/>
          <w:lang w:val="en-US"/>
        </w:rPr>
        <w:t xml:space="preserve"> Infertility in the next survey.</w:t>
      </w:r>
      <w:r w:rsidR="00EB4574" w:rsidRPr="00D855B5">
        <w:rPr>
          <w:rFonts w:ascii="Times New Roman" w:hAnsi="Times New Roman" w:cs="Times New Roman"/>
          <w:lang w:val="en-US"/>
        </w:rPr>
        <w:br w:type="page"/>
      </w:r>
    </w:p>
    <w:p w14:paraId="10AD8483" w14:textId="14EDBD2C" w:rsidR="00EB4574" w:rsidRPr="00D855B5" w:rsidRDefault="00EB4574" w:rsidP="00EB4574">
      <w:pPr>
        <w:pStyle w:val="Heading1"/>
        <w:spacing w:before="0" w:after="240" w:line="276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10" w:name="_Toc165451105"/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Table S2.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="007D7A20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Characteristics of women who were included in or excluded from the analysis of miscarriage due to missing data</w:t>
      </w:r>
      <w:bookmarkEnd w:id="1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8"/>
        <w:gridCol w:w="1058"/>
        <w:gridCol w:w="1142"/>
        <w:gridCol w:w="1057"/>
        <w:gridCol w:w="1141"/>
        <w:gridCol w:w="1057"/>
        <w:gridCol w:w="1141"/>
        <w:gridCol w:w="1057"/>
        <w:gridCol w:w="1141"/>
        <w:gridCol w:w="1057"/>
        <w:gridCol w:w="1141"/>
        <w:gridCol w:w="1057"/>
        <w:gridCol w:w="1141"/>
      </w:tblGrid>
      <w:tr w:rsidR="00F26191" w:rsidRPr="005A4E03" w14:paraId="6B472F21" w14:textId="77777777" w:rsidTr="00BF3E4C">
        <w:trPr>
          <w:trHeight w:val="300"/>
        </w:trPr>
        <w:tc>
          <w:tcPr>
            <w:tcW w:w="410" w:type="pct"/>
            <w:shd w:val="clear" w:color="auto" w:fill="EDEDED" w:themeFill="accent3" w:themeFillTint="33"/>
            <w:noWrap/>
            <w:vAlign w:val="center"/>
          </w:tcPr>
          <w:p w14:paraId="6E365565" w14:textId="643E2F1B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shd w:val="clear" w:color="auto" w:fill="EDEDED" w:themeFill="accent3" w:themeFillTint="33"/>
            <w:noWrap/>
            <w:vAlign w:val="center"/>
            <w:hideMark/>
          </w:tcPr>
          <w:p w14:paraId="357705C5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Survey 2</w:t>
            </w:r>
          </w:p>
        </w:tc>
        <w:tc>
          <w:tcPr>
            <w:tcW w:w="397" w:type="pct"/>
            <w:shd w:val="clear" w:color="auto" w:fill="EDEDED" w:themeFill="accent3" w:themeFillTint="33"/>
            <w:noWrap/>
            <w:vAlign w:val="center"/>
            <w:hideMark/>
          </w:tcPr>
          <w:p w14:paraId="322516A2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EDEDED" w:themeFill="accent3" w:themeFillTint="33"/>
            <w:noWrap/>
            <w:vAlign w:val="center"/>
            <w:hideMark/>
          </w:tcPr>
          <w:p w14:paraId="53E203F1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Survey3</w:t>
            </w:r>
          </w:p>
        </w:tc>
        <w:tc>
          <w:tcPr>
            <w:tcW w:w="398" w:type="pct"/>
            <w:shd w:val="clear" w:color="auto" w:fill="EDEDED" w:themeFill="accent3" w:themeFillTint="33"/>
            <w:noWrap/>
            <w:vAlign w:val="center"/>
            <w:hideMark/>
          </w:tcPr>
          <w:p w14:paraId="20BE0C25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EDEDED" w:themeFill="accent3" w:themeFillTint="33"/>
            <w:noWrap/>
            <w:vAlign w:val="center"/>
            <w:hideMark/>
          </w:tcPr>
          <w:p w14:paraId="35E4A7E1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Survey 4</w:t>
            </w:r>
          </w:p>
        </w:tc>
        <w:tc>
          <w:tcPr>
            <w:tcW w:w="398" w:type="pct"/>
            <w:shd w:val="clear" w:color="auto" w:fill="EDEDED" w:themeFill="accent3" w:themeFillTint="33"/>
            <w:noWrap/>
            <w:vAlign w:val="center"/>
            <w:hideMark/>
          </w:tcPr>
          <w:p w14:paraId="200944AC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EDEDED" w:themeFill="accent3" w:themeFillTint="33"/>
            <w:noWrap/>
            <w:vAlign w:val="center"/>
            <w:hideMark/>
          </w:tcPr>
          <w:p w14:paraId="1E9C3D79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Survey 5</w:t>
            </w:r>
          </w:p>
        </w:tc>
        <w:tc>
          <w:tcPr>
            <w:tcW w:w="398" w:type="pct"/>
            <w:shd w:val="clear" w:color="auto" w:fill="EDEDED" w:themeFill="accent3" w:themeFillTint="33"/>
            <w:noWrap/>
            <w:vAlign w:val="center"/>
            <w:hideMark/>
          </w:tcPr>
          <w:p w14:paraId="6AEF0D44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EDEDED" w:themeFill="accent3" w:themeFillTint="33"/>
            <w:noWrap/>
            <w:vAlign w:val="center"/>
            <w:hideMark/>
          </w:tcPr>
          <w:p w14:paraId="6FDCE063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Survey 6</w:t>
            </w:r>
          </w:p>
        </w:tc>
        <w:tc>
          <w:tcPr>
            <w:tcW w:w="398" w:type="pct"/>
            <w:shd w:val="clear" w:color="auto" w:fill="EDEDED" w:themeFill="accent3" w:themeFillTint="33"/>
            <w:noWrap/>
            <w:vAlign w:val="center"/>
            <w:hideMark/>
          </w:tcPr>
          <w:p w14:paraId="07992B62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EDEDED" w:themeFill="accent3" w:themeFillTint="33"/>
            <w:noWrap/>
            <w:vAlign w:val="center"/>
            <w:hideMark/>
          </w:tcPr>
          <w:p w14:paraId="1A21F3FE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Survey 7</w:t>
            </w:r>
          </w:p>
        </w:tc>
        <w:tc>
          <w:tcPr>
            <w:tcW w:w="398" w:type="pct"/>
            <w:shd w:val="clear" w:color="auto" w:fill="EDEDED" w:themeFill="accent3" w:themeFillTint="33"/>
            <w:noWrap/>
            <w:vAlign w:val="center"/>
            <w:hideMark/>
          </w:tcPr>
          <w:p w14:paraId="239A2341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6191" w:rsidRPr="005A4E03" w14:paraId="6A0B8E97" w14:textId="77777777" w:rsidTr="00BF3E4C">
        <w:trPr>
          <w:trHeight w:val="300"/>
        </w:trPr>
        <w:tc>
          <w:tcPr>
            <w:tcW w:w="410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</w:tcPr>
          <w:p w14:paraId="24E7FFDF" w14:textId="40A1FEF1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34FE3A7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7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ADD6F1C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BFC5F4F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BE1473F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C7704F1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D056F35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4884669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B01CAE3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ED14EC5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EC7890D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7E17504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F52E442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F26191" w:rsidRPr="005A4E03" w14:paraId="704EA9B6" w14:textId="77777777" w:rsidTr="00BF3E4C">
        <w:trPr>
          <w:trHeight w:val="300"/>
        </w:trPr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586A3628" w14:textId="21BE3F1E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DAC8DAB" w14:textId="5CB6EDE6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673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FC3E3F6" w14:textId="430F7DBA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2364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90D4488" w14:textId="4320D8A6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814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D0B1264" w14:textId="07C9BC88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3084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CCD38E7" w14:textId="6966DEDC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532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80CE70F" w14:textId="3B25FCC5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3889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2090F14" w14:textId="18A97C9C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420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09449EF" w14:textId="53F8F68E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3438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3E51D3C" w14:textId="4271BE53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469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79F3E3E" w14:textId="6BFF74FD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3070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323BA40" w14:textId="397DAF78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585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CACE80A" w14:textId="28E3343D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2283</w:t>
            </w:r>
          </w:p>
        </w:tc>
      </w:tr>
      <w:tr w:rsidR="00F26191" w:rsidRPr="005A4E03" w14:paraId="4487A5CF" w14:textId="77777777" w:rsidTr="00BF3E4C">
        <w:trPr>
          <w:trHeight w:val="300"/>
        </w:trPr>
        <w:tc>
          <w:tcPr>
            <w:tcW w:w="777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4D1A268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95029DA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3626145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03A5C13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9EB0DBC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97AAE0E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27410E0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9B82749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8C7E10E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7119F24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A1305BE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6CFFF73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498E" w:rsidRPr="005A4E03" w14:paraId="523D617C" w14:textId="77777777" w:rsidTr="00BF3E4C">
        <w:trPr>
          <w:trHeight w:val="300"/>
        </w:trPr>
        <w:tc>
          <w:tcPr>
            <w:tcW w:w="4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F0D788" w14:textId="77777777" w:rsidR="00C3381D" w:rsidRPr="005A4E03" w:rsidRDefault="00C3381D" w:rsidP="00C338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895460" w14:textId="16703920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91 (87.8%)</w:t>
            </w:r>
          </w:p>
        </w:tc>
        <w:tc>
          <w:tcPr>
            <w:tcW w:w="3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76A3CC" w14:textId="6A4C4C86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027 (85.7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767012" w14:textId="0C20B0F6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94 (85.3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B64DC4" w14:textId="5D317FA5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566 (83.2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D208E8" w14:textId="4EFAB236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29 (80.6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AC88AB" w14:textId="02939039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156 (81.2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03E089" w14:textId="72107C92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36 (80.0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C9CE80" w14:textId="7D87F123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730 (79.4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03B92C" w14:textId="633AC579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58 (76.3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E3C16C" w14:textId="60B6933D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370 (77.2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803090" w14:textId="573B74A8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49 (76.8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D3E677" w14:textId="1EF747A5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664 (72.9%)</w:t>
            </w:r>
          </w:p>
        </w:tc>
      </w:tr>
      <w:tr w:rsidR="00BC498E" w:rsidRPr="005A4E03" w14:paraId="3160D494" w14:textId="77777777" w:rsidTr="00BF3E4C">
        <w:trPr>
          <w:trHeight w:val="300"/>
        </w:trPr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AE70" w14:textId="77777777" w:rsidR="00C3381D" w:rsidRPr="005A4E03" w:rsidRDefault="00C3381D" w:rsidP="00C338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B0BD" w14:textId="0F844D07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2 (12.2%)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2963" w14:textId="618BAEFA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37 (14.3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95ED" w14:textId="46C497D1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0 (14.7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9292" w14:textId="7F011572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18 (16.8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ACF9" w14:textId="67A0C586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3 (19.4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C6AA" w14:textId="1DC6A37D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33 (18.8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4B7D" w14:textId="687AA4E9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4 (20.0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CB2F" w14:textId="441568D1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08 (20.6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9C92" w14:textId="6564BE65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1 (23.7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665B" w14:textId="64E92239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00 (22.8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7851" w14:textId="5ED2D65F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36 (23.2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8B4E" w14:textId="5976E968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19 (27.1%)</w:t>
            </w:r>
          </w:p>
        </w:tc>
      </w:tr>
      <w:tr w:rsidR="00F26191" w:rsidRPr="005A4E03" w14:paraId="22811366" w14:textId="77777777" w:rsidTr="00BF3E4C">
        <w:trPr>
          <w:trHeight w:val="300"/>
        </w:trPr>
        <w:tc>
          <w:tcPr>
            <w:tcW w:w="777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AC7EFCE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Anti-depressant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3479AF7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D10A336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2523246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65F713B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687E169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5DF7872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91C9EA1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9FE71EF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165C9F3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90126E1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C3D30AD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498E" w:rsidRPr="005A4E03" w14:paraId="02F3ED7D" w14:textId="77777777" w:rsidTr="00BF3E4C">
        <w:trPr>
          <w:trHeight w:val="300"/>
        </w:trPr>
        <w:tc>
          <w:tcPr>
            <w:tcW w:w="4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D1EC85" w14:textId="77777777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6B9A8F" w14:textId="41E50E07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60 (98.1%)</w:t>
            </w:r>
          </w:p>
        </w:tc>
        <w:tc>
          <w:tcPr>
            <w:tcW w:w="3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153D89" w14:textId="0B57F4D1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285 (96.7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E68597" w14:textId="4857BA5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69 (94.5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9FBD02" w14:textId="689448DC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902 (94.1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22D6AF" w14:textId="1BBC150A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82 (90.6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92D30F" w14:textId="576C2E2E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567 (91.7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B7DE56" w14:textId="6C347E37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82 (91.0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D954B2" w14:textId="34DAE63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169 (92.2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930721" w14:textId="4CBE848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13 (88.1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856E5B" w14:textId="43EFF462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779 (90.5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E76C13" w14:textId="677F214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13 (87.7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2A1EFE" w14:textId="132D6EA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985 (86.9%)</w:t>
            </w:r>
          </w:p>
        </w:tc>
      </w:tr>
      <w:tr w:rsidR="00BC498E" w:rsidRPr="005A4E03" w14:paraId="78661587" w14:textId="77777777" w:rsidTr="00BF3E4C">
        <w:trPr>
          <w:trHeight w:val="300"/>
        </w:trPr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8796" w14:textId="77777777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90D3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  <w:p w14:paraId="5A6061A8" w14:textId="00F910B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.9%)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3BE7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79 </w:t>
            </w:r>
          </w:p>
          <w:p w14:paraId="3E8F448C" w14:textId="75C678F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3.3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4003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</w:p>
          <w:p w14:paraId="19457286" w14:textId="693D823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5.5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0ED3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82 </w:t>
            </w:r>
          </w:p>
          <w:p w14:paraId="184732FB" w14:textId="3ACFA84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5.9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9845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  <w:p w14:paraId="7E7B98C7" w14:textId="6BED90D8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4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9D82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22 </w:t>
            </w:r>
          </w:p>
          <w:p w14:paraId="66A10313" w14:textId="583968DC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3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0753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</w:p>
          <w:p w14:paraId="49FFE89D" w14:textId="69E7E3F4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0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3318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69 </w:t>
            </w:r>
          </w:p>
          <w:p w14:paraId="798B9A69" w14:textId="4F0DB89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7.8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A401" w14:textId="7C1EAB0E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6 (11.9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16E6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91 </w:t>
            </w:r>
          </w:p>
          <w:p w14:paraId="1C33AFEE" w14:textId="1D97D932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5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F0CA" w14:textId="6FB8FBD3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2 (12.3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391F" w14:textId="26A1BDE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98 (13.1%)</w:t>
            </w:r>
          </w:p>
        </w:tc>
      </w:tr>
      <w:tr w:rsidR="00F26191" w:rsidRPr="005A4E03" w14:paraId="11BEFF1B" w14:textId="77777777" w:rsidTr="00BF3E4C">
        <w:trPr>
          <w:trHeight w:val="300"/>
        </w:trPr>
        <w:tc>
          <w:tcPr>
            <w:tcW w:w="777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84AFD6C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FE90CF9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AA38626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E5E238B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C8646C3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6559AAD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D1BD828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040535E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ECB1902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08B5617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C728DA5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1B0ABE4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498E" w:rsidRPr="005A4E03" w14:paraId="1EBEFEEC" w14:textId="77777777" w:rsidTr="00BF3E4C">
        <w:trPr>
          <w:trHeight w:val="300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74D67E7" w14:textId="099620E1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Did not complete high school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F97F27F" w14:textId="25FED7EE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51 (22.4%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33EA2FE" w14:textId="0DB87179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17 (13.4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4FFAE3C" w14:textId="77E5EA4C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5 (12.9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0CAE92C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85 </w:t>
            </w:r>
          </w:p>
          <w:p w14:paraId="4FCC03F8" w14:textId="5157CFC7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2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0C12891" w14:textId="4311DC8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0 (15.0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9455442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24 </w:t>
            </w:r>
          </w:p>
          <w:p w14:paraId="6D3E3CF5" w14:textId="39C15777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5.8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7B56DA1" w14:textId="10CF1688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3 (10.2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9CEAC81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47 </w:t>
            </w:r>
          </w:p>
          <w:p w14:paraId="563B7F3F" w14:textId="5625F902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3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07AC5CD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</w:p>
          <w:p w14:paraId="438D71D9" w14:textId="1839E7B5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1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8F85379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07 </w:t>
            </w:r>
          </w:p>
          <w:p w14:paraId="24556322" w14:textId="0D2AAB3F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3.5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0C1A181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</w:p>
          <w:p w14:paraId="7AC8C5E5" w14:textId="6C8B8D89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5.8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73EE549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61 </w:t>
            </w:r>
          </w:p>
          <w:p w14:paraId="035CEB64" w14:textId="73413298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7%)</w:t>
            </w:r>
          </w:p>
        </w:tc>
      </w:tr>
      <w:tr w:rsidR="00BC498E" w:rsidRPr="005A4E03" w14:paraId="3AE4DBE0" w14:textId="77777777" w:rsidTr="00BF3E4C">
        <w:trPr>
          <w:trHeight w:val="300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04661ED" w14:textId="1C1685DC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 high school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72791CC" w14:textId="17B8D688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91 (28.4%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4110AA3" w14:textId="290ADD99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54 (27.7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CD1ECA7" w14:textId="20E40748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70 (20.9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C70898E" w14:textId="66F820AF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88 (19.1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459B99E" w14:textId="580AB702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8 (20.3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132C29C" w14:textId="2E1BB4F9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35 (13.8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36096D6" w14:textId="77FA87D9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0 (16.7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B878A7A" w14:textId="613A9667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62 (10.5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9D83206" w14:textId="1FA8CFF3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5 (13.9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BC3A1E0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62 </w:t>
            </w:r>
          </w:p>
          <w:p w14:paraId="260409DD" w14:textId="078105AE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5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5EB5232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46 </w:t>
            </w:r>
          </w:p>
          <w:p w14:paraId="03FB3C87" w14:textId="2BE39C2E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7.9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CBAE5F7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57 </w:t>
            </w:r>
          </w:p>
          <w:p w14:paraId="584DC755" w14:textId="4C4C0DD1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9%)</w:t>
            </w:r>
          </w:p>
        </w:tc>
      </w:tr>
      <w:tr w:rsidR="00BC498E" w:rsidRPr="005A4E03" w14:paraId="7E4DCDEC" w14:textId="77777777" w:rsidTr="00BF3E4C">
        <w:trPr>
          <w:trHeight w:val="300"/>
        </w:trPr>
        <w:tc>
          <w:tcPr>
            <w:tcW w:w="4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D3EB9A" w14:textId="2EE2B977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Trade or diploma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025ADE" w14:textId="25EA8524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22 (33.0%)</w:t>
            </w:r>
          </w:p>
        </w:tc>
        <w:tc>
          <w:tcPr>
            <w:tcW w:w="3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64F473" w14:textId="310279B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02 (29.7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02DF15" w14:textId="47052253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87 (35.3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34F37B" w14:textId="2B029BC0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67 (31.4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6DA122" w14:textId="1E1DE72C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09 (39.3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CB5B1C" w14:textId="7C3A5554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10 (31.1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731F22" w14:textId="64E86941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74 (41.4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7E2CA7" w14:textId="431AD8A0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99 (29.1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83B936" w14:textId="77F54F2F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77 (37.7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6555D0" w14:textId="249F562F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69 (28.3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99D685" w14:textId="0FBA0804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82 (31.1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C76A81" w14:textId="6ED24B1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36 (27.9%)</w:t>
            </w:r>
          </w:p>
        </w:tc>
      </w:tr>
      <w:tr w:rsidR="00BC498E" w:rsidRPr="005A4E03" w14:paraId="6E0E4C68" w14:textId="77777777" w:rsidTr="00BF3E4C">
        <w:trPr>
          <w:trHeight w:val="300"/>
        </w:trPr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C8B4" w14:textId="39468090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or higher degree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D5F82" w14:textId="149839D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9 (16.2%)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C7F6" w14:textId="2EF04187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91 (29.2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D1A7" w14:textId="520EB002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52 (31.0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D0BA" w14:textId="18832002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44 (40.3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6057" w14:textId="796FBA0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35 (25.4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AB50" w14:textId="4E416FF2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920 (49.4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27BC" w14:textId="3F706E0E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33 (31.7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FA97" w14:textId="573AF271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930 (56.1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3B88" w14:textId="0B73AD59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89 (40.3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D7F5" w14:textId="6FCDF011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832 (59.7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75BF" w14:textId="4A7FB9F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23 (55.2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EC83" w14:textId="210EAB20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429 (62.6%)</w:t>
            </w:r>
          </w:p>
        </w:tc>
      </w:tr>
      <w:tr w:rsidR="002E6D67" w:rsidRPr="005A4E03" w14:paraId="3C21355A" w14:textId="77777777" w:rsidTr="00BF3E4C">
        <w:trPr>
          <w:trHeight w:val="300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4F8EAC" w14:textId="2E04D2E6" w:rsidR="002E6D67" w:rsidRPr="005A4E03" w:rsidRDefault="002E6D67" w:rsidP="00BF3E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</w:tr>
      <w:tr w:rsidR="005A4E03" w:rsidRPr="005A4E03" w14:paraId="52836798" w14:textId="77777777" w:rsidTr="00BF3E4C">
        <w:trPr>
          <w:trHeight w:val="300"/>
        </w:trPr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CC2549" w14:textId="0A1B8704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Married/</w:t>
            </w:r>
            <w:proofErr w:type="spellStart"/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defacto</w:t>
            </w:r>
            <w:proofErr w:type="spellEnd"/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BF3644" w14:textId="67C64984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01 (76.5%)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9192E2" w14:textId="3CFF398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506 (63.7%)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BCF38B" w14:textId="264EAB17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77 (85.2%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D7F6B0" w14:textId="330649E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361 (76.6%)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1F7396" w14:textId="134EE842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15 (80.7%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A21D6E" w14:textId="5530F9A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300 (84.9%)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4FD9ED" w14:textId="52E7498C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54 (86.1%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8588C" w14:textId="0DFD68B0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995 (87.1%)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19F203" w14:textId="4DA5DFD5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57 (81.9%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66404B" w14:textId="6F88DB8C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651 (86.4%)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BD69F7" w14:textId="705B7CA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22 (84.6%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971813" w14:textId="00C9D0A3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964 (86.0%)</w:t>
            </w:r>
          </w:p>
        </w:tc>
      </w:tr>
      <w:tr w:rsidR="005A4E03" w:rsidRPr="005A4E03" w14:paraId="501BE699" w14:textId="77777777" w:rsidTr="00BF3E4C">
        <w:trPr>
          <w:trHeight w:val="300"/>
        </w:trPr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2A25B" w14:textId="5D17668A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Divorced/separated/widowed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83C54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  <w:p w14:paraId="7CEB2A29" w14:textId="0F12A1DC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1%)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A5078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44 </w:t>
            </w:r>
          </w:p>
          <w:p w14:paraId="64BD746F" w14:textId="25A1933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.9%)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DD6BC6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</w:p>
          <w:p w14:paraId="5328BBBC" w14:textId="3850EE94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0%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11F651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</w:p>
          <w:p w14:paraId="5CB70D56" w14:textId="6AC1777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3.9%)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0B91A2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</w:p>
          <w:p w14:paraId="7587879D" w14:textId="38348CD5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8%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9065D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59 </w:t>
            </w:r>
          </w:p>
          <w:p w14:paraId="6B6A7709" w14:textId="1F7B76C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1%)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9F2B3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  <w:p w14:paraId="6E658EC6" w14:textId="5772A5A8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9%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28BCA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56 </w:t>
            </w:r>
          </w:p>
          <w:p w14:paraId="49234188" w14:textId="5EBA621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5%)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044DA5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</w:p>
          <w:p w14:paraId="6895E521" w14:textId="4EF7F87A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2%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CF985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88 </w:t>
            </w:r>
          </w:p>
          <w:p w14:paraId="59842450" w14:textId="09DE2E90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1%)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F7B43B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48 </w:t>
            </w:r>
          </w:p>
          <w:p w14:paraId="3D71FE89" w14:textId="683F283E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6%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5F6913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68 </w:t>
            </w:r>
          </w:p>
          <w:p w14:paraId="593E8FB5" w14:textId="768D0E02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7.4%)</w:t>
            </w:r>
          </w:p>
        </w:tc>
      </w:tr>
      <w:tr w:rsidR="005A4E03" w:rsidRPr="005A4E03" w14:paraId="0B645FD5" w14:textId="77777777" w:rsidTr="00BF3E4C">
        <w:trPr>
          <w:trHeight w:val="300"/>
        </w:trPr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63351C" w14:textId="65C59DEA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92A77" w14:textId="741574EE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40 (21.4%)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DF1963" w14:textId="7633BB1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14 (34.4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D9A18" w14:textId="399DE35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6 (10.8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6D6E3A" w14:textId="79271CB3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02 (19.5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2A62F0" w14:textId="6C8503A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4 (12.5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2700C" w14:textId="45E9E4A0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30 (11.1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7C0A6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</w:p>
          <w:p w14:paraId="4C31548D" w14:textId="3436E123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0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87BD3F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87 </w:t>
            </w:r>
          </w:p>
          <w:p w14:paraId="1B85770C" w14:textId="093B786E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3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EC136C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9 </w:t>
            </w:r>
          </w:p>
          <w:p w14:paraId="6A34C852" w14:textId="2996BD62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9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A860E2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31 </w:t>
            </w:r>
          </w:p>
          <w:p w14:paraId="05F5DE24" w14:textId="0A52558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7.5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08AD23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</w:p>
          <w:p w14:paraId="4457B137" w14:textId="752B87E1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5.8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7EF98E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51 </w:t>
            </w:r>
          </w:p>
          <w:p w14:paraId="73367646" w14:textId="07B074D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6%)</w:t>
            </w:r>
          </w:p>
        </w:tc>
      </w:tr>
      <w:tr w:rsidR="00F26191" w:rsidRPr="005A4E03" w14:paraId="71998269" w14:textId="77777777" w:rsidTr="00BF3E4C">
        <w:trPr>
          <w:trHeight w:val="300"/>
        </w:trPr>
        <w:tc>
          <w:tcPr>
            <w:tcW w:w="777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596246C" w14:textId="69A45E3F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Body-mass index</w:t>
            </w: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C0019C6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AE9B945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375349A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26FDC0E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859ABFA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32753B7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6C35F4F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02C2CA6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9B992B4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F3DD849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29F3AA4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498E" w:rsidRPr="005A4E03" w14:paraId="4B713350" w14:textId="77777777" w:rsidTr="00BF3E4C">
        <w:trPr>
          <w:trHeight w:val="300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92CF85F" w14:textId="77777777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&lt;18.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A97FFCE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  <w:p w14:paraId="3D4122AA" w14:textId="200BAA7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1%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74D0F4C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52 </w:t>
            </w:r>
          </w:p>
          <w:p w14:paraId="06DB988C" w14:textId="32E0709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4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3316057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  <w:p w14:paraId="3177DC98" w14:textId="0BBBEAF5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3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E0CA674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23 </w:t>
            </w:r>
          </w:p>
          <w:p w14:paraId="5E5693BA" w14:textId="608FF73C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0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6302D2E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  <w:p w14:paraId="3A6E1E9D" w14:textId="7EBFFBEA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3.5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58999BA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29 </w:t>
            </w:r>
          </w:p>
          <w:p w14:paraId="2D9930EC" w14:textId="16D9331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3.3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D73D67D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  <w:p w14:paraId="68F696F0" w14:textId="1FAF91A9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8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42ACEC2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</w:p>
          <w:p w14:paraId="570960C9" w14:textId="680508A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3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38DECF0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  <w:p w14:paraId="1DD2D291" w14:textId="2A0E598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.9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A90B431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</w:p>
          <w:p w14:paraId="3BE4CC75" w14:textId="70716DD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2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851E2D5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  <w:p w14:paraId="53847ECB" w14:textId="19D0BF91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3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71E7006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9 </w:t>
            </w:r>
          </w:p>
          <w:p w14:paraId="1D0106DE" w14:textId="16138D3F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.7%)</w:t>
            </w:r>
          </w:p>
        </w:tc>
      </w:tr>
      <w:tr w:rsidR="00BC498E" w:rsidRPr="005A4E03" w14:paraId="77179C31" w14:textId="77777777" w:rsidTr="00BF3E4C">
        <w:trPr>
          <w:trHeight w:val="300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0CA5489" w14:textId="77777777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18.5-24.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D19E8C1" w14:textId="0A06DE49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34 (58.5%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6031DE9" w14:textId="448A478F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378 (58.3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09F5FC5" w14:textId="07E82184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9 (55.8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D29C02A" w14:textId="6F5A779A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740 (56.4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5BDDC8E" w14:textId="7CAB470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21 (52.1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FC3107F" w14:textId="51D1C485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167 (55.7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95CBAF8" w14:textId="776CF37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59 (44.8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57D85F9" w14:textId="29C4EB35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867 (54.3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B897F0B" w14:textId="0280151E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85 (43.8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4DB9DD0" w14:textId="06B6D09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602 (52.2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8422615" w14:textId="2E6D805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35 (49.7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CBBAE38" w14:textId="39E12C4A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24 (49.2%)</w:t>
            </w:r>
          </w:p>
        </w:tc>
      </w:tr>
      <w:tr w:rsidR="00BC498E" w:rsidRPr="005A4E03" w14:paraId="471D158D" w14:textId="77777777" w:rsidTr="00BF3E4C">
        <w:trPr>
          <w:trHeight w:val="300"/>
        </w:trPr>
        <w:tc>
          <w:tcPr>
            <w:tcW w:w="4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CFFBC2" w14:textId="77777777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25.0-29.9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FA3A56" w14:textId="0E6CE14C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9 (25.8%)</w:t>
            </w:r>
          </w:p>
        </w:tc>
        <w:tc>
          <w:tcPr>
            <w:tcW w:w="3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9CCE8F" w14:textId="020BEAA5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53 (23.4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AD0B36" w14:textId="1E355AB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5 (23.8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93C021" w14:textId="7FE6D13C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59 (24.6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3E7D97" w14:textId="54F5F411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4 (22.2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64EE42" w14:textId="7AA10105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93 (25.5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15431A" w14:textId="0DB11CA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1 (25.6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BC1038" w14:textId="5EA4BB48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16 (26.6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C6EAAC" w14:textId="70B1B51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31 (31.0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25700D" w14:textId="6C7CF777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91 (25.8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48529A" w14:textId="112E6E6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7 (26.8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95BA68" w14:textId="3D4EBEC9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12 (26.8%)</w:t>
            </w:r>
          </w:p>
        </w:tc>
      </w:tr>
      <w:tr w:rsidR="00BC498E" w:rsidRPr="005A4E03" w14:paraId="2E789098" w14:textId="77777777" w:rsidTr="00BF3E4C">
        <w:trPr>
          <w:trHeight w:val="300"/>
        </w:trPr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A01C" w14:textId="77777777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≥30.0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BAE3" w14:textId="77777777" w:rsidR="008E5F08" w:rsidRDefault="00BC498E" w:rsidP="00BC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</w:p>
          <w:p w14:paraId="7B9B1C7F" w14:textId="5E259CC9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6%)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3B89" w14:textId="7D1C5C93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81 (11.9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B2F0" w14:textId="441866F1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7 (16.0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758F" w14:textId="773208FC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62 (15.0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B6A8" w14:textId="558F98C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4 (22.2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1E59" w14:textId="00E5774C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00 (15.4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3BF0" w14:textId="7E1E400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5 (26.8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2679" w14:textId="698B26D5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75 (16.7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EA52" w14:textId="1A5D9A1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8 (23.2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F0BB" w14:textId="13EE111F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10 (19.9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FE78" w14:textId="2F1389C9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0 (21.1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EE79" w14:textId="1B99AE5A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08 (22.3%)</w:t>
            </w:r>
          </w:p>
        </w:tc>
      </w:tr>
      <w:tr w:rsidR="00F26191" w:rsidRPr="005A4E03" w14:paraId="65256FAD" w14:textId="77777777" w:rsidTr="00BF3E4C">
        <w:trPr>
          <w:trHeight w:val="300"/>
        </w:trPr>
        <w:tc>
          <w:tcPr>
            <w:tcW w:w="777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24FDBC7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CAF42DA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AA46BB4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0C4AF4E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4863826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C24EA89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F4676B7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D452884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1302838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F83C522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D2E8C8F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DD3104F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4E03" w:rsidRPr="005A4E03" w14:paraId="60E6ABAC" w14:textId="77777777" w:rsidTr="00BF3E4C">
        <w:trPr>
          <w:trHeight w:val="300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83A3CE7" w14:textId="59ADC8F8" w:rsidR="005A4E03" w:rsidRPr="005A4E03" w:rsidRDefault="005A4E03" w:rsidP="005A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ever smoker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D3F49D4" w14:textId="71C26D5D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93 (45.2%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00010AD" w14:textId="4AEA6B3E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16 (51.4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D8C7B57" w14:textId="1E20F714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51 (56.3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1647ED0" w14:textId="71B36DA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709 (55.4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761D2F9" w14:textId="0B8303D4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34 (45.8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EE75308" w14:textId="3C36933D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318 (59.6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B6912B4" w14:textId="14BB5FFB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08 (49.9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8FF5117" w14:textId="735DEB55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131 (62.0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5D6C70E" w14:textId="751A2332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58 (56.6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B9F4CE9" w14:textId="06C5372B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967 (64.1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95664FB" w14:textId="56E225C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21 (58.8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26CBEF6" w14:textId="3CD0A6ED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475 (64.6%)</w:t>
            </w:r>
          </w:p>
        </w:tc>
      </w:tr>
      <w:tr w:rsidR="005A4E03" w:rsidRPr="005A4E03" w14:paraId="555D5276" w14:textId="77777777" w:rsidTr="00BF3E4C">
        <w:trPr>
          <w:trHeight w:val="300"/>
        </w:trPr>
        <w:tc>
          <w:tcPr>
            <w:tcW w:w="4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54CA31" w14:textId="77777777" w:rsidR="005A4E03" w:rsidRPr="005A4E03" w:rsidRDefault="005A4E03" w:rsidP="005A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Past smoker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DD7213" w14:textId="2BA0A532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55 (23.9%)</w:t>
            </w:r>
          </w:p>
        </w:tc>
        <w:tc>
          <w:tcPr>
            <w:tcW w:w="3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6E0630" w14:textId="4CEE338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04 (17.1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F03D9F" w14:textId="693A8226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97 (24.6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78E2F6" w14:textId="049FE50B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06 (19.6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A7EE48" w14:textId="0522866E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7 (24.9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6CFDBE" w14:textId="188BDC9D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37 (24.1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4F6E10" w14:textId="489B44C8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3 (27.1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3E4863" w14:textId="07AA8D05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13 (26.6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6BB916" w14:textId="34F09C8F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2 (26.8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A84087" w14:textId="0DB2E614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29 (27.0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C07C71" w14:textId="233155B9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71 (31.3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72EF90" w14:textId="36B2667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16 (27.0%)</w:t>
            </w:r>
          </w:p>
        </w:tc>
      </w:tr>
      <w:tr w:rsidR="005A4E03" w:rsidRPr="005A4E03" w14:paraId="3BD5C66A" w14:textId="77777777" w:rsidTr="00BF3E4C">
        <w:trPr>
          <w:trHeight w:val="300"/>
        </w:trPr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491D" w14:textId="77777777" w:rsidR="005A4E03" w:rsidRPr="005A4E03" w:rsidRDefault="005A4E03" w:rsidP="005A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CBFB" w14:textId="7512797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00 (30.9%)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2C22" w14:textId="60C9A816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44 (31.5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E6EC" w14:textId="33422B23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53 (19.1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CC04" w14:textId="0C7D9AB6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69 (24.9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9EF3" w14:textId="49A4E60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50 (29.4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C6E4" w14:textId="561A4176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34 (16.3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E0E9" w14:textId="484E234F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6 (23.0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1A72" w14:textId="78AD669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94 (11.5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4C0D" w14:textId="2F448C7D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6 (16.7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0636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74 </w:t>
            </w:r>
          </w:p>
          <w:p w14:paraId="0FE550E3" w14:textId="08DEDF59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9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69E6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</w:p>
          <w:p w14:paraId="6B5CD6D9" w14:textId="37D86B05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9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D956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92 </w:t>
            </w:r>
          </w:p>
          <w:p w14:paraId="63AB407C" w14:textId="38157239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4%)</w:t>
            </w:r>
          </w:p>
        </w:tc>
      </w:tr>
      <w:tr w:rsidR="005A4E03" w:rsidRPr="005A4E03" w14:paraId="7058FB12" w14:textId="77777777" w:rsidTr="00BF3E4C">
        <w:trPr>
          <w:trHeight w:val="300"/>
        </w:trPr>
        <w:tc>
          <w:tcPr>
            <w:tcW w:w="1940" w:type="pct"/>
            <w:gridSpan w:val="5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329A388" w14:textId="715EFD7A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Alcohol intake by NHMRC</w:t>
            </w:r>
            <w:r w:rsidR="009C3B61"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drinks per week)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F7355C6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6AE5DB4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A4D94E3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D55A1C7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92C3CE9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129ACF6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6DD0594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82BB8AF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4E03" w:rsidRPr="005A4E03" w14:paraId="35F68311" w14:textId="77777777" w:rsidTr="00BF3E4C">
        <w:trPr>
          <w:trHeight w:val="300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0A4D827" w14:textId="77777777" w:rsidR="005A4E03" w:rsidRPr="005A4E03" w:rsidRDefault="005A4E03" w:rsidP="005A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Non-drinker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F051852" w14:textId="7E60B3F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4 (17.5%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73697D2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22 </w:t>
            </w:r>
          </w:p>
          <w:p w14:paraId="3182FEEC" w14:textId="72F40A28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4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97A6467" w14:textId="2042D009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2 (12.8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2BBFEFB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29 </w:t>
            </w:r>
          </w:p>
          <w:p w14:paraId="376A6D87" w14:textId="6DC82839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7.4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8F8B108" w14:textId="6E0A31C8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0 (15.7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F7EBF97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82 </w:t>
            </w:r>
          </w:p>
          <w:p w14:paraId="47AC4357" w14:textId="5371CAD2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8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6A04CBA" w14:textId="77A762F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7 (14.2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EAC5988" w14:textId="6B8D4E03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92 (11.4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4F387B3" w14:textId="26F6BBA8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3 (11.7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EC97C59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05 </w:t>
            </w:r>
          </w:p>
          <w:p w14:paraId="3DA9E14D" w14:textId="52194719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9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93529CE" w14:textId="601D8F87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7 (10.5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2C596F3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97 </w:t>
            </w:r>
          </w:p>
          <w:p w14:paraId="47918DB7" w14:textId="53273914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6%)</w:t>
            </w:r>
          </w:p>
        </w:tc>
      </w:tr>
      <w:tr w:rsidR="005A4E03" w:rsidRPr="005A4E03" w14:paraId="2AC5EABB" w14:textId="77777777" w:rsidTr="00BF3E4C">
        <w:trPr>
          <w:trHeight w:val="300"/>
        </w:trPr>
        <w:tc>
          <w:tcPr>
            <w:tcW w:w="4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0EF7FE" w14:textId="77777777" w:rsidR="005A4E03" w:rsidRPr="005A4E03" w:rsidRDefault="005A4E03" w:rsidP="005A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Rarely drink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4CBCCA" w14:textId="322DF25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61 (40.2%)</w:t>
            </w:r>
          </w:p>
        </w:tc>
        <w:tc>
          <w:tcPr>
            <w:tcW w:w="3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F37257" w14:textId="7FD650B2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54 (31.9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764F17" w14:textId="5BE2A93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92 (36.5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C51D3D" w14:textId="21834448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45 (27.4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FF9EFA" w14:textId="43DF3DB2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52 (29.8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82B34A" w14:textId="664EB0B3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12 (26.0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24E8E3" w14:textId="73DDB777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6 (26.4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071F7D" w14:textId="1BD4346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04 (23.4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4FBBC6" w14:textId="36EB7471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39 (30.7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E39212" w14:textId="01DED3CB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44 (24.2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6768AD" w14:textId="5C6FC3D3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37 (25.1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2767CC" w14:textId="46B84E85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99 (21.9%)</w:t>
            </w:r>
          </w:p>
        </w:tc>
      </w:tr>
      <w:tr w:rsidR="005A4E03" w:rsidRPr="005A4E03" w14:paraId="3E39ADA6" w14:textId="77777777" w:rsidTr="00BF3E4C">
        <w:trPr>
          <w:trHeight w:val="300"/>
        </w:trPr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D7D0" w14:textId="3D1DD913" w:rsidR="005A4E03" w:rsidRPr="005A4E03" w:rsidRDefault="005A4E03" w:rsidP="005A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≤14, 15-28, or ≥29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EBCD" w14:textId="27A91F22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75 (42.3%)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FBE1" w14:textId="1E1C1486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388 (58.7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A981" w14:textId="364C22D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06 (50.8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6745" w14:textId="21E22505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010 (65.2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9EC0" w14:textId="7BB2F526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78 (54.5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200A" w14:textId="1B73A5D2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495 (64.2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F5E1" w14:textId="3EAD3C3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39 (59.5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6ED7" w14:textId="16ECA69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242 (65.2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E71F" w14:textId="0FBE90D9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61 (57.6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993C" w14:textId="1CC78098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021 (65.8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47C5" w14:textId="2C9CFDB1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51 (64.4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83A85" w14:textId="1DBD4B2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587 (69.5%)</w:t>
            </w:r>
          </w:p>
        </w:tc>
      </w:tr>
      <w:tr w:rsidR="00F26191" w:rsidRPr="005A4E03" w14:paraId="6CC878D1" w14:textId="77777777" w:rsidTr="00BF3E4C">
        <w:trPr>
          <w:trHeight w:val="300"/>
        </w:trPr>
        <w:tc>
          <w:tcPr>
            <w:tcW w:w="777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5C78F06" w14:textId="5A9A0D20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Miscarriage</w:t>
            </w:r>
            <w:r w:rsidR="002353D7" w:rsidRPr="005A4E0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3C6AB3B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7A3A5F0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C21C82B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7090D9C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15BFA67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0A22E5E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8D983AD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B9D27D1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70D3797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11AA4AC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62C4E67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4E03" w:rsidRPr="005A4E03" w14:paraId="5F774AA4" w14:textId="77777777" w:rsidTr="00BF3E4C">
        <w:trPr>
          <w:trHeight w:val="300"/>
        </w:trPr>
        <w:tc>
          <w:tcPr>
            <w:tcW w:w="4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CFDAFE" w14:textId="77777777" w:rsidR="005A4E03" w:rsidRPr="005A4E03" w:rsidRDefault="005A4E03" w:rsidP="005A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111FDB" w14:textId="01F95843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91 (89.3%)</w:t>
            </w:r>
          </w:p>
        </w:tc>
        <w:tc>
          <w:tcPr>
            <w:tcW w:w="3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000FBD" w14:textId="55BBB93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061 (87.2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68B72E" w14:textId="1DBC3EC8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92 (88.3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481A61" w14:textId="59C14F0E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644 (85.7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28DDB3" w14:textId="6802A21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5 (86.4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CDC311" w14:textId="4811AD5D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331 (85.7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C12F01" w14:textId="6934B488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1 (91.0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350C4F" w14:textId="25FEA6E4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076 (89.5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260F75" w14:textId="3555385E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4 (95.7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2BF6C3" w14:textId="2160493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821 (91.9%)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A6690A" w14:textId="05E48484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9 (92.8%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186213" w14:textId="2ABC79C5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158 (94.5%)</w:t>
            </w:r>
          </w:p>
        </w:tc>
      </w:tr>
      <w:tr w:rsidR="005A4E03" w:rsidRPr="005A4E03" w14:paraId="5708E0C2" w14:textId="77777777" w:rsidTr="00BF3E4C">
        <w:trPr>
          <w:trHeight w:val="300"/>
        </w:trPr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6A50" w14:textId="77777777" w:rsidR="005A4E03" w:rsidRPr="005A4E03" w:rsidRDefault="005A4E03" w:rsidP="005A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7F1D" w14:textId="1B984EC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7 (10.7%)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65B6" w14:textId="3D135527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03 (12.8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B95B" w14:textId="29B694BB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5 (11.7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A16A" w14:textId="5C74A26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40 (14.3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32AE" w14:textId="0187F6EF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5 (13.6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0884" w14:textId="4D3B7AD1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58 (14.3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DFA0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  <w:p w14:paraId="6F1D787B" w14:textId="282B6B1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0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004B" w14:textId="4B47C8B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62 (10.5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B557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14:paraId="26AC0F98" w14:textId="6911540F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3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9EAA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49 </w:t>
            </w:r>
          </w:p>
          <w:p w14:paraId="31DF0599" w14:textId="7CA7762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1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6290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  <w:p w14:paraId="53E68E14" w14:textId="702F8CBF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7.2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508A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25 </w:t>
            </w:r>
          </w:p>
          <w:p w14:paraId="4EE58AC1" w14:textId="7C1030AD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5.5%)</w:t>
            </w:r>
          </w:p>
        </w:tc>
      </w:tr>
      <w:tr w:rsidR="00F26191" w:rsidRPr="005A4E03" w14:paraId="62592E69" w14:textId="77777777" w:rsidTr="00BF3E4C">
        <w:trPr>
          <w:trHeight w:val="300"/>
        </w:trPr>
        <w:tc>
          <w:tcPr>
            <w:tcW w:w="777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AA359BB" w14:textId="2DCADD5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No. of miscarriage</w:t>
            </w:r>
            <w:r w:rsidR="002353D7" w:rsidRPr="005A4E0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7B619F3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00E4FE6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01C157B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070CAE0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223E03F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55EA7E1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B5B3828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5863312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861F986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1AE8E87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09EACD6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4E03" w:rsidRPr="005A4E03" w14:paraId="3A625120" w14:textId="77777777" w:rsidTr="00BF3E4C">
        <w:trPr>
          <w:trHeight w:val="300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256537B" w14:textId="77777777" w:rsidR="005A4E03" w:rsidRPr="005A4E03" w:rsidRDefault="005A4E03" w:rsidP="005A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4CD52C1" w14:textId="46CE4FF9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91 (89.9%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3EC6B04" w14:textId="73DED487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061 (87.7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FD23512" w14:textId="468C2D6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92 (89.3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E4ACB5A" w14:textId="2A31263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644 (86.9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6683768" w14:textId="3A948977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5 (88.0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7224010" w14:textId="6F6A6083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331 (86.9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80070E4" w14:textId="5F0569F7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1 (91.0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3F7B4D2" w14:textId="6DBF039E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076 (89.5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0E09589" w14:textId="53FAAAE6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4 (97.8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2D579EB" w14:textId="527B25F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821 (91.9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2B2FB58" w14:textId="596CBB4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9 (92.8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7614A0C" w14:textId="3B59ED0F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158 (94.5%)</w:t>
            </w:r>
          </w:p>
        </w:tc>
      </w:tr>
      <w:tr w:rsidR="005A4E03" w:rsidRPr="005A4E03" w14:paraId="0E04242A" w14:textId="77777777" w:rsidTr="00BF3E4C">
        <w:trPr>
          <w:trHeight w:val="300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8CF1D40" w14:textId="77777777" w:rsidR="005A4E03" w:rsidRPr="005A4E03" w:rsidRDefault="005A4E03" w:rsidP="005A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A3D0477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</w:p>
          <w:p w14:paraId="6CA21E47" w14:textId="589654B8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5%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2707791" w14:textId="1577A097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46 (10.5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8A01776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  <w:p w14:paraId="4FA7AD32" w14:textId="3DAEDEA4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1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EAC47DB" w14:textId="0D9A620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48 (11.4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24D7D97" w14:textId="76AE42E8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 (11.1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1D7EC63" w14:textId="1649C53B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17 (10.9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124ADEC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  <w:p w14:paraId="63946655" w14:textId="543645E8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0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982642E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99 </w:t>
            </w:r>
          </w:p>
          <w:p w14:paraId="4F26B8F3" w14:textId="54804FCE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7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0DEB0A8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1B92159A" w14:textId="1D1E5CE6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2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E0576A8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93 </w:t>
            </w:r>
          </w:p>
          <w:p w14:paraId="4E5367D2" w14:textId="1129DCB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3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240D441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  <w:p w14:paraId="70C2C9F0" w14:textId="782F1B8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5.8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B044E6A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82 </w:t>
            </w:r>
          </w:p>
          <w:p w14:paraId="7BC9F68B" w14:textId="2E101BB9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3.6%)</w:t>
            </w:r>
          </w:p>
        </w:tc>
      </w:tr>
      <w:tr w:rsidR="005A4E03" w:rsidRPr="005A4E03" w14:paraId="07B633FF" w14:textId="77777777" w:rsidTr="00BF3E4C">
        <w:trPr>
          <w:trHeight w:val="300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FEC27DD" w14:textId="77777777" w:rsidR="005A4E03" w:rsidRPr="005A4E03" w:rsidRDefault="005A4E03" w:rsidP="005A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426AA5B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  <w:p w14:paraId="31C22380" w14:textId="2BA8C1F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.6%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21B92F2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43 </w:t>
            </w:r>
          </w:p>
          <w:p w14:paraId="7FD8B3A6" w14:textId="647686BB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.8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B2C8457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  <w:p w14:paraId="3770D274" w14:textId="102A8B3E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.6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B29A0DE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52 </w:t>
            </w:r>
          </w:p>
          <w:p w14:paraId="7E467C63" w14:textId="37ACCC62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.7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592AD47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711ED068" w14:textId="3BB40E3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0.9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539BBD5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83 </w:t>
            </w:r>
          </w:p>
          <w:p w14:paraId="462E1C18" w14:textId="734EE87B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2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A9F0191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71F8975D" w14:textId="5F65ACB2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7879F9B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</w:p>
          <w:p w14:paraId="68D3B209" w14:textId="7217D65D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.8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99874F3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1C61E8CD" w14:textId="2EB7BB48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3EBFF79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</w:p>
          <w:p w14:paraId="732CB8AB" w14:textId="7CC7B15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.8%)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3872F9A" w14:textId="77777777" w:rsidR="008E5F08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14:paraId="15B55ACE" w14:textId="3223D3F5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.4%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6B2D6F4" w14:textId="77777777" w:rsidR="003F47C5" w:rsidRDefault="005A4E03" w:rsidP="005A4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43 </w:t>
            </w:r>
          </w:p>
          <w:p w14:paraId="69694CDA" w14:textId="07417F07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.9%)</w:t>
            </w:r>
          </w:p>
        </w:tc>
      </w:tr>
    </w:tbl>
    <w:p w14:paraId="3A49810B" w14:textId="7795181C" w:rsidR="00EB4574" w:rsidRPr="00D855B5" w:rsidRDefault="00EB4574" w:rsidP="00EB457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855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855B5">
        <w:rPr>
          <w:rFonts w:ascii="Times New Roman" w:hAnsi="Times New Roman" w:cs="Times New Roman"/>
          <w:sz w:val="20"/>
          <w:szCs w:val="20"/>
          <w:lang w:val="en-US"/>
        </w:rPr>
        <w:t xml:space="preserve"> For Asian women, body-mass index was categorized as &lt;18.5, 18.5-22.9, 23.0-27.4, and ≥27.5 kg/m</w:t>
      </w:r>
      <w:r w:rsidRPr="00D855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855B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2353D7" w:rsidRPr="00D855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2353D7" w:rsidRPr="00D855B5">
        <w:rPr>
          <w:rFonts w:ascii="Times New Roman" w:hAnsi="Times New Roman" w:cs="Times New Roman"/>
          <w:sz w:val="20"/>
          <w:szCs w:val="20"/>
          <w:lang w:val="en-US"/>
        </w:rPr>
        <w:t xml:space="preserve"> Miscarriage or No. of miscarriage in the next survey.</w:t>
      </w:r>
    </w:p>
    <w:p w14:paraId="31D80A37" w14:textId="5CFC3263" w:rsidR="00EB4574" w:rsidRPr="00D855B5" w:rsidRDefault="00EB4574">
      <w:pPr>
        <w:rPr>
          <w:rFonts w:ascii="Times New Roman" w:hAnsi="Times New Roman" w:cs="Times New Roman"/>
          <w:lang w:val="en-US"/>
        </w:rPr>
      </w:pPr>
      <w:r w:rsidRPr="00D855B5">
        <w:rPr>
          <w:rFonts w:ascii="Times New Roman" w:hAnsi="Times New Roman" w:cs="Times New Roman"/>
          <w:lang w:val="en-US"/>
        </w:rPr>
        <w:br w:type="page"/>
      </w:r>
    </w:p>
    <w:p w14:paraId="5225EB69" w14:textId="05143D75" w:rsidR="00EB4574" w:rsidRPr="00D855B5" w:rsidRDefault="00EB4574" w:rsidP="00EB4574">
      <w:pPr>
        <w:pStyle w:val="Heading1"/>
        <w:spacing w:before="0" w:after="240" w:line="276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11" w:name="_Toc165451106"/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 xml:space="preserve">Table S3. </w:t>
      </w:r>
      <w:r w:rsidR="007D7A20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Characteristics of women who were included in or excluded from the analysis of stillbirth due to missing data</w:t>
      </w:r>
      <w:bookmarkEnd w:id="11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93"/>
        <w:gridCol w:w="1052"/>
        <w:gridCol w:w="1135"/>
        <w:gridCol w:w="1052"/>
        <w:gridCol w:w="1135"/>
        <w:gridCol w:w="1052"/>
        <w:gridCol w:w="1135"/>
        <w:gridCol w:w="1052"/>
        <w:gridCol w:w="1135"/>
        <w:gridCol w:w="1052"/>
        <w:gridCol w:w="1135"/>
        <w:gridCol w:w="1135"/>
        <w:gridCol w:w="1135"/>
      </w:tblGrid>
      <w:tr w:rsidR="006C7A6E" w:rsidRPr="006C7A6E" w14:paraId="201303E1" w14:textId="77777777" w:rsidTr="00BF3E4C">
        <w:trPr>
          <w:trHeight w:val="300"/>
        </w:trPr>
        <w:tc>
          <w:tcPr>
            <w:tcW w:w="0" w:type="auto"/>
            <w:shd w:val="clear" w:color="auto" w:fill="EDEDED" w:themeFill="accent3" w:themeFillTint="33"/>
            <w:noWrap/>
            <w:vAlign w:val="center"/>
          </w:tcPr>
          <w:p w14:paraId="1A5A0547" w14:textId="1B14678E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0A892460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Survey 2</w:t>
            </w: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4A453776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5C6D99BC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Survey3</w:t>
            </w: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73AFA267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33F632D8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Survey 4</w:t>
            </w: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070951D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0B94DED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Survey 5</w:t>
            </w: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69350FF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33B1F289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Survey 6</w:t>
            </w: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4CB2450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6E0E7CB9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Survey 7</w:t>
            </w: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3CD3AFFB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7A6E" w:rsidRPr="006C7A6E" w14:paraId="64F654CA" w14:textId="77777777" w:rsidTr="00BF3E4C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</w:tcPr>
          <w:p w14:paraId="1488A476" w14:textId="78D5642F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919EE8D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2E16D17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D22EB57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FAB363C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64C562A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992763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2CD86C7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1B84A9E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61396CB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88CCC46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C859429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B91D71D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6C7A6E" w:rsidRPr="006C7A6E" w14:paraId="14BB1BFF" w14:textId="77777777" w:rsidTr="00BF3E4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591FC0BE" w14:textId="2D7168B8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232206D" w14:textId="5B1E20A8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8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812C28D" w14:textId="2DD7AA2B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28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2BE639B" w14:textId="45A804FE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9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CFFF69E" w14:textId="59D46827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35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2A4E5E9" w14:textId="44AC7EE1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5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B1505AB" w14:textId="288C47FE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47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0874BDC" w14:textId="28B2B557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4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1760F7D" w14:textId="6AE38AD1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45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93CFCB6" w14:textId="36516751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6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3B7A4D6" w14:textId="6BF55DC6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42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73B93F6" w14:textId="3F1B5C7B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7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3A825B2" w14:textId="17B7B5B9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N=3464</w:t>
            </w:r>
          </w:p>
        </w:tc>
      </w:tr>
      <w:tr w:rsidR="006C7A6E" w:rsidRPr="006C7A6E" w14:paraId="4F2476E8" w14:textId="77777777" w:rsidTr="006C7A6E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92DC2B3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B934EA8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D3D3FA5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1BF9B1F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EAEC99B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27914E1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A22BFD9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226C5F1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4848DC9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C402CB0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4FF3F85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F349426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6B4" w:rsidRPr="006C7A6E" w14:paraId="47D30956" w14:textId="77777777" w:rsidTr="00BF3E4C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F27AEC" w14:textId="77777777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628501" w14:textId="7DC34847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39 (87.6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9545F6" w14:textId="47B8D656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408 (84.3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A9DCF6" w14:textId="1903758A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92 (84.6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8EA71B" w14:textId="34C0EFDF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879 (81.1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AD7333" w14:textId="68BF1573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30 (80.5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2954CD" w14:textId="05A6DC02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761 (79.0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A71E41" w14:textId="6D52FC89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49 (76.9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407F1A" w14:textId="23AEFC5F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542 (77.8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58D9F7" w14:textId="0B1491DF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80 (74.3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AECA8C" w14:textId="2F2CC4D2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254 (75.9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9D3354" w14:textId="63877797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29 (73.8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C6E884" w14:textId="5F03CABF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514 (72.6%)</w:t>
            </w:r>
          </w:p>
        </w:tc>
      </w:tr>
      <w:tr w:rsidR="00D156B4" w:rsidRPr="006C7A6E" w14:paraId="20B18588" w14:textId="77777777" w:rsidTr="00BF3E4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0BFA" w14:textId="77777777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203B" w14:textId="2F85FAFF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5 (12.4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49EE" w14:textId="41FADAE8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47 (15.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08C7" w14:textId="4FACE10E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44 (15.4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818D" w14:textId="3642A9B5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71 (18.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CE19" w14:textId="36755381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4 (19.5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60B0" w14:textId="4E115208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98 (21.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FDFA" w14:textId="0984D267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5 (23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48F3" w14:textId="4788768F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12 (22.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3FC2" w14:textId="59392E2E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66 (25.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D923" w14:textId="01AD7993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31 (24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B74E" w14:textId="771DAE3A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88 (26.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0FE4" w14:textId="48B1DF42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50 (27.4%)</w:t>
            </w:r>
          </w:p>
        </w:tc>
      </w:tr>
      <w:tr w:rsidR="006C7A6E" w:rsidRPr="006C7A6E" w14:paraId="3F18A70B" w14:textId="77777777" w:rsidTr="006C7A6E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55C74DE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Anti-depressa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6FC46E8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7391F7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5787191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8A9AC02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038848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340BA35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5345FA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545EEFE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6EE6D00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3D873F7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1E591D6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6B4" w:rsidRPr="006C7A6E" w14:paraId="4DEDD7F7" w14:textId="77777777" w:rsidTr="00BF3E4C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CD24D8" w14:textId="77777777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0B2FC2" w14:textId="6ACEBF04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27 (98.0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3415A6" w14:textId="1882E6B4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746 (96.2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2F31A2" w14:textId="70D950BE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90 (95.1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8FF3C2" w14:textId="5BFB828E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323 (93.6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874680" w14:textId="5ACC7367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91 (91.9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A85B10" w14:textId="70740CE2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323 (90.8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BA685A" w14:textId="2F1F2B78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09 (90.1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4221FC" w14:textId="59D36DB0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162 (91.4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1E797E" w14:textId="1F23E3A3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64 (87.3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27B26A" w14:textId="3EE0B0DE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872 (90.4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F45C9B" w14:textId="4CEE0785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19 (86.3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9186D1" w14:textId="62A34F1C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002 (86.7%)</w:t>
            </w:r>
          </w:p>
        </w:tc>
      </w:tr>
      <w:tr w:rsidR="00D156B4" w:rsidRPr="006C7A6E" w14:paraId="41A09C51" w14:textId="77777777" w:rsidTr="00BF3E4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308FB" w14:textId="77777777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DA1B" w14:textId="77777777" w:rsidR="003F47C5" w:rsidRDefault="00D156B4" w:rsidP="00D156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  <w:p w14:paraId="15FC4E64" w14:textId="27EC423D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0116" w14:textId="77777777" w:rsidR="003F47C5" w:rsidRDefault="00D156B4" w:rsidP="00D156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09 </w:t>
            </w:r>
          </w:p>
          <w:p w14:paraId="0B581791" w14:textId="7EC0C29D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3.8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3472" w14:textId="77777777" w:rsidR="003F47C5" w:rsidRDefault="00D156B4" w:rsidP="00D156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46 </w:t>
            </w:r>
          </w:p>
          <w:p w14:paraId="4D8CC2DB" w14:textId="12E7399F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F09B" w14:textId="77777777" w:rsidR="003F47C5" w:rsidRDefault="00D156B4" w:rsidP="00D156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27 </w:t>
            </w:r>
          </w:p>
          <w:p w14:paraId="2C1C39B4" w14:textId="2957E07D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4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CAD5" w14:textId="77777777" w:rsidR="003F47C5" w:rsidRDefault="00D156B4" w:rsidP="00D156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43 </w:t>
            </w:r>
          </w:p>
          <w:p w14:paraId="51DE88AE" w14:textId="154845B4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1E50" w14:textId="77777777" w:rsidR="003F47C5" w:rsidRDefault="00D156B4" w:rsidP="00D156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436 </w:t>
            </w:r>
          </w:p>
          <w:p w14:paraId="612E5054" w14:textId="7FBBCDA5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C1F9" w14:textId="77777777" w:rsidR="003F47C5" w:rsidRDefault="00D156B4" w:rsidP="00D156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</w:p>
          <w:p w14:paraId="48CC8D8B" w14:textId="3981AED4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FFD4" w14:textId="77777777" w:rsidR="003F47C5" w:rsidRDefault="00D156B4" w:rsidP="00D156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92 </w:t>
            </w:r>
          </w:p>
          <w:p w14:paraId="6A5EDDF8" w14:textId="33EF9AB6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5014" w14:textId="40CA2491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2 (12.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7542" w14:textId="77777777" w:rsidR="003F47C5" w:rsidRDefault="00D156B4" w:rsidP="00D156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413 </w:t>
            </w:r>
          </w:p>
          <w:p w14:paraId="59EAF910" w14:textId="1FE043BD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CE4E" w14:textId="77777777" w:rsidR="003F47C5" w:rsidRDefault="00D156B4" w:rsidP="00D156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98 </w:t>
            </w:r>
          </w:p>
          <w:p w14:paraId="2661C6F0" w14:textId="3AB9162F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3.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9CCA" w14:textId="06AD2807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62 (13.3%)</w:t>
            </w:r>
          </w:p>
        </w:tc>
      </w:tr>
      <w:tr w:rsidR="006C7A6E" w:rsidRPr="006C7A6E" w14:paraId="27394760" w14:textId="77777777" w:rsidTr="006C7A6E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8E0D5E3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47A205C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C383A6B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4260246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1320461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6DEEBFB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10FE7DB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A3E9713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E36778F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A95A9FA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AA6AD92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75D740A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6B4" w:rsidRPr="006C7A6E" w14:paraId="302EEAA1" w14:textId="77777777" w:rsidTr="00BF3E4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3FA00" w14:textId="2633809C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Did not complete high scho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AC0D3" w14:textId="3BE54A31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08 (24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40491" w14:textId="665C15BC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21 (14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00511" w14:textId="75BAC8A0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7 (12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F4793" w14:textId="19AFA195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59 (10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9A98C" w14:textId="01D6838F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9 (14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63EBF" w14:textId="77777777" w:rsidR="003F47C5" w:rsidRDefault="00D156B4" w:rsidP="00D156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06 </w:t>
            </w:r>
          </w:p>
          <w:p w14:paraId="3AAA1CDA" w14:textId="1802E6A0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E240F" w14:textId="77777777" w:rsidR="003F47C5" w:rsidRDefault="00D156B4" w:rsidP="00D156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41 </w:t>
            </w:r>
          </w:p>
          <w:p w14:paraId="2B21AB7E" w14:textId="55867D34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9B7B9" w14:textId="77777777" w:rsidR="003F47C5" w:rsidRDefault="00D156B4" w:rsidP="00D156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22 </w:t>
            </w:r>
          </w:p>
          <w:p w14:paraId="45BCC183" w14:textId="7A9BDD67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E0888" w14:textId="77777777" w:rsidR="003F47C5" w:rsidRDefault="00D156B4" w:rsidP="00D156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</w:p>
          <w:p w14:paraId="75589607" w14:textId="494F80D3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7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5692E" w14:textId="77777777" w:rsidR="003F47C5" w:rsidRDefault="00D156B4" w:rsidP="00D156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55 </w:t>
            </w:r>
          </w:p>
          <w:p w14:paraId="628089C5" w14:textId="65E82D79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3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2D13A" w14:textId="77777777" w:rsidR="003F47C5" w:rsidRDefault="00D156B4" w:rsidP="00D156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</w:p>
          <w:p w14:paraId="783234E3" w14:textId="27663A2E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5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3E047" w14:textId="77777777" w:rsidR="003F47C5" w:rsidRDefault="00D156B4" w:rsidP="00D156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98 </w:t>
            </w:r>
          </w:p>
          <w:p w14:paraId="3923DF01" w14:textId="51D7B768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8%)</w:t>
            </w:r>
          </w:p>
        </w:tc>
      </w:tr>
      <w:tr w:rsidR="00D156B4" w:rsidRPr="006C7A6E" w14:paraId="01FFF935" w14:textId="77777777" w:rsidTr="00BF3E4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BDDFC" w14:textId="59D57349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 high scho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FC890" w14:textId="30C5764D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34 (27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E291B" w14:textId="2258439D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94 (27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BE71F" w14:textId="2F269722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06 (22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E62D6" w14:textId="7680B68F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82 (19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265A9" w14:textId="42E88987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9 (18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2EDE6" w14:textId="4E5BE852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84 (14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D3A71" w14:textId="36EC796A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6 (16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7C922" w14:textId="28FAB95E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93 (10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BED27" w14:textId="35A6072B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2 (12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64610" w14:textId="77777777" w:rsidR="003F47C5" w:rsidRDefault="00D156B4" w:rsidP="00D156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76 </w:t>
            </w:r>
          </w:p>
          <w:p w14:paraId="7995B5CD" w14:textId="0CE18C76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F05B3" w14:textId="77777777" w:rsidR="003F47C5" w:rsidRDefault="00D156B4" w:rsidP="00D156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</w:p>
          <w:p w14:paraId="7F6C61FE" w14:textId="6777EEBF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AC538" w14:textId="77777777" w:rsidR="003F47C5" w:rsidRDefault="00D156B4" w:rsidP="00D156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30 </w:t>
            </w:r>
          </w:p>
          <w:p w14:paraId="7BF85C75" w14:textId="72EF1C3A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6%)</w:t>
            </w:r>
          </w:p>
        </w:tc>
      </w:tr>
      <w:tr w:rsidR="00D156B4" w:rsidRPr="006C7A6E" w14:paraId="0FEC88AB" w14:textId="77777777" w:rsidTr="00BF3E4C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080DBD" w14:textId="657E707F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Trade or diplom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04014D" w14:textId="62F1CAA7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81 (33.3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B2B832" w14:textId="70F85529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46 (29.6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512C1C" w14:textId="01E806B3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28 (35.0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15EEC3" w14:textId="3D55BDCB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30 (31.8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757858" w14:textId="1D5EFA81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10 (39.3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96A913" w14:textId="5FBCE49A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513 (31.8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E12753" w14:textId="6C9ADB8F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88 (41.4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AE8ACC" w14:textId="0BE5E135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357 (29.8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0F8077" w14:textId="0CFD633B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36 (36.5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C00C3B" w14:textId="6FD49204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42 (29.0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A1F358" w14:textId="48F29D83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33 (32.5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0174D9" w14:textId="1E918063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78 (28.2%)</w:t>
            </w:r>
          </w:p>
        </w:tc>
      </w:tr>
      <w:tr w:rsidR="006C7A6E" w:rsidRPr="006C7A6E" w14:paraId="2FA9155C" w14:textId="77777777" w:rsidTr="00BF3E4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C7D0" w14:textId="4FBA7516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or higher degre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392D" w14:textId="4EF7089E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1 (14.3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392F" w14:textId="3B0BD6CD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94 (27.8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8D07" w14:textId="503C40BA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85 (30.4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0DEC" w14:textId="328BF9A3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379 (38.8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0269" w14:textId="3EF4A26E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46 (27.3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2A4B" w14:textId="4A0822FD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256 (47.4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6945" w14:textId="35331343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49 (32.8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6DBB" w14:textId="0376B288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482 (54.5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8DD5" w14:textId="7BABBFED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83 (43.8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D144" w14:textId="06EEF3F7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512 (58.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C99E" w14:textId="181210CB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79 (52.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6771" w14:textId="081AE8DB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158 (62.3%)</w:t>
            </w:r>
          </w:p>
        </w:tc>
      </w:tr>
      <w:tr w:rsidR="00244F6C" w:rsidRPr="006C7A6E" w14:paraId="6D4D4601" w14:textId="77777777" w:rsidTr="00BF3E4C">
        <w:trPr>
          <w:trHeight w:val="300"/>
        </w:trPr>
        <w:tc>
          <w:tcPr>
            <w:tcW w:w="0" w:type="auto"/>
            <w:gridSpan w:val="1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E110081" w14:textId="648FA52F" w:rsidR="00244F6C" w:rsidRPr="006C7A6E" w:rsidRDefault="00244F6C" w:rsidP="00BF3E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</w:tr>
      <w:tr w:rsidR="006C7A6E" w:rsidRPr="006C7A6E" w14:paraId="0FA678A0" w14:textId="77777777" w:rsidTr="00BF3E4C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3ACE48" w14:textId="75C0F89A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Married/</w:t>
            </w:r>
            <w:proofErr w:type="spellStart"/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defacto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08A1DC" w14:textId="73A17212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29 (76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363896" w14:textId="13A20FC8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816 (63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586CC" w14:textId="4B442D38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99 (87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B0EB58" w14:textId="118794B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708 (76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416164" w14:textId="1960DC0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23 (82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420BAD" w14:textId="33E54D63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053 (85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C6B73A" w14:textId="7ED690D3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87 (88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6FFB91" w14:textId="087EE1E5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982 (87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12DF2A" w14:textId="06ACCFC2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22 (85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0820E7" w14:textId="2EAAF67B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724 (86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3252B" w14:textId="6FBE9E9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94 (84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5C7FF" w14:textId="7ED6820E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013 (87.0%)</w:t>
            </w:r>
          </w:p>
        </w:tc>
      </w:tr>
      <w:tr w:rsidR="006C7A6E" w:rsidRPr="006C7A6E" w14:paraId="25759C90" w14:textId="77777777" w:rsidTr="00BF3E4C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68085B" w14:textId="070E27CE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Divorced/separated/widow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EE9A4B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  <w:p w14:paraId="091576CF" w14:textId="45611850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6F9B69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</w:p>
          <w:p w14:paraId="177B9E52" w14:textId="758FC46E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BAA33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</w:p>
          <w:p w14:paraId="7C756F53" w14:textId="2CA097C8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3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9DE136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45 </w:t>
            </w:r>
          </w:p>
          <w:p w14:paraId="403CC48E" w14:textId="3E3822DA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B5A320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</w:p>
          <w:p w14:paraId="764D49BC" w14:textId="777BF011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DBDC9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03 </w:t>
            </w:r>
          </w:p>
          <w:p w14:paraId="0E129C73" w14:textId="31C8395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49AEEA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  <w:p w14:paraId="7B0891A9" w14:textId="700191F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3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DF3185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19 </w:t>
            </w:r>
          </w:p>
          <w:p w14:paraId="12C8EED8" w14:textId="2A34B3B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691888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47 </w:t>
            </w:r>
          </w:p>
          <w:p w14:paraId="417F7E0E" w14:textId="46FBBC06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7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8A56C1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76 </w:t>
            </w:r>
          </w:p>
          <w:p w14:paraId="5313B1A8" w14:textId="07015E46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FB8C96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</w:p>
          <w:p w14:paraId="35935A51" w14:textId="7A50849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0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B7779D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48 </w:t>
            </w:r>
          </w:p>
          <w:p w14:paraId="70FC988F" w14:textId="0A905271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7.2%)</w:t>
            </w:r>
          </w:p>
        </w:tc>
      </w:tr>
      <w:tr w:rsidR="006C7A6E" w:rsidRPr="006C7A6E" w14:paraId="563D9107" w14:textId="77777777" w:rsidTr="00BF3E4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3EB883" w14:textId="4519C70D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395621" w14:textId="08F3DCD6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76 (21.4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A9EFF9" w14:textId="0E6BB6C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75 (34.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9B619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</w:p>
          <w:p w14:paraId="7068284D" w14:textId="790C6849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8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DF141F" w14:textId="5B5BA5C0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97 (19.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3D6BC" w14:textId="65F2A0B2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8 (11.3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21AC3B" w14:textId="280BC6B9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03 (10.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7F0A2E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</w:p>
          <w:p w14:paraId="79D94DA3" w14:textId="35C3F44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9480C3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53 </w:t>
            </w:r>
          </w:p>
          <w:p w14:paraId="2084704F" w14:textId="295C00B9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7.8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D68A0C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</w:p>
          <w:p w14:paraId="13D5578D" w14:textId="3846DE9A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9CAB77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85 </w:t>
            </w:r>
          </w:p>
          <w:p w14:paraId="7A8C6F52" w14:textId="2650ECE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6C9732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</w:p>
          <w:p w14:paraId="78979858" w14:textId="45935D3C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5.8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562D6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03 </w:t>
            </w:r>
          </w:p>
          <w:p w14:paraId="6ABC5609" w14:textId="19B7E4E8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5.9%)</w:t>
            </w:r>
          </w:p>
        </w:tc>
      </w:tr>
      <w:tr w:rsidR="006C7A6E" w:rsidRPr="006C7A6E" w14:paraId="34D59859" w14:textId="77777777" w:rsidTr="006C7A6E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4A52834" w14:textId="0F89FE4D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Body-mass index</w:t>
            </w:r>
            <w:r w:rsidR="002353D7" w:rsidRPr="006C7A6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F041072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9F7B46C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ED19502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94E5EA5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E91AF8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607310B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CF167E3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42B30BB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7F9316E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DEA04FB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5CDD79E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7125" w:rsidRPr="006C7A6E" w14:paraId="0E4D8430" w14:textId="77777777" w:rsidTr="00BF3E4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260E8" w14:textId="77777777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&lt;1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C4EA3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  <w:p w14:paraId="6A8C5E33" w14:textId="24F63DC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9AA3A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91 </w:t>
            </w:r>
          </w:p>
          <w:p w14:paraId="2606B408" w14:textId="070A2352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6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86F5D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  <w:p w14:paraId="6A354C41" w14:textId="2B244E31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3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DCE84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45 </w:t>
            </w:r>
          </w:p>
          <w:p w14:paraId="19BB400B" w14:textId="2B1E555E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4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DFA91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  <w:p w14:paraId="3F94A516" w14:textId="06EE3BE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0AE3F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64 </w:t>
            </w:r>
          </w:p>
          <w:p w14:paraId="448E1495" w14:textId="164D011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3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B46A5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  <w:p w14:paraId="19B87EEF" w14:textId="22572821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59754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</w:p>
          <w:p w14:paraId="55EA5264" w14:textId="338A5CC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22E1E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  <w:p w14:paraId="1967AFAE" w14:textId="7F835A75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E613C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01 </w:t>
            </w:r>
          </w:p>
          <w:p w14:paraId="39CB6886" w14:textId="6ADFD43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160FB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  <w:p w14:paraId="4B75AD01" w14:textId="20F3C460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B0B91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</w:p>
          <w:p w14:paraId="7C7ACE69" w14:textId="485919AE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.9%)</w:t>
            </w:r>
          </w:p>
        </w:tc>
      </w:tr>
      <w:tr w:rsidR="009D7125" w:rsidRPr="006C7A6E" w14:paraId="51B86837" w14:textId="77777777" w:rsidTr="00BF3E4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4EA99" w14:textId="77777777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18.5-2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8BC28" w14:textId="6913B453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60 (59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73CCB" w14:textId="33F9D4F5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626 (57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43805" w14:textId="126B77B3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35 (53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616D2" w14:textId="3FDBC673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971 (55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64BA2" w14:textId="6D58FAF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19 (51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05B6B" w14:textId="09A204F2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578 (54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00259" w14:textId="27A4789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93 (49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6C827" w14:textId="6BB2963C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408 (52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9665F" w14:textId="3D3A7F26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87 (48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91B10" w14:textId="082C9852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187 (51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FF268" w14:textId="31DC282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62 (46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33F19" w14:textId="65FD3A01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678 (48.4%)</w:t>
            </w:r>
          </w:p>
        </w:tc>
      </w:tr>
      <w:tr w:rsidR="009D7125" w:rsidRPr="006C7A6E" w14:paraId="42EDA24B" w14:textId="77777777" w:rsidTr="00BF3E4C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82E06C" w14:textId="77777777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25.0-29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E84BEC" w14:textId="3EA73066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7 (24.7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B5A1E1" w14:textId="2EF89272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74 (23.6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102C66" w14:textId="1116EDA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7 (26.7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8421F7" w14:textId="37A77855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62 (24.3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17E38F" w14:textId="2EC020DC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8 (25.4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81D532" w14:textId="1BB95272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30 (25.8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DC968A" w14:textId="2F9C8D92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7 (24.7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87E886" w14:textId="23EFEFA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20 (26.8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F045F4" w14:textId="6EBFFBA8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68 (28.6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B8835A" w14:textId="56263BA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26 (26.3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93C1C8" w14:textId="13CAD3BA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56 (27.6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7DBDF9" w14:textId="6729558B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28 (26.8%)</w:t>
            </w:r>
          </w:p>
        </w:tc>
      </w:tr>
      <w:tr w:rsidR="009D7125" w:rsidRPr="006C7A6E" w14:paraId="62319D46" w14:textId="77777777" w:rsidTr="00BF3E4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F0DD" w14:textId="77777777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≥3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F87D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</w:p>
          <w:p w14:paraId="61600B0D" w14:textId="7452DED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D77A" w14:textId="68FEEC1A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64 (12.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306C" w14:textId="16B48B2C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0 (15.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758D" w14:textId="274BD5C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72 (16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85A7" w14:textId="2354EF03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6 (20.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3301" w14:textId="0C62170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87 (16.5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9750" w14:textId="2A19AE86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2 (23.4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ABC2" w14:textId="2DBA831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05 (17.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0732" w14:textId="6745051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8 (20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DB35" w14:textId="5DE13279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71 (20.3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7C7D" w14:textId="235A341C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39 (24.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812F" w14:textId="568DDC1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91 (22.8%)</w:t>
            </w:r>
          </w:p>
        </w:tc>
      </w:tr>
      <w:tr w:rsidR="006C7A6E" w:rsidRPr="006C7A6E" w14:paraId="1B68DD62" w14:textId="77777777" w:rsidTr="006C7A6E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46B5EEC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6254B11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FBDA205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8FD614C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B8A8563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C2C0C91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0EAFC3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1DA3573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B415F76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5F7EDCF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36B0406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B86549C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7125" w:rsidRPr="006C7A6E" w14:paraId="07F5DCF3" w14:textId="77777777" w:rsidTr="00BF3E4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1C40E" w14:textId="5B3A6FB4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ever smok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B238D" w14:textId="1B40D72A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71 (45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FC997" w14:textId="218B2F51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377 (48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578E1" w14:textId="73A2EDB8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04 (54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B0D1A" w14:textId="4C86ADFE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916 (54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29595" w14:textId="24B41F53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46 (48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147C6" w14:textId="2D228700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781 (58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B5E2F" w14:textId="20A1C84B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36 (52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8F03E" w14:textId="798DAF0C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786 (61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532B9" w14:textId="4B815C5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53 (56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79F86" w14:textId="3CC04E8C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704 (63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FB9FD" w14:textId="38921BA3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92 (60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EDE60" w14:textId="583B20B1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221 (64.1%)</w:t>
            </w:r>
          </w:p>
        </w:tc>
      </w:tr>
      <w:tr w:rsidR="009D7125" w:rsidRPr="006C7A6E" w14:paraId="2A4D8DB6" w14:textId="77777777" w:rsidTr="00BF3E4C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2A021B" w14:textId="77777777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Past smok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9FCFFA" w14:textId="6F62166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89 (23.2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FA8191" w14:textId="2101F058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06 (17.7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493FAF" w14:textId="346B4866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43 (26.4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1D1CA1" w14:textId="12C52E93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16 (20.2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E01039" w14:textId="319875C0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8 (23.1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DB3C56" w14:textId="40EA1101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63 (24.4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A6A316" w14:textId="6E9B2D6D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3 (25.2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CB2F93" w14:textId="522A952C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16 (26.7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ECF72A" w14:textId="46A9AC73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72 (27.4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D2DB28" w14:textId="76498E1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194 (27.9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2E3949" w14:textId="7EDD1225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92 (29.4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58A8B8" w14:textId="020E1725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56 (27.6%)</w:t>
            </w:r>
          </w:p>
        </w:tc>
      </w:tr>
      <w:tr w:rsidR="009D7125" w:rsidRPr="006C7A6E" w14:paraId="2473B4D6" w14:textId="77777777" w:rsidTr="00BF3E4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441F" w14:textId="77777777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64A2" w14:textId="557C821C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53 (31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48A2" w14:textId="249854D9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72 (34.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4804" w14:textId="02FBD929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73 (18.8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A123" w14:textId="12C6A295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18 (25.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93D5" w14:textId="6957F9CE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47 (28.8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1D3D" w14:textId="6F175635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15 (17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4BE2" w14:textId="6D53318D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9 (22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E2B6" w14:textId="2BA0E9A2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52 (12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3B9A" w14:textId="572FA59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3 (16.4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6C5A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87 </w:t>
            </w:r>
          </w:p>
          <w:p w14:paraId="32B77AD5" w14:textId="350F3EA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7B12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</w:p>
          <w:p w14:paraId="43F008D5" w14:textId="632E36FD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0.4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C22B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87 </w:t>
            </w:r>
          </w:p>
          <w:p w14:paraId="6A8FA9D8" w14:textId="2C6E483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8.3%)</w:t>
            </w:r>
          </w:p>
        </w:tc>
      </w:tr>
      <w:tr w:rsidR="00D855B5" w:rsidRPr="006C7A6E" w14:paraId="79705958" w14:textId="77777777" w:rsidTr="00BF3E4C">
        <w:trPr>
          <w:trHeight w:val="300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5ED48C4" w14:textId="2FFA2AD5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Alcohol intake by NHMRC</w:t>
            </w:r>
            <w:r w:rsidR="009C3B61"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drinks per week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B0D4491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70C65D0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1AAAF35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C106B81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CF9193E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B4A3025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825E65E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1035F6C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7125" w:rsidRPr="006C7A6E" w14:paraId="34FFB1FB" w14:textId="77777777" w:rsidTr="00BF3E4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07E21" w14:textId="77777777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Non-drink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3926E" w14:textId="71B082D3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53 (18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82108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79 </w:t>
            </w:r>
          </w:p>
          <w:p w14:paraId="436542A7" w14:textId="4060C8E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ADF74" w14:textId="5BA70CBE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3 (13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CAF99" w14:textId="77777777" w:rsidR="003F47C5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69 </w:t>
            </w:r>
          </w:p>
          <w:p w14:paraId="021B365E" w14:textId="1CA6497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7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163BA" w14:textId="58EA17A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6 (14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BBD85" w14:textId="2799E0F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82 (10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29E30" w14:textId="55596F20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0 (13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B6F7B" w14:textId="63090C51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40 (11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08592" w14:textId="6D2A7CA1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6 (13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0FB3E" w14:textId="11FC1A56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60 (10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CA87D" w14:textId="77777777" w:rsidR="003F22FF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75 </w:t>
            </w:r>
          </w:p>
          <w:p w14:paraId="59F3651F" w14:textId="3EC6A59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1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0B743" w14:textId="77777777" w:rsidR="003F22FF" w:rsidRDefault="009D7125" w:rsidP="009D71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22 </w:t>
            </w:r>
          </w:p>
          <w:p w14:paraId="697B29CE" w14:textId="75AD09D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9.3%)</w:t>
            </w:r>
          </w:p>
        </w:tc>
      </w:tr>
      <w:tr w:rsidR="009D7125" w:rsidRPr="006C7A6E" w14:paraId="1A2905D4" w14:textId="77777777" w:rsidTr="00BF3E4C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5BC479" w14:textId="77777777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Rarely drink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8D2B13" w14:textId="4B8CA803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33 (40.7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BA5EEE" w14:textId="6E16515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936 (32.8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D8A103" w14:textId="693B065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50 (38.1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A5ADAE" w14:textId="186F172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15 (28.6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04D1E4" w14:textId="78D78A41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55 (30.5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F4DDF7" w14:textId="7FDFD912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290 (27.1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F400CF" w14:textId="49977250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36 (31.4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CFC1E5" w14:textId="52093AC2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95 (24.0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4E269E" w14:textId="471FFA32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61 (25.8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2C2642" w14:textId="30CE2236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077 (25.1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C487EC" w14:textId="6F03477C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79 (27.4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9F37B5" w14:textId="6BDA400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780 (22.5%)</w:t>
            </w:r>
          </w:p>
        </w:tc>
      </w:tr>
      <w:tr w:rsidR="009D7125" w:rsidRPr="006C7A6E" w14:paraId="473DBD40" w14:textId="77777777" w:rsidTr="00BF3E4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5F39" w14:textId="7DAEDFE9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≤14, 15-28, or ≥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D2F1" w14:textId="2ED7409C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32 (40.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3B18" w14:textId="12D66216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640 (57.4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F5DE" w14:textId="457DAF6C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45 (48.5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F9BA" w14:textId="2EDED60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266 (63.8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1144" w14:textId="35C6C65C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78 (54.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1621" w14:textId="25B477CA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987 (62.8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9ADA" w14:textId="176434FC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37 (54.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4CC6" w14:textId="7A516EA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919 (64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2EE2" w14:textId="210EE4F8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78 (60.5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5DC1" w14:textId="5372D1F0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748 (64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A428" w14:textId="76ECC7D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00 (61.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73DD" w14:textId="74BB7345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362 (68.2%)</w:t>
            </w:r>
          </w:p>
        </w:tc>
      </w:tr>
      <w:tr w:rsidR="006C7A6E" w:rsidRPr="006C7A6E" w14:paraId="1E7F2960" w14:textId="77777777" w:rsidTr="00BF3E4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6922388" w14:textId="534AC030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Stillbirth</w:t>
            </w:r>
            <w:r w:rsidR="002353D7" w:rsidRPr="006C7A6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F69E5BB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C9F2228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FEE2F98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FA4DCF9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2BDEE96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B76B7D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476F07F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1F4FF9E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EFF352D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FA7E4F3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70723CE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7F5746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7A6E" w:rsidRPr="006C7A6E" w14:paraId="3681BB2C" w14:textId="77777777" w:rsidTr="00BF3E4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303E5" w14:textId="77777777" w:rsidR="006C7A6E" w:rsidRPr="006C7A6E" w:rsidRDefault="006C7A6E" w:rsidP="006C7A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92E9F" w14:textId="4117543F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548 (97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E8012" w14:textId="3707C283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820 (98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42B79" w14:textId="3FBDFC53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43 (98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4A13D" w14:textId="7685C2BB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490 (98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A8AA9" w14:textId="048C8430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131 (98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645A5" w14:textId="1DB7C97B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660 (97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A9306" w14:textId="2EB93552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81 (100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71CFB" w14:textId="123F6920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538 (99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F8DD1" w14:textId="25B0BE67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63 (100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07374" w14:textId="08853DBA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4257 (99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9EB87" w14:textId="11E4B748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217 (100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D7155" w14:textId="0E580885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3455 (99.7%)</w:t>
            </w:r>
          </w:p>
        </w:tc>
      </w:tr>
      <w:tr w:rsidR="006C7A6E" w:rsidRPr="006C7A6E" w14:paraId="7410B964" w14:textId="77777777" w:rsidTr="00BF3E4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6530A" w14:textId="77777777" w:rsidR="006C7A6E" w:rsidRPr="006C7A6E" w:rsidRDefault="006C7A6E" w:rsidP="006C7A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5D9D7" w14:textId="77777777" w:rsidR="003F22FF" w:rsidRDefault="006C7A6E" w:rsidP="006C7A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  <w:p w14:paraId="69DC681E" w14:textId="1908BF0B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F4A01" w14:textId="77777777" w:rsidR="003F22FF" w:rsidRDefault="006C7A6E" w:rsidP="006C7A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</w:p>
          <w:p w14:paraId="47933DA9" w14:textId="2679AB59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657F9" w14:textId="77777777" w:rsidR="003F22FF" w:rsidRDefault="006C7A6E" w:rsidP="006C7A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  <w:p w14:paraId="76B15269" w14:textId="368F78B4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19503" w14:textId="77777777" w:rsidR="003F22FF" w:rsidRDefault="006C7A6E" w:rsidP="006C7A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</w:p>
          <w:p w14:paraId="0BB37411" w14:textId="1FF58950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C1B6F" w14:textId="77777777" w:rsidR="003F22FF" w:rsidRDefault="006C7A6E" w:rsidP="006C7A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14:paraId="7E7875A1" w14:textId="62D4E398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1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F0D0B" w14:textId="77777777" w:rsidR="003F22FF" w:rsidRDefault="006C7A6E" w:rsidP="006C7A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99 </w:t>
            </w:r>
          </w:p>
          <w:p w14:paraId="6E45B04D" w14:textId="561E58BC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2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73EFA" w14:textId="77777777" w:rsidR="003F22FF" w:rsidRDefault="006C7A6E" w:rsidP="006C7A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02895BE8" w14:textId="56C6A866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C64A9" w14:textId="77777777" w:rsidR="003F22FF" w:rsidRDefault="006C7A6E" w:rsidP="006C7A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  <w:p w14:paraId="6A979657" w14:textId="10C27202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0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2F35E" w14:textId="77777777" w:rsidR="003F22FF" w:rsidRDefault="006C7A6E" w:rsidP="006C7A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546F7740" w14:textId="38681BE5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409E9" w14:textId="77777777" w:rsidR="003F22FF" w:rsidRDefault="006C7A6E" w:rsidP="006C7A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</w:p>
          <w:p w14:paraId="533EB574" w14:textId="58352547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0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09EB3" w14:textId="77777777" w:rsidR="003F22FF" w:rsidRDefault="006C7A6E" w:rsidP="006C7A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27C40FDD" w14:textId="68A42E49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C0A01" w14:textId="77777777" w:rsidR="003F22FF" w:rsidRDefault="006C7A6E" w:rsidP="006C7A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  <w:p w14:paraId="27A15A44" w14:textId="157B3E27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hAnsi="Times New Roman" w:cs="Times New Roman"/>
                <w:sz w:val="20"/>
                <w:szCs w:val="20"/>
              </w:rPr>
              <w:t>(0.3%)</w:t>
            </w:r>
          </w:p>
        </w:tc>
      </w:tr>
    </w:tbl>
    <w:p w14:paraId="2FA0A4DC" w14:textId="77777777" w:rsidR="003F22FF" w:rsidRPr="007007BA" w:rsidRDefault="009C3B61" w:rsidP="007007B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007B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7007BA">
        <w:rPr>
          <w:rFonts w:ascii="Times New Roman" w:hAnsi="Times New Roman" w:cs="Times New Roman"/>
          <w:sz w:val="20"/>
          <w:szCs w:val="20"/>
          <w:lang w:val="en-US"/>
        </w:rPr>
        <w:t xml:space="preserve"> For Asian women, body-mass index was categorized as &lt;18.5, 18.5-22.9, 23.0-27.4, and ≥27.5 kg/m</w:t>
      </w:r>
      <w:r w:rsidRPr="00A513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7007B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2353D7" w:rsidRPr="00A513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2353D7" w:rsidRPr="007007BA">
        <w:rPr>
          <w:rFonts w:ascii="Times New Roman" w:hAnsi="Times New Roman" w:cs="Times New Roman"/>
          <w:sz w:val="20"/>
          <w:szCs w:val="20"/>
          <w:lang w:val="en-US"/>
        </w:rPr>
        <w:t xml:space="preserve"> Stillbirth in the next survey.</w:t>
      </w:r>
      <w:bookmarkStart w:id="12" w:name="_Toc165451107"/>
    </w:p>
    <w:p w14:paraId="473E374B" w14:textId="77777777" w:rsidR="007007BA" w:rsidRDefault="007007BA">
      <w:pPr>
        <w:rPr>
          <w:rFonts w:ascii="Times New Roman" w:eastAsiaTheme="majorEastAsia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E984034" w14:textId="77777777" w:rsidR="00A51331" w:rsidRDefault="00A51331" w:rsidP="00A51331">
      <w:pPr>
        <w:pStyle w:val="Heading1"/>
        <w:spacing w:before="0" w:after="240" w:line="276" w:lineRule="auto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sectPr w:rsidR="00A51331" w:rsidSect="00CE24D7">
          <w:pgSz w:w="16838" w:h="11906" w:orient="landscape"/>
          <w:pgMar w:top="720" w:right="720" w:bottom="720" w:left="720" w:header="851" w:footer="113" w:gutter="0"/>
          <w:cols w:space="425"/>
          <w:docGrid w:linePitch="360"/>
        </w:sectPr>
      </w:pPr>
    </w:p>
    <w:p w14:paraId="59ECACF7" w14:textId="60A6C91E" w:rsidR="006C7A6E" w:rsidRDefault="002B7807" w:rsidP="00A51331">
      <w:pPr>
        <w:pStyle w:val="Heading1"/>
        <w:spacing w:before="0" w:after="240" w:line="276" w:lineRule="auto"/>
        <w:rPr>
          <w:lang w:val="en-US"/>
        </w:rPr>
      </w:pPr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Table S</w:t>
      </w:r>
      <w:r w:rsidR="009C3B61"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4</w:t>
      </w:r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.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ensitivity analysis of the association of </w:t>
      </w:r>
      <w:r w:rsidR="004B3A55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history of 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depression</w:t>
      </w:r>
      <w:r w:rsidR="004B3A55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(including medication)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, </w:t>
      </w:r>
      <w:r w:rsidR="004B3A55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history of </w:t>
      </w:r>
      <w:r w:rsidR="000646DD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depression with and without 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anti-depres</w:t>
      </w:r>
      <w:r w:rsidR="000646DD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sant medication</w:t>
      </w:r>
      <w:r w:rsidR="004B3A55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with the risk of </w:t>
      </w:r>
      <w:r w:rsidR="005B2FCA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ubsequent 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infertility, miscarriage, and stillbirth with additional adjustment of anxiety</w:t>
      </w:r>
      <w:bookmarkEnd w:id="12"/>
    </w:p>
    <w:tbl>
      <w:tblPr>
        <w:tblW w:w="10280" w:type="dxa"/>
        <w:tblLook w:val="04A0" w:firstRow="1" w:lastRow="0" w:firstColumn="1" w:lastColumn="0" w:noHBand="0" w:noVBand="1"/>
      </w:tblPr>
      <w:tblGrid>
        <w:gridCol w:w="1280"/>
        <w:gridCol w:w="1560"/>
        <w:gridCol w:w="1860"/>
        <w:gridCol w:w="1860"/>
        <w:gridCol w:w="1860"/>
        <w:gridCol w:w="1860"/>
      </w:tblGrid>
      <w:tr w:rsidR="00B84288" w:rsidRPr="00B84288" w14:paraId="32E0D9BF" w14:textId="77777777" w:rsidTr="00B84288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6EC710B2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65D87346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3BCB32F3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7D6E6B0A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model 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100D6BE0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model 2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6DF032FC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model 3</w:t>
            </w:r>
          </w:p>
        </w:tc>
      </w:tr>
      <w:tr w:rsidR="00B84288" w:rsidRPr="00B84288" w14:paraId="7FF0E10C" w14:textId="77777777" w:rsidTr="00B84288">
        <w:trPr>
          <w:trHeight w:val="30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70E32F3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Outcome=infertilit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6C587D0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2F83A5D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7E3C8BE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898FB63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84288" w:rsidRPr="00B84288" w14:paraId="5E4A4A12" w14:textId="77777777" w:rsidTr="00B84288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92A0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FB56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EBB5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53F2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58E8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AEFF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B84288" w:rsidRPr="00B84288" w14:paraId="5BB807B9" w14:textId="77777777" w:rsidTr="00B84288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81C8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CF6A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F5B8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30 (1.18, 1.4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5003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35 (1.22, 1.5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5776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35 (1.22, 1.5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1193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30 (1.17, 1.46)</w:t>
            </w:r>
          </w:p>
        </w:tc>
      </w:tr>
      <w:tr w:rsidR="00B84288" w:rsidRPr="00B84288" w14:paraId="371AB62F" w14:textId="77777777" w:rsidTr="00B84288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1D72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8512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B12B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B037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EF8B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7EDD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B84288" w:rsidRPr="00B84288" w14:paraId="3B500C2F" w14:textId="77777777" w:rsidTr="00B84288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F102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 &amp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9B97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BCBC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6 (1.12, 1.4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39B5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31 (1.16, 1.4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C48C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31 (1.16, 1.4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0900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7 (1.12, 1.44)</w:t>
            </w:r>
          </w:p>
        </w:tc>
      </w:tr>
      <w:tr w:rsidR="00B84288" w:rsidRPr="00B84288" w14:paraId="315D2576" w14:textId="77777777" w:rsidTr="00B84288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02FFC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D7FE9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ev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0CB4F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36 (1.18, 1.5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48259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45 (1.25, 1.6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95DCF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43 (1.24, 1.6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0A0FF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37 (1.17, 1.60)</w:t>
            </w:r>
          </w:p>
        </w:tc>
      </w:tr>
      <w:tr w:rsidR="00B84288" w:rsidRPr="00B84288" w14:paraId="6FC78D74" w14:textId="77777777" w:rsidTr="00B84288">
        <w:trPr>
          <w:trHeight w:val="30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D72FD00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Outcome=miscarri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F60E0BD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29A702D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9CE4D0E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A6F02B4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84288" w:rsidRPr="00B84288" w14:paraId="53FF01A9" w14:textId="77777777" w:rsidTr="00B84288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81B7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3CF2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E63C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48DC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218C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DAFE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B84288" w:rsidRPr="00B84288" w14:paraId="2A6FDCCD" w14:textId="77777777" w:rsidTr="00B84288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A3DB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053E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D897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6 (1.06, 1.2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F41D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1 (1.09, 1.3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05E2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2 (1.10, 1.3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60A2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1 (1.09, 1.35)</w:t>
            </w:r>
          </w:p>
        </w:tc>
      </w:tr>
      <w:tr w:rsidR="00B84288" w:rsidRPr="00B84288" w14:paraId="27CE9CF7" w14:textId="77777777" w:rsidTr="00B84288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75EC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A337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75EE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1C86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448D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C96F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B84288" w:rsidRPr="00B84288" w14:paraId="6E773631" w14:textId="77777777" w:rsidTr="00B84288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69F3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 &amp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6E4A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CCA6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8 (1.04, 1.3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C5E2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1 (1.08, 1.3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572D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2 (1.08, 1.3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3EBA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2 (1.08, 1.38)</w:t>
            </w:r>
          </w:p>
        </w:tc>
      </w:tr>
      <w:tr w:rsidR="00B84288" w:rsidRPr="00B84288" w14:paraId="7D9533F5" w14:textId="77777777" w:rsidTr="00B84288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6E0B9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7FAD6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ev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ED7A8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5 (0.99, 1.3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421E0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0 (1.04, 1.3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439B0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1 (1.04, 1.4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5C7F7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1 (1.03, 1.42)</w:t>
            </w:r>
          </w:p>
        </w:tc>
      </w:tr>
      <w:tr w:rsidR="00B84288" w:rsidRPr="00B84288" w14:paraId="52CA165A" w14:textId="77777777" w:rsidTr="00B84288">
        <w:trPr>
          <w:trHeight w:val="300"/>
        </w:trPr>
        <w:tc>
          <w:tcPr>
            <w:tcW w:w="4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FF7270D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Outcome=recurrent miscarri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7A2110A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F747504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1B9DFC4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84288" w:rsidRPr="00B84288" w14:paraId="1AAA6128" w14:textId="77777777" w:rsidTr="00B84288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64B9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D882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E21E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9281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5792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6DC8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B84288" w:rsidRPr="00B84288" w14:paraId="4123F883" w14:textId="77777777" w:rsidTr="00B84288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0AA9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A1AD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5119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37 (1.16, 1.6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1175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45 (1.22, 1.7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AC7D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39 (1.17, 1.6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2255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33 (1.11, 1.59)</w:t>
            </w:r>
          </w:p>
        </w:tc>
      </w:tr>
      <w:tr w:rsidR="00B84288" w:rsidRPr="00B84288" w14:paraId="6CFA67D1" w14:textId="77777777" w:rsidTr="00B84288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8725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49D9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AE2B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AB7F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0086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0945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B84288" w:rsidRPr="00B84288" w14:paraId="2227F9B5" w14:textId="77777777" w:rsidTr="00B84288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AF44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 &amp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A4BC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A2C1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39 (1.14, 1.7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9384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45 (1.18, 1.7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FAC9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40 (1.14, 1.7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9D9B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35 (1.10, 1.67)</w:t>
            </w:r>
          </w:p>
        </w:tc>
      </w:tr>
      <w:tr w:rsidR="00B84288" w:rsidRPr="00B84288" w14:paraId="3FB3C754" w14:textId="77777777" w:rsidTr="00B84288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369A5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8D76E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ev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D4D70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35 (1.06, 1.7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07731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45 (1.13, 1.8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95171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37 (1.07, 1.7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63033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8 (0.99, 1.66)</w:t>
            </w:r>
          </w:p>
        </w:tc>
      </w:tr>
      <w:tr w:rsidR="00B84288" w:rsidRPr="00B84288" w14:paraId="45F308D8" w14:textId="77777777" w:rsidTr="00B84288">
        <w:trPr>
          <w:trHeight w:val="30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EF2C132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Outcome=stillbirt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1EA99A4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01519CB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48B6C44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3C55FA6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84288" w:rsidRPr="00B84288" w14:paraId="659A6962" w14:textId="77777777" w:rsidTr="00B84288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2063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283F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A7CA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E559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5B07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F143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B84288" w:rsidRPr="00B84288" w14:paraId="55CB3FB2" w14:textId="77777777" w:rsidTr="00B84288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D0D4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5B5D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CC7D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04 (0.76, 1.4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98C0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0.97 (0.71, 1.3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C035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0.96 (0.70, 1.3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B5E1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0.90 (0.64, 1.27)</w:t>
            </w:r>
          </w:p>
        </w:tc>
      </w:tr>
      <w:tr w:rsidR="00B84288" w:rsidRPr="00B84288" w14:paraId="434F1E3D" w14:textId="77777777" w:rsidTr="00B84288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6A06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6AA1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8579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2468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A57C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820D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B84288" w:rsidRPr="00B84288" w14:paraId="3CE05B13" w14:textId="77777777" w:rsidTr="00B84288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EB31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 &amp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9941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4662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0.91 (0.62, 1.3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C311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0.86 (0.58, 1.2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3620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0.85 (0.57, 1.2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2006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0.82 (0.55, 1.22)</w:t>
            </w:r>
          </w:p>
        </w:tc>
      </w:tr>
      <w:tr w:rsidR="00B84288" w:rsidRPr="00B84288" w14:paraId="0B6F03E5" w14:textId="77777777" w:rsidTr="00B84288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2BA07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75505" w14:textId="77777777" w:rsidR="00B84288" w:rsidRPr="00BF3E4C" w:rsidRDefault="00B84288" w:rsidP="00B8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ev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55650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5 (0.81, 1.9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D2F6D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5 (0.74, 1.8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145CF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4 (0.72, 1.7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FEE8B" w14:textId="77777777" w:rsidR="00B84288" w:rsidRPr="00BF3E4C" w:rsidRDefault="00B84288" w:rsidP="00B84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05 (0.63, 1.75)</w:t>
            </w:r>
          </w:p>
        </w:tc>
      </w:tr>
    </w:tbl>
    <w:p w14:paraId="1EEFDBC0" w14:textId="748D1F5F" w:rsidR="00C37AE3" w:rsidRPr="00D855B5" w:rsidRDefault="00C37AE3" w:rsidP="008F63D8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>Crude model took t</w:t>
      </w:r>
      <w:r w:rsidRPr="000320E5">
        <w:rPr>
          <w:rFonts w:ascii="Times New Roman" w:hAnsi="Times New Roman" w:cs="Times New Roman"/>
          <w:sz w:val="20"/>
          <w:szCs w:val="20"/>
        </w:rPr>
        <w:t>ime trend and subject effect into account by including a fixed effect of survey number and a clustering effect for subject.</w:t>
      </w:r>
      <w:r>
        <w:rPr>
          <w:rFonts w:ascii="Times New Roman" w:hAnsi="Times New Roman" w:cs="Times New Roman"/>
          <w:sz w:val="20"/>
          <w:szCs w:val="20"/>
        </w:rPr>
        <w:t xml:space="preserve"> Adjusted m</w:t>
      </w:r>
      <w:r w:rsidRPr="000320E5">
        <w:rPr>
          <w:rFonts w:ascii="Times New Roman" w:hAnsi="Times New Roman" w:cs="Times New Roman"/>
          <w:sz w:val="20"/>
          <w:szCs w:val="20"/>
        </w:rPr>
        <w:t>odel</w:t>
      </w:r>
      <w:r>
        <w:rPr>
          <w:rFonts w:ascii="Times New Roman" w:hAnsi="Times New Roman" w:cs="Times New Roman"/>
          <w:sz w:val="20"/>
          <w:szCs w:val="20"/>
        </w:rPr>
        <w:t xml:space="preserve"> 1</w:t>
      </w:r>
      <w:r w:rsidRPr="000320E5">
        <w:rPr>
          <w:rFonts w:ascii="Times New Roman" w:hAnsi="Times New Roman" w:cs="Times New Roman"/>
          <w:sz w:val="20"/>
          <w:szCs w:val="20"/>
        </w:rPr>
        <w:t xml:space="preserve"> w</w:t>
      </w:r>
      <w:r>
        <w:rPr>
          <w:rFonts w:ascii="Times New Roman" w:hAnsi="Times New Roman" w:cs="Times New Roman"/>
          <w:sz w:val="20"/>
          <w:szCs w:val="20"/>
        </w:rPr>
        <w:t>as</w:t>
      </w:r>
      <w:r w:rsidRPr="000320E5">
        <w:rPr>
          <w:rFonts w:ascii="Times New Roman" w:hAnsi="Times New Roman" w:cs="Times New Roman"/>
          <w:sz w:val="20"/>
          <w:szCs w:val="20"/>
        </w:rPr>
        <w:t xml:space="preserve"> adjusted for education level (did not complete high school, completed high school, trade or certificate, and university or higher degree)</w:t>
      </w:r>
      <w:r>
        <w:rPr>
          <w:rFonts w:ascii="Times New Roman" w:hAnsi="Times New Roman" w:cs="Times New Roman"/>
          <w:sz w:val="20"/>
          <w:szCs w:val="20"/>
        </w:rPr>
        <w:t xml:space="preserve"> and marital status (married/</w:t>
      </w:r>
      <w:proofErr w:type="spellStart"/>
      <w:r>
        <w:rPr>
          <w:rFonts w:ascii="Times New Roman" w:hAnsi="Times New Roman" w:cs="Times New Roman"/>
          <w:sz w:val="20"/>
          <w:szCs w:val="20"/>
        </w:rPr>
        <w:t>defacto</w:t>
      </w:r>
      <w:proofErr w:type="spellEnd"/>
      <w:r>
        <w:rPr>
          <w:rFonts w:ascii="Times New Roman" w:hAnsi="Times New Roman" w:cs="Times New Roman"/>
          <w:sz w:val="20"/>
          <w:szCs w:val="20"/>
        </w:rPr>
        <w:t>, divorced/separated/widowed, and single). Adjusted model 2 was additionally adjusted for</w:t>
      </w:r>
      <w:r w:rsidRPr="000320E5">
        <w:rPr>
          <w:rFonts w:ascii="Times New Roman" w:hAnsi="Times New Roman" w:cs="Times New Roman"/>
          <w:sz w:val="20"/>
          <w:szCs w:val="20"/>
        </w:rPr>
        <w:t xml:space="preserve"> body-mass index (&lt;18.5, 18.5-22.9, 23.0-27.4, and ≥27.5 kg/m</w:t>
      </w:r>
      <w:r w:rsidRPr="000320E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320E5">
        <w:rPr>
          <w:rFonts w:ascii="Times New Roman" w:hAnsi="Times New Roman" w:cs="Times New Roman"/>
          <w:sz w:val="20"/>
          <w:szCs w:val="20"/>
        </w:rPr>
        <w:t xml:space="preserve"> for Asian women; &lt;18.5, 18.5-24.9, 25.0-29.9, and ≥30.0 kg/m</w:t>
      </w:r>
      <w:r w:rsidRPr="000320E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320E5">
        <w:rPr>
          <w:rFonts w:ascii="Times New Roman" w:hAnsi="Times New Roman" w:cs="Times New Roman"/>
          <w:sz w:val="20"/>
          <w:szCs w:val="20"/>
        </w:rPr>
        <w:t xml:space="preserve"> for other women), smoking status (never smoker, past smoker, and current smoker), and alcohol intake [non-drink, rarely drink, and other (i.e., ≤14, 15-28, and ≥29 drinks per week)]. </w:t>
      </w:r>
      <w:r>
        <w:rPr>
          <w:rFonts w:ascii="Times New Roman" w:hAnsi="Times New Roman" w:cs="Times New Roman"/>
          <w:sz w:val="20"/>
          <w:szCs w:val="20"/>
        </w:rPr>
        <w:t xml:space="preserve">Adjusted model 3 was additionally adjusted for </w:t>
      </w:r>
      <w:r w:rsidR="004C776A">
        <w:rPr>
          <w:rFonts w:ascii="Times New Roman" w:hAnsi="Times New Roman" w:cs="Times New Roman"/>
          <w:sz w:val="20"/>
          <w:szCs w:val="20"/>
        </w:rPr>
        <w:t xml:space="preserve">anxiety (ever and never). </w:t>
      </w:r>
      <w:r>
        <w:rPr>
          <w:rFonts w:ascii="Times New Roman" w:hAnsi="Times New Roman" w:cs="Times New Roman"/>
          <w:sz w:val="20"/>
          <w:szCs w:val="20"/>
        </w:rPr>
        <w:t>No interaction term was included in any of the above models.</w:t>
      </w:r>
    </w:p>
    <w:p w14:paraId="38CBD48B" w14:textId="77777777" w:rsidR="002B7807" w:rsidRPr="00D855B5" w:rsidRDefault="002B7807" w:rsidP="008F63D8">
      <w:pPr>
        <w:spacing w:line="276" w:lineRule="auto"/>
        <w:rPr>
          <w:rFonts w:ascii="Times New Roman" w:eastAsia="Times New Roman" w:hAnsi="Times New Roman" w:cs="Times New Roman"/>
          <w:lang w:val="en-US"/>
        </w:rPr>
      </w:pPr>
      <w:r w:rsidRPr="00D855B5">
        <w:rPr>
          <w:rFonts w:ascii="Times New Roman" w:eastAsia="Times New Roman" w:hAnsi="Times New Roman" w:cs="Times New Roman"/>
          <w:lang w:val="en-US"/>
        </w:rPr>
        <w:br w:type="page"/>
      </w:r>
    </w:p>
    <w:p w14:paraId="1A9C71D3" w14:textId="0A679D25" w:rsidR="00DE0DCA" w:rsidRDefault="002B7807" w:rsidP="009737C3">
      <w:pPr>
        <w:pStyle w:val="Heading1"/>
        <w:spacing w:before="0" w:after="24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13" w:name="_Toc165451108"/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Table S</w:t>
      </w:r>
      <w:r w:rsidR="009C3B61"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5</w:t>
      </w:r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.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ensitivity analysis of the association of </w:t>
      </w:r>
      <w:r w:rsidR="004B3A55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history of 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depression</w:t>
      </w:r>
      <w:r w:rsidR="004B3A55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(including medication), history of </w:t>
      </w:r>
      <w:r w:rsidR="000646DD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depression with and without anti-depressant medication</w:t>
      </w:r>
      <w:r w:rsidR="004B3A55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with the risk of</w:t>
      </w:r>
      <w:r w:rsidR="00DF170C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ubsequent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infertility, miscarriage, and stillbirth restricting to records free of any fertility issue at the current survey</w:t>
      </w:r>
      <w:bookmarkStart w:id="14" w:name="_Hlk137644626"/>
      <w:bookmarkEnd w:id="13"/>
    </w:p>
    <w:tbl>
      <w:tblPr>
        <w:tblW w:w="8420" w:type="dxa"/>
        <w:tblLook w:val="04A0" w:firstRow="1" w:lastRow="0" w:firstColumn="1" w:lastColumn="0" w:noHBand="0" w:noVBand="1"/>
      </w:tblPr>
      <w:tblGrid>
        <w:gridCol w:w="1280"/>
        <w:gridCol w:w="1560"/>
        <w:gridCol w:w="1860"/>
        <w:gridCol w:w="1860"/>
        <w:gridCol w:w="1860"/>
      </w:tblGrid>
      <w:tr w:rsidR="003E5654" w:rsidRPr="003E5654" w14:paraId="07A8E213" w14:textId="77777777" w:rsidTr="003E5654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0FCDCA0C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64CCFA56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26AC9620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46081E25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model 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40794716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model 2</w:t>
            </w:r>
          </w:p>
        </w:tc>
      </w:tr>
      <w:tr w:rsidR="003E5654" w:rsidRPr="003E5654" w14:paraId="14B3D9A1" w14:textId="77777777" w:rsidTr="003E5654">
        <w:trPr>
          <w:trHeight w:val="30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4F5A686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Outcome=infertilit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F0268A8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A759FD0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D80E3E7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E5654" w:rsidRPr="003E5654" w14:paraId="71514DA2" w14:textId="77777777" w:rsidTr="003E565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BE9E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9807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1C36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0B07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C2FD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3E5654" w:rsidRPr="003E5654" w14:paraId="6C711ECB" w14:textId="77777777" w:rsidTr="003E565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2514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5963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251A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7 (1.14, 1.4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0CEB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33 (1.18, 1.4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6F3C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33 (1.18, 1.48)</w:t>
            </w:r>
          </w:p>
        </w:tc>
      </w:tr>
      <w:tr w:rsidR="003E5654" w:rsidRPr="003E5654" w14:paraId="25F1DD8B" w14:textId="77777777" w:rsidTr="003E565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5552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0320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E8C0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C6A0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966F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3E5654" w:rsidRPr="003E5654" w14:paraId="4291DB58" w14:textId="77777777" w:rsidTr="003E565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E055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 &amp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F79E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40F6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8 (1.03, 1.3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1207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3 (1.07, 1.4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8FA0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3 (1.07, 1.41)</w:t>
            </w:r>
          </w:p>
        </w:tc>
      </w:tr>
      <w:tr w:rsidR="003E5654" w:rsidRPr="003E5654" w14:paraId="1963A096" w14:textId="77777777" w:rsidTr="003E565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A039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7A212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ev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14DA8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41 (1.20, 1.6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CD397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50 (1.28, 1.7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E0C1D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49 (1.27, 1.75)</w:t>
            </w:r>
          </w:p>
        </w:tc>
      </w:tr>
      <w:tr w:rsidR="003E5654" w:rsidRPr="003E5654" w14:paraId="5966C625" w14:textId="77777777" w:rsidTr="003E5654">
        <w:trPr>
          <w:trHeight w:val="30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E144B20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Outcome=miscarri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B92B9AF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6EA24C0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F9099BD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E5654" w:rsidRPr="003E5654" w14:paraId="17274B1C" w14:textId="77777777" w:rsidTr="003E565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5527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9F98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6FAC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F13B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0C72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3E5654" w:rsidRPr="003E5654" w14:paraId="43202221" w14:textId="77777777" w:rsidTr="003E565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1C2E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F498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2390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1 (1.09, 1.3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3BEE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5 (1.12, 1.4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F399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7 (1.13, 1.42)</w:t>
            </w:r>
          </w:p>
        </w:tc>
      </w:tr>
      <w:tr w:rsidR="003E5654" w:rsidRPr="003E5654" w14:paraId="56E61F3A" w14:textId="77777777" w:rsidTr="003E565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150B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24A8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1CD1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6B52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0A1F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3E5654" w:rsidRPr="003E5654" w14:paraId="08ACAB6E" w14:textId="77777777" w:rsidTr="003E565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D759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 &amp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6505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5C0B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7 (1.02, 1.3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C2B4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9 (1.04, 1.3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296A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1 (1.05, 1.39)</w:t>
            </w:r>
          </w:p>
        </w:tc>
      </w:tr>
      <w:tr w:rsidR="003E5654" w:rsidRPr="003E5654" w14:paraId="0D37ED43" w14:textId="77777777" w:rsidTr="003E565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94392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2231D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ev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9D8AA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9 (1.10, 1.5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9D664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36 (1.15, 1.6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26BA1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38 (1.17, 1.62)</w:t>
            </w:r>
          </w:p>
        </w:tc>
      </w:tr>
      <w:tr w:rsidR="003E5654" w:rsidRPr="003E5654" w14:paraId="7E49A0A1" w14:textId="77777777" w:rsidTr="003E5654">
        <w:trPr>
          <w:trHeight w:val="300"/>
        </w:trPr>
        <w:tc>
          <w:tcPr>
            <w:tcW w:w="4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595DADD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Outcome=recurrent miscarri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0FA1A9D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5DBDA12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E5654" w:rsidRPr="003E5654" w14:paraId="478D49C5" w14:textId="77777777" w:rsidTr="003E565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3440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6D84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3ADE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2F4A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FF27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3E5654" w:rsidRPr="003E5654" w14:paraId="21935E46" w14:textId="77777777" w:rsidTr="003E565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D2CD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B9D8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7639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51 (1.23, 1.8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51FB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63 (1.33, 2.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EBE4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58 (1.28, 1.94)</w:t>
            </w:r>
          </w:p>
        </w:tc>
      </w:tr>
      <w:tr w:rsidR="003E5654" w:rsidRPr="003E5654" w14:paraId="2233A8D3" w14:textId="77777777" w:rsidTr="003E565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721B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4502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3757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E7BC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FD0C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3E5654" w:rsidRPr="003E5654" w14:paraId="26D36C09" w14:textId="77777777" w:rsidTr="003E565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7D0C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 &amp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F964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6ED6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51 (1.18, 1.9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C4BB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60 (1.25, 2.0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3497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55 (1.21, 1.99)</w:t>
            </w:r>
          </w:p>
        </w:tc>
      </w:tr>
      <w:tr w:rsidR="003E5654" w:rsidRPr="003E5654" w14:paraId="1AB5C608" w14:textId="77777777" w:rsidTr="003E565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44D65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9D10B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ev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5530F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53 (1.13, 2.0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04BE7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70 (1.25, 2.3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CB482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63 (1.20, 2.21)</w:t>
            </w:r>
          </w:p>
        </w:tc>
      </w:tr>
      <w:tr w:rsidR="003E5654" w:rsidRPr="003E5654" w14:paraId="1329FC8F" w14:textId="77777777" w:rsidTr="003E5654">
        <w:trPr>
          <w:trHeight w:val="30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A7ADC79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Outcome=stillbirt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668F74E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3E45402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977C76A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E5654" w:rsidRPr="003E5654" w14:paraId="3279D991" w14:textId="77777777" w:rsidTr="003E565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C5A0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7680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CB23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F839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7BF2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3E5654" w:rsidRPr="003E5654" w14:paraId="733BF13E" w14:textId="77777777" w:rsidTr="003E565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63AD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88B7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960A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08 (0.73, 1.6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FB5D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00 (0.67, 1.5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F0D6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0.99 (0.65, 1.50)</w:t>
            </w:r>
          </w:p>
        </w:tc>
      </w:tr>
      <w:tr w:rsidR="003E5654" w:rsidRPr="003E5654" w14:paraId="355B69C5" w14:textId="77777777" w:rsidTr="003E565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DDDE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81B6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0AD1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DCC0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9015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3E5654" w:rsidRPr="003E5654" w14:paraId="3C2DB0E2" w14:textId="77777777" w:rsidTr="003E565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7306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 &amp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7974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53E6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01 (0.61, 1.6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62A9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0.94 (0.58, 1.5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F1DF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0.92 (0.56, 1.53)</w:t>
            </w:r>
          </w:p>
        </w:tc>
      </w:tr>
      <w:tr w:rsidR="003E5654" w:rsidRPr="003E5654" w14:paraId="79656292" w14:textId="77777777" w:rsidTr="003E565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7A2C5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C4326" w14:textId="77777777" w:rsidR="003E5654" w:rsidRPr="00BF3E4C" w:rsidRDefault="003E5654" w:rsidP="003E5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ev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8CBA4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3 (0.68, 2.2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92D50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2 (0.60, 2.0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C54FE" w14:textId="77777777" w:rsidR="003E5654" w:rsidRPr="00BF3E4C" w:rsidRDefault="003E5654" w:rsidP="003E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0 (0.59, 2.06)</w:t>
            </w:r>
          </w:p>
        </w:tc>
      </w:tr>
    </w:tbl>
    <w:bookmarkEnd w:id="14"/>
    <w:p w14:paraId="77B7D7BF" w14:textId="631261D2" w:rsidR="00067D1C" w:rsidRPr="00D855B5" w:rsidRDefault="003E5654" w:rsidP="008F63D8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>Crude model took t</w:t>
      </w:r>
      <w:r w:rsidRPr="000320E5">
        <w:rPr>
          <w:rFonts w:ascii="Times New Roman" w:hAnsi="Times New Roman" w:cs="Times New Roman"/>
          <w:sz w:val="20"/>
          <w:szCs w:val="20"/>
        </w:rPr>
        <w:t>ime trend and subject effect into account by including a fixed effect of survey number and a clustering effect for subject.</w:t>
      </w:r>
      <w:r>
        <w:rPr>
          <w:rFonts w:ascii="Times New Roman" w:hAnsi="Times New Roman" w:cs="Times New Roman"/>
          <w:sz w:val="20"/>
          <w:szCs w:val="20"/>
        </w:rPr>
        <w:t xml:space="preserve"> Adjusted m</w:t>
      </w:r>
      <w:r w:rsidRPr="000320E5">
        <w:rPr>
          <w:rFonts w:ascii="Times New Roman" w:hAnsi="Times New Roman" w:cs="Times New Roman"/>
          <w:sz w:val="20"/>
          <w:szCs w:val="20"/>
        </w:rPr>
        <w:t>odel</w:t>
      </w:r>
      <w:r>
        <w:rPr>
          <w:rFonts w:ascii="Times New Roman" w:hAnsi="Times New Roman" w:cs="Times New Roman"/>
          <w:sz w:val="20"/>
          <w:szCs w:val="20"/>
        </w:rPr>
        <w:t xml:space="preserve"> 1</w:t>
      </w:r>
      <w:r w:rsidRPr="000320E5">
        <w:rPr>
          <w:rFonts w:ascii="Times New Roman" w:hAnsi="Times New Roman" w:cs="Times New Roman"/>
          <w:sz w:val="20"/>
          <w:szCs w:val="20"/>
        </w:rPr>
        <w:t xml:space="preserve"> w</w:t>
      </w:r>
      <w:r>
        <w:rPr>
          <w:rFonts w:ascii="Times New Roman" w:hAnsi="Times New Roman" w:cs="Times New Roman"/>
          <w:sz w:val="20"/>
          <w:szCs w:val="20"/>
        </w:rPr>
        <w:t>as</w:t>
      </w:r>
      <w:r w:rsidRPr="000320E5">
        <w:rPr>
          <w:rFonts w:ascii="Times New Roman" w:hAnsi="Times New Roman" w:cs="Times New Roman"/>
          <w:sz w:val="20"/>
          <w:szCs w:val="20"/>
        </w:rPr>
        <w:t xml:space="preserve"> adjusted for education level (did not complete high school, completed high school, trade or certificate, and university or higher degree)</w:t>
      </w:r>
      <w:r>
        <w:rPr>
          <w:rFonts w:ascii="Times New Roman" w:hAnsi="Times New Roman" w:cs="Times New Roman"/>
          <w:sz w:val="20"/>
          <w:szCs w:val="20"/>
        </w:rPr>
        <w:t xml:space="preserve"> and marital status (married/</w:t>
      </w:r>
      <w:proofErr w:type="spellStart"/>
      <w:r>
        <w:rPr>
          <w:rFonts w:ascii="Times New Roman" w:hAnsi="Times New Roman" w:cs="Times New Roman"/>
          <w:sz w:val="20"/>
          <w:szCs w:val="20"/>
        </w:rPr>
        <w:t>defacto</w:t>
      </w:r>
      <w:proofErr w:type="spellEnd"/>
      <w:r>
        <w:rPr>
          <w:rFonts w:ascii="Times New Roman" w:hAnsi="Times New Roman" w:cs="Times New Roman"/>
          <w:sz w:val="20"/>
          <w:szCs w:val="20"/>
        </w:rPr>
        <w:t>, divorced/separated/widowed, and single). Adjusted model 2 was additionally adjusted for</w:t>
      </w:r>
      <w:r w:rsidRPr="000320E5">
        <w:rPr>
          <w:rFonts w:ascii="Times New Roman" w:hAnsi="Times New Roman" w:cs="Times New Roman"/>
          <w:sz w:val="20"/>
          <w:szCs w:val="20"/>
        </w:rPr>
        <w:t xml:space="preserve"> body-mass index (&lt;18.5, 18.5-22.9, 23.0-27.4, and ≥27.5 kg/m</w:t>
      </w:r>
      <w:r w:rsidRPr="000320E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320E5">
        <w:rPr>
          <w:rFonts w:ascii="Times New Roman" w:hAnsi="Times New Roman" w:cs="Times New Roman"/>
          <w:sz w:val="20"/>
          <w:szCs w:val="20"/>
        </w:rPr>
        <w:t xml:space="preserve"> for Asian women; &lt;18.5, 18.5-24.9, 25.0-29.9, and ≥30.0 kg/m</w:t>
      </w:r>
      <w:r w:rsidRPr="000320E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320E5">
        <w:rPr>
          <w:rFonts w:ascii="Times New Roman" w:hAnsi="Times New Roman" w:cs="Times New Roman"/>
          <w:sz w:val="20"/>
          <w:szCs w:val="20"/>
        </w:rPr>
        <w:t xml:space="preserve"> for other women), smoking status (never smoker, past smoker, and current smoker), and alcohol intake [non-drink, rarely drink, and other (i.e., ≤14, 15-28, and ≥29 drinks per week)]. </w:t>
      </w:r>
      <w:r>
        <w:rPr>
          <w:rFonts w:ascii="Times New Roman" w:hAnsi="Times New Roman" w:cs="Times New Roman"/>
          <w:sz w:val="20"/>
          <w:szCs w:val="20"/>
        </w:rPr>
        <w:t>No interaction term was included in any of the above models.</w:t>
      </w:r>
    </w:p>
    <w:p w14:paraId="35A80497" w14:textId="77777777" w:rsidR="00067D1C" w:rsidRPr="00D855B5" w:rsidRDefault="00067D1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855B5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168CE7A" w14:textId="3C3A6ED3" w:rsidR="003E5654" w:rsidRDefault="00067D1C" w:rsidP="003A28D1">
      <w:pPr>
        <w:pStyle w:val="Heading1"/>
        <w:spacing w:before="0" w:after="24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15" w:name="_Toc165451109"/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Table S</w:t>
      </w:r>
      <w:r w:rsidR="009C3B61"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6</w:t>
      </w:r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.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ensitivity analysis of the association of </w:t>
      </w:r>
      <w:r w:rsidR="004B3A55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history of depression (including medication), history of 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depression with and without anti-depressant medication with the risk of subsequent infertility, miscarriage, and stillbirth restricting to records with children in the current survey</w:t>
      </w:r>
      <w:bookmarkEnd w:id="15"/>
    </w:p>
    <w:tbl>
      <w:tblPr>
        <w:tblW w:w="8420" w:type="dxa"/>
        <w:tblLook w:val="04A0" w:firstRow="1" w:lastRow="0" w:firstColumn="1" w:lastColumn="0" w:noHBand="0" w:noVBand="1"/>
      </w:tblPr>
      <w:tblGrid>
        <w:gridCol w:w="1280"/>
        <w:gridCol w:w="1560"/>
        <w:gridCol w:w="1860"/>
        <w:gridCol w:w="1860"/>
        <w:gridCol w:w="1860"/>
      </w:tblGrid>
      <w:tr w:rsidR="002A2952" w:rsidRPr="002A2952" w14:paraId="3C200334" w14:textId="77777777" w:rsidTr="00BF3E4C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C888A1C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D2720D3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1231186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9641779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model 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FE555F9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model 2</w:t>
            </w:r>
          </w:p>
        </w:tc>
      </w:tr>
      <w:tr w:rsidR="002A2952" w:rsidRPr="002A2952" w14:paraId="7DD60077" w14:textId="77777777" w:rsidTr="00BF3E4C">
        <w:trPr>
          <w:trHeight w:val="30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327C240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Outcome=infertilit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753DB5B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712FE31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EAE3FE4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A2952" w:rsidRPr="002A2952" w14:paraId="1D0D4820" w14:textId="77777777" w:rsidTr="00BF3E4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D224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5AC3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C0B4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BFBD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835D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A2952" w:rsidRPr="002A2952" w14:paraId="0CD65D74" w14:textId="77777777" w:rsidTr="00BF3E4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B617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53C0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E892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32 (1.08, 1.6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F5EA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36 (1.10, 1.6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F9C9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36 (1.10, 1.67)</w:t>
            </w:r>
          </w:p>
        </w:tc>
      </w:tr>
      <w:tr w:rsidR="002A2952" w:rsidRPr="002A2952" w14:paraId="3E9220FB" w14:textId="77777777" w:rsidTr="00BF3E4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DEEB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A48E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A47E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457E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FD2A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A2952" w:rsidRPr="002A2952" w14:paraId="5AF4DF9C" w14:textId="77777777" w:rsidTr="00BF3E4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062B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 &amp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4FF3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FD30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48 (1.17, 1.8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E119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52 (1.20, 1.9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3A93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51 (1.19, 1.91)</w:t>
            </w:r>
          </w:p>
        </w:tc>
      </w:tr>
      <w:tr w:rsidR="002A2952" w:rsidRPr="002A2952" w14:paraId="54F01ADF" w14:textId="77777777" w:rsidTr="00BF3E4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34513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DEF33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ev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E56C2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06 (0.76, 1.4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34B95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2 (0.79, 1.5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77DC0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0 (0.78, 1.54)</w:t>
            </w:r>
          </w:p>
        </w:tc>
      </w:tr>
      <w:tr w:rsidR="002A2952" w:rsidRPr="002A2952" w14:paraId="74FC91F7" w14:textId="77777777" w:rsidTr="00BF3E4C">
        <w:trPr>
          <w:trHeight w:val="30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A43BAF9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Outcome=miscarri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368B3C1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2C4D006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36D5902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A2952" w:rsidRPr="002A2952" w14:paraId="43132EF5" w14:textId="77777777" w:rsidTr="00BF3E4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B4AF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4C1A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79EE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7C4C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4B78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A2952" w:rsidRPr="002A2952" w14:paraId="34539AB6" w14:textId="77777777" w:rsidTr="00BF3E4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4A4A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D830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AB71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09 (0.92, 1.2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C738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4 (0.96, 1.3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9FE3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4 (0.96, 1.35)</w:t>
            </w:r>
          </w:p>
        </w:tc>
      </w:tr>
      <w:tr w:rsidR="002A2952" w:rsidRPr="002A2952" w14:paraId="61711B45" w14:textId="77777777" w:rsidTr="00BF3E4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0A64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62BD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C048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58E8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9273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A2952" w:rsidRPr="002A2952" w14:paraId="0BF1F5B8" w14:textId="77777777" w:rsidTr="00BF3E4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0992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 &amp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0846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1DED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6 (0.95, 1.4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E54A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1 (0.99, 1.4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19B4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1 (0.99, 1.47)</w:t>
            </w:r>
          </w:p>
        </w:tc>
      </w:tr>
      <w:tr w:rsidR="002A2952" w:rsidRPr="002A2952" w14:paraId="1860C1D0" w14:textId="77777777" w:rsidTr="00BF3E4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C59D3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EE684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ev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E4141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0.97 (0.74, 1.2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A124A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02 (0.78, 1.3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C52C9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02 (0.78, 1.33)</w:t>
            </w:r>
          </w:p>
        </w:tc>
      </w:tr>
      <w:tr w:rsidR="002A2952" w:rsidRPr="002A2952" w14:paraId="026E2125" w14:textId="77777777" w:rsidTr="00BF3E4C">
        <w:trPr>
          <w:trHeight w:val="300"/>
        </w:trPr>
        <w:tc>
          <w:tcPr>
            <w:tcW w:w="4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2F80567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Outcome=recurrent miscarri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FF42D24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574870F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A2952" w:rsidRPr="002A2952" w14:paraId="69E5C51F" w14:textId="77777777" w:rsidTr="00BF3E4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41FC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4D91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AF88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D7FC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C7BF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A2952" w:rsidRPr="002A2952" w14:paraId="21CD53C4" w14:textId="77777777" w:rsidTr="00BF3E4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3531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671A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232C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6 (0.91, 1.4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F07A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1 (0.95, 1.5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5994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7 (0.91, 1.49)</w:t>
            </w:r>
          </w:p>
        </w:tc>
      </w:tr>
      <w:tr w:rsidR="002A2952" w:rsidRPr="002A2952" w14:paraId="39158829" w14:textId="77777777" w:rsidTr="00BF3E4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473D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E27A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2AB5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00B3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AD8B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A2952" w:rsidRPr="002A2952" w14:paraId="4CBEAB1B" w14:textId="77777777" w:rsidTr="00BF3E4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5E7F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 &amp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DA31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8282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9 (0.89, 1.5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A70B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3 (0.92, 1.6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2789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0 (0.89, 1.62)</w:t>
            </w:r>
          </w:p>
        </w:tc>
      </w:tr>
      <w:tr w:rsidR="002A2952" w:rsidRPr="002A2952" w14:paraId="18839F27" w14:textId="77777777" w:rsidTr="00BF3E4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6F9DC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C389A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ev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430F5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1 (0.77, 1.5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6E5A6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7 (0.82, 1.6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4BF17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2 (0.78, 1.61)</w:t>
            </w:r>
          </w:p>
        </w:tc>
      </w:tr>
      <w:tr w:rsidR="002A2952" w:rsidRPr="002A2952" w14:paraId="3C36B2CF" w14:textId="77777777" w:rsidTr="00BF3E4C">
        <w:trPr>
          <w:trHeight w:val="30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C7D628A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Outcome=stillbirt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13A0F47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B68EF65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3B4DAB2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A2952" w:rsidRPr="002A2952" w14:paraId="1FEFD11B" w14:textId="77777777" w:rsidTr="00BF3E4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885E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3777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CEB5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E6F9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A38A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A2952" w:rsidRPr="002A2952" w14:paraId="5CEFCE04" w14:textId="77777777" w:rsidTr="00BF3E4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C8E8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4CCB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B96C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8 (0.73, 1.9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4E7C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0 (0.67, 1.8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C2A2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06 (0.65, 1.75)</w:t>
            </w:r>
          </w:p>
        </w:tc>
      </w:tr>
      <w:tr w:rsidR="002A2952" w:rsidRPr="002A2952" w14:paraId="34027D7B" w14:textId="77777777" w:rsidTr="00BF3E4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5162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05F4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N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2419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D7B4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01B7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A2952" w:rsidRPr="002A2952" w14:paraId="4A728D41" w14:textId="77777777" w:rsidTr="00BF3E4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B3C5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 &amp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6F7A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ne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45CE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24 (0.70, 2.1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C94D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7 (0.66, 2.0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642A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13 (0.64, 1.99)</w:t>
            </w:r>
          </w:p>
        </w:tc>
      </w:tr>
      <w:tr w:rsidR="002A2952" w:rsidRPr="002A2952" w14:paraId="1E301550" w14:textId="77777777" w:rsidTr="00BF3E4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1C2F8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5B18" w14:textId="77777777" w:rsidR="002A2952" w:rsidRPr="00BF3E4C" w:rsidRDefault="002A2952" w:rsidP="002A2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Ever &amp; ev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067A2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1.07 (0.49, 2.3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4895D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0.99 (0.45, 2.1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6BAFC" w14:textId="77777777" w:rsidR="002A2952" w:rsidRPr="00BF3E4C" w:rsidRDefault="002A2952" w:rsidP="002A2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sz w:val="20"/>
                <w:szCs w:val="20"/>
              </w:rPr>
              <w:t>0.96 (0.43, 2.11)</w:t>
            </w:r>
          </w:p>
        </w:tc>
      </w:tr>
    </w:tbl>
    <w:p w14:paraId="59FC361C" w14:textId="420ABE0B" w:rsidR="000247F2" w:rsidRDefault="002A2952" w:rsidP="00067D1C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rude model took t</w:t>
      </w:r>
      <w:r w:rsidRPr="000320E5">
        <w:rPr>
          <w:rFonts w:ascii="Times New Roman" w:hAnsi="Times New Roman" w:cs="Times New Roman"/>
          <w:sz w:val="20"/>
          <w:szCs w:val="20"/>
        </w:rPr>
        <w:t>ime trend and subject effect into account by including a fixed effect of survey number and a clustering effect for subject.</w:t>
      </w:r>
      <w:r>
        <w:rPr>
          <w:rFonts w:ascii="Times New Roman" w:hAnsi="Times New Roman" w:cs="Times New Roman"/>
          <w:sz w:val="20"/>
          <w:szCs w:val="20"/>
        </w:rPr>
        <w:t xml:space="preserve"> Adjusted m</w:t>
      </w:r>
      <w:r w:rsidRPr="000320E5">
        <w:rPr>
          <w:rFonts w:ascii="Times New Roman" w:hAnsi="Times New Roman" w:cs="Times New Roman"/>
          <w:sz w:val="20"/>
          <w:szCs w:val="20"/>
        </w:rPr>
        <w:t>odel</w:t>
      </w:r>
      <w:r>
        <w:rPr>
          <w:rFonts w:ascii="Times New Roman" w:hAnsi="Times New Roman" w:cs="Times New Roman"/>
          <w:sz w:val="20"/>
          <w:szCs w:val="20"/>
        </w:rPr>
        <w:t xml:space="preserve"> 1</w:t>
      </w:r>
      <w:r w:rsidRPr="000320E5">
        <w:rPr>
          <w:rFonts w:ascii="Times New Roman" w:hAnsi="Times New Roman" w:cs="Times New Roman"/>
          <w:sz w:val="20"/>
          <w:szCs w:val="20"/>
        </w:rPr>
        <w:t xml:space="preserve"> w</w:t>
      </w:r>
      <w:r>
        <w:rPr>
          <w:rFonts w:ascii="Times New Roman" w:hAnsi="Times New Roman" w:cs="Times New Roman"/>
          <w:sz w:val="20"/>
          <w:szCs w:val="20"/>
        </w:rPr>
        <w:t>as</w:t>
      </w:r>
      <w:r w:rsidRPr="000320E5">
        <w:rPr>
          <w:rFonts w:ascii="Times New Roman" w:hAnsi="Times New Roman" w:cs="Times New Roman"/>
          <w:sz w:val="20"/>
          <w:szCs w:val="20"/>
        </w:rPr>
        <w:t xml:space="preserve"> adjusted for education level (did not complete high school, completed high school, trade or certificate, and university or higher degree)</w:t>
      </w:r>
      <w:r>
        <w:rPr>
          <w:rFonts w:ascii="Times New Roman" w:hAnsi="Times New Roman" w:cs="Times New Roman"/>
          <w:sz w:val="20"/>
          <w:szCs w:val="20"/>
        </w:rPr>
        <w:t xml:space="preserve"> and marital status (married/</w:t>
      </w:r>
      <w:proofErr w:type="spellStart"/>
      <w:r>
        <w:rPr>
          <w:rFonts w:ascii="Times New Roman" w:hAnsi="Times New Roman" w:cs="Times New Roman"/>
          <w:sz w:val="20"/>
          <w:szCs w:val="20"/>
        </w:rPr>
        <w:t>defacto</w:t>
      </w:r>
      <w:proofErr w:type="spellEnd"/>
      <w:r>
        <w:rPr>
          <w:rFonts w:ascii="Times New Roman" w:hAnsi="Times New Roman" w:cs="Times New Roman"/>
          <w:sz w:val="20"/>
          <w:szCs w:val="20"/>
        </w:rPr>
        <w:t>, divorced/separated/widowed, and single). Adjusted model 2 was additionally adjusted for</w:t>
      </w:r>
      <w:r w:rsidRPr="000320E5">
        <w:rPr>
          <w:rFonts w:ascii="Times New Roman" w:hAnsi="Times New Roman" w:cs="Times New Roman"/>
          <w:sz w:val="20"/>
          <w:szCs w:val="20"/>
        </w:rPr>
        <w:t xml:space="preserve"> body-mass index (&lt;18.5, 18.5-22.9, 23.0-27.4, and ≥27.5 kg/m</w:t>
      </w:r>
      <w:r w:rsidRPr="000320E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320E5">
        <w:rPr>
          <w:rFonts w:ascii="Times New Roman" w:hAnsi="Times New Roman" w:cs="Times New Roman"/>
          <w:sz w:val="20"/>
          <w:szCs w:val="20"/>
        </w:rPr>
        <w:t xml:space="preserve"> for Asian women; &lt;18.5, 18.5-24.9, 25.0-29.9, and ≥30.0 kg/m</w:t>
      </w:r>
      <w:r w:rsidRPr="000320E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320E5">
        <w:rPr>
          <w:rFonts w:ascii="Times New Roman" w:hAnsi="Times New Roman" w:cs="Times New Roman"/>
          <w:sz w:val="20"/>
          <w:szCs w:val="20"/>
        </w:rPr>
        <w:t xml:space="preserve"> for other women), smoking status (never smoker, past smoker, and current smoker), and alcohol intake [non-drink, rarely drink, and other (i.e., ≤14, 15-28, and ≥29 drinks per week)]. </w:t>
      </w:r>
      <w:r>
        <w:rPr>
          <w:rFonts w:ascii="Times New Roman" w:hAnsi="Times New Roman" w:cs="Times New Roman"/>
          <w:sz w:val="20"/>
          <w:szCs w:val="20"/>
        </w:rPr>
        <w:t>No interaction term was included in any of the above models.</w:t>
      </w:r>
    </w:p>
    <w:p w14:paraId="57F262B4" w14:textId="77777777" w:rsidR="000247F2" w:rsidRDefault="000247F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61686B6" w14:textId="7D11999C" w:rsidR="000247F2" w:rsidRPr="00D855B5" w:rsidRDefault="000247F2" w:rsidP="000247F2">
      <w:pPr>
        <w:pStyle w:val="Heading1"/>
        <w:spacing w:before="0" w:after="240" w:line="276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16" w:name="_Toc165451110"/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7</w:t>
      </w:r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.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="000C7804">
        <w:rPr>
          <w:rFonts w:ascii="Times New Roman" w:hAnsi="Times New Roman" w:cs="Times New Roman"/>
          <w:color w:val="auto"/>
          <w:sz w:val="22"/>
          <w:szCs w:val="22"/>
          <w:lang w:val="en-US"/>
        </w:rPr>
        <w:t>Dropout</w:t>
      </w:r>
      <w:r w:rsidR="000E759C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rate </w:t>
      </w:r>
      <w:r w:rsidR="00D61130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in the next survey </w:t>
      </w:r>
      <w:r w:rsidR="00551521">
        <w:rPr>
          <w:rFonts w:ascii="Times New Roman" w:hAnsi="Times New Roman" w:cs="Times New Roman"/>
          <w:color w:val="auto"/>
          <w:sz w:val="22"/>
          <w:szCs w:val="22"/>
          <w:lang w:val="en-US"/>
        </w:rPr>
        <w:t>among</w:t>
      </w:r>
      <w:r w:rsidR="00D61130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women with and without depression</w:t>
      </w:r>
      <w:bookmarkEnd w:id="16"/>
    </w:p>
    <w:tbl>
      <w:tblPr>
        <w:tblW w:w="0" w:type="auto"/>
        <w:tblLook w:val="04A0" w:firstRow="1" w:lastRow="0" w:firstColumn="1" w:lastColumn="0" w:noHBand="0" w:noVBand="1"/>
      </w:tblPr>
      <w:tblGrid>
        <w:gridCol w:w="783"/>
        <w:gridCol w:w="1200"/>
        <w:gridCol w:w="1200"/>
        <w:gridCol w:w="222"/>
        <w:gridCol w:w="1200"/>
        <w:gridCol w:w="1050"/>
      </w:tblGrid>
      <w:tr w:rsidR="009645E5" w:rsidRPr="005910EF" w14:paraId="2E0EA35A" w14:textId="77777777" w:rsidTr="00BF3E4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B71E" w14:textId="77777777" w:rsidR="009645E5" w:rsidRPr="00BF3E4C" w:rsidRDefault="009645E5" w:rsidP="0059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4C606" w14:textId="77777777" w:rsidR="009645E5" w:rsidRPr="00BF3E4C" w:rsidRDefault="009645E5" w:rsidP="00BF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out de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AF967" w14:textId="77777777" w:rsidR="009645E5" w:rsidRPr="009645E5" w:rsidRDefault="009645E5" w:rsidP="00591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DC300" w14:textId="2E9E78BF" w:rsidR="009645E5" w:rsidRPr="00BF3E4C" w:rsidRDefault="009645E5" w:rsidP="00BF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depression</w:t>
            </w:r>
          </w:p>
        </w:tc>
      </w:tr>
      <w:tr w:rsidR="009645E5" w:rsidRPr="005910EF" w14:paraId="73B6F145" w14:textId="77777777" w:rsidTr="00BF3E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D910F" w14:textId="77777777" w:rsidR="009645E5" w:rsidRPr="00BF3E4C" w:rsidRDefault="009645E5" w:rsidP="0059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2AC5C" w14:textId="77777777" w:rsidR="009645E5" w:rsidRPr="00BF3E4C" w:rsidRDefault="009645E5" w:rsidP="00BF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B434E" w14:textId="77777777" w:rsidR="009645E5" w:rsidRPr="00BF3E4C" w:rsidRDefault="009645E5" w:rsidP="00BF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op-o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02DDD" w14:textId="77777777" w:rsidR="009645E5" w:rsidRPr="009645E5" w:rsidRDefault="009645E5" w:rsidP="00591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1D7E3" w14:textId="205C4141" w:rsidR="009645E5" w:rsidRPr="00BF3E4C" w:rsidRDefault="009645E5" w:rsidP="00BF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3DD0F" w14:textId="77777777" w:rsidR="009645E5" w:rsidRPr="00BF3E4C" w:rsidRDefault="009645E5" w:rsidP="00BF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op-out</w:t>
            </w:r>
          </w:p>
        </w:tc>
      </w:tr>
      <w:tr w:rsidR="009645E5" w:rsidRPr="005910EF" w14:paraId="72A597D1" w14:textId="77777777" w:rsidTr="00BF3E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F056" w14:textId="2859BC7F" w:rsidR="009645E5" w:rsidRPr="00BF3E4C" w:rsidRDefault="009645E5" w:rsidP="0059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860E6" w:rsidRPr="00886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EDAF" w14:textId="77777777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07 (8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0F44" w14:textId="77777777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98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C4ED" w14:textId="77777777" w:rsidR="009645E5" w:rsidRPr="009645E5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827C" w14:textId="4FC95006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83 (7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C6A1" w14:textId="77777777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 (20.2)</w:t>
            </w:r>
          </w:p>
        </w:tc>
      </w:tr>
      <w:tr w:rsidR="009645E5" w:rsidRPr="005910EF" w14:paraId="285D8F5D" w14:textId="77777777" w:rsidTr="00BF3E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F4C5" w14:textId="6AF65484" w:rsidR="009645E5" w:rsidRPr="00BF3E4C" w:rsidRDefault="009645E5" w:rsidP="0059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860E6" w:rsidRPr="00886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2066" w14:textId="77777777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74 (8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EC68" w14:textId="77777777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4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56D2" w14:textId="77777777" w:rsidR="009645E5" w:rsidRPr="009645E5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154B" w14:textId="56069581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72 (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AAFA" w14:textId="77777777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 (17.0)</w:t>
            </w:r>
          </w:p>
        </w:tc>
      </w:tr>
      <w:tr w:rsidR="009645E5" w:rsidRPr="005910EF" w14:paraId="3CF5FEF2" w14:textId="77777777" w:rsidTr="00BF3E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F147" w14:textId="1FA8CCC1" w:rsidR="009645E5" w:rsidRPr="00BF3E4C" w:rsidRDefault="009645E5" w:rsidP="0059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860E6" w:rsidRPr="00886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308B" w14:textId="77777777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55 (8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3929" w14:textId="77777777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55 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B8B4" w14:textId="77777777" w:rsidR="009645E5" w:rsidRPr="009645E5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AC9D" w14:textId="2B4B2D61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25 (7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F142" w14:textId="77777777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 (21.8)</w:t>
            </w:r>
          </w:p>
        </w:tc>
      </w:tr>
      <w:tr w:rsidR="009645E5" w:rsidRPr="005910EF" w14:paraId="798D16C5" w14:textId="77777777" w:rsidTr="00BF3E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DB02" w14:textId="787689FC" w:rsidR="009645E5" w:rsidRPr="00BF3E4C" w:rsidRDefault="009645E5" w:rsidP="0059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8860E6" w:rsidRPr="00886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C321" w14:textId="77777777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09 (8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95F0" w14:textId="77777777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2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7550" w14:textId="77777777" w:rsidR="009645E5" w:rsidRPr="009645E5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06EE" w14:textId="7FAD4EBC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89 (8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C449" w14:textId="77777777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 (16.4)</w:t>
            </w:r>
          </w:p>
        </w:tc>
      </w:tr>
      <w:tr w:rsidR="009645E5" w:rsidRPr="005910EF" w14:paraId="0833B60C" w14:textId="77777777" w:rsidTr="00BF3E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89F6" w14:textId="66E0D966" w:rsidR="009645E5" w:rsidRPr="00BF3E4C" w:rsidRDefault="009645E5" w:rsidP="0059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8860E6" w:rsidRPr="00886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79A8" w14:textId="77777777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28 (8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1353" w14:textId="77777777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5833" w14:textId="77777777" w:rsidR="009645E5" w:rsidRPr="009645E5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2335" w14:textId="16ED0E75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39 (8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69BE" w14:textId="77777777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 (19.4)</w:t>
            </w:r>
          </w:p>
        </w:tc>
      </w:tr>
      <w:tr w:rsidR="009645E5" w:rsidRPr="005910EF" w14:paraId="64E9E9B6" w14:textId="77777777" w:rsidTr="00BF3E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CFB40" w14:textId="4C7B834D" w:rsidR="009645E5" w:rsidRPr="00BF3E4C" w:rsidRDefault="009645E5" w:rsidP="0059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8860E6" w:rsidRPr="00886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FB42B" w14:textId="77777777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94 (8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FC15E" w14:textId="77777777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 (1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90D3D" w14:textId="77777777" w:rsidR="009645E5" w:rsidRPr="009645E5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A14A2" w14:textId="1A69EE56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64 (8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64A65" w14:textId="77777777" w:rsidR="009645E5" w:rsidRPr="00BF3E4C" w:rsidRDefault="009645E5" w:rsidP="0059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 (13.8)</w:t>
            </w:r>
          </w:p>
        </w:tc>
      </w:tr>
    </w:tbl>
    <w:p w14:paraId="6F876F05" w14:textId="0D8908ED" w:rsidR="00067D1C" w:rsidRDefault="00AE6871" w:rsidP="00067D1C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ll data are presented as No. (%). </w:t>
      </w:r>
    </w:p>
    <w:p w14:paraId="3E8AB5CA" w14:textId="77777777" w:rsidR="00AE6871" w:rsidRPr="00D855B5" w:rsidRDefault="00AE6871" w:rsidP="00067D1C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70B9ADE" w14:textId="1A843E9D" w:rsidR="001228CE" w:rsidRPr="00D855B5" w:rsidRDefault="001228CE" w:rsidP="001228CE">
      <w:pPr>
        <w:pStyle w:val="Heading1"/>
        <w:spacing w:before="0" w:after="240" w:line="276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17" w:name="_Toc165451111"/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Table 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8</w:t>
      </w:r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.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Proportion of women ever</w:t>
      </w:r>
      <w:r w:rsidR="0039709F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or never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trying</w:t>
      </w:r>
      <w:r w:rsidR="0039709F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to be pregnant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in the next survey among women with and without depression</w:t>
      </w:r>
      <w:bookmarkEnd w:id="17"/>
    </w:p>
    <w:tbl>
      <w:tblPr>
        <w:tblW w:w="0" w:type="auto"/>
        <w:tblLook w:val="04A0" w:firstRow="1" w:lastRow="0" w:firstColumn="1" w:lastColumn="0" w:noHBand="0" w:noVBand="1"/>
      </w:tblPr>
      <w:tblGrid>
        <w:gridCol w:w="783"/>
        <w:gridCol w:w="1200"/>
        <w:gridCol w:w="1200"/>
        <w:gridCol w:w="222"/>
        <w:gridCol w:w="1200"/>
        <w:gridCol w:w="1183"/>
      </w:tblGrid>
      <w:tr w:rsidR="009645E5" w:rsidRPr="0039709F" w14:paraId="03BAF6F1" w14:textId="77777777" w:rsidTr="00BF3E4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DCC8" w14:textId="77777777" w:rsidR="009645E5" w:rsidRPr="00BF3E4C" w:rsidRDefault="009645E5" w:rsidP="00397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0CDEF" w14:textId="77777777" w:rsidR="009645E5" w:rsidRPr="00BF3E4C" w:rsidRDefault="009645E5" w:rsidP="00BF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out de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C0A5B" w14:textId="77777777" w:rsidR="009645E5" w:rsidRPr="009645E5" w:rsidRDefault="009645E5" w:rsidP="00DE1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9053F" w14:textId="285822CE" w:rsidR="009645E5" w:rsidRPr="00BF3E4C" w:rsidRDefault="009645E5" w:rsidP="00BF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depression</w:t>
            </w:r>
          </w:p>
        </w:tc>
      </w:tr>
      <w:tr w:rsidR="009645E5" w:rsidRPr="0039709F" w14:paraId="1E755193" w14:textId="77777777" w:rsidTr="00BF3E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01FBE" w14:textId="77777777" w:rsidR="009645E5" w:rsidRPr="00BF3E4C" w:rsidRDefault="009645E5" w:rsidP="00397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9821E" w14:textId="1619192D" w:rsidR="00D70E97" w:rsidRDefault="009645E5" w:rsidP="00D70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try to</w:t>
            </w:r>
            <w:r w:rsidR="00D70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7EE8B99" w14:textId="35E35390" w:rsidR="009645E5" w:rsidRPr="00BF3E4C" w:rsidRDefault="009645E5" w:rsidP="00D70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 pregn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99C78" w14:textId="77777777" w:rsidR="009645E5" w:rsidRDefault="009645E5" w:rsidP="00397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ver try to </w:t>
            </w:r>
          </w:p>
          <w:p w14:paraId="556E42AC" w14:textId="0A1D7D39" w:rsidR="009645E5" w:rsidRPr="00BF3E4C" w:rsidRDefault="009645E5" w:rsidP="00397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 preg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5C70D" w14:textId="77777777" w:rsidR="009645E5" w:rsidRPr="009645E5" w:rsidRDefault="009645E5" w:rsidP="00397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53C27" w14:textId="1070FA7A" w:rsidR="009645E5" w:rsidRDefault="009645E5" w:rsidP="00397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ver try to </w:t>
            </w:r>
          </w:p>
          <w:p w14:paraId="0200B560" w14:textId="321F50A3" w:rsidR="009645E5" w:rsidRPr="00BF3E4C" w:rsidRDefault="009645E5" w:rsidP="00397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 pregn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53148" w14:textId="77777777" w:rsidR="009645E5" w:rsidRDefault="009645E5" w:rsidP="00397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ver try to </w:t>
            </w:r>
          </w:p>
          <w:p w14:paraId="703AE523" w14:textId="7EA55C5C" w:rsidR="009645E5" w:rsidRPr="00BF3E4C" w:rsidRDefault="009645E5" w:rsidP="00397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 pregnant</w:t>
            </w:r>
          </w:p>
        </w:tc>
      </w:tr>
      <w:tr w:rsidR="009645E5" w:rsidRPr="0039709F" w14:paraId="5C8566D2" w14:textId="77777777" w:rsidTr="00BF3E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4780" w14:textId="2C1A21A3" w:rsidR="009645E5" w:rsidRPr="00BF3E4C" w:rsidRDefault="009645E5" w:rsidP="00397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933E8" w:rsidRPr="00886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BDD6" w14:textId="77777777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45 (5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8764" w14:textId="77777777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68 (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AF0A" w14:textId="77777777" w:rsidR="009645E5" w:rsidRPr="009645E5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0090" w14:textId="23A16E56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6A1A" w14:textId="77777777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 (40.0)</w:t>
            </w:r>
          </w:p>
        </w:tc>
      </w:tr>
      <w:tr w:rsidR="009645E5" w:rsidRPr="0039709F" w14:paraId="706AC5C1" w14:textId="77777777" w:rsidTr="00BF3E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7E67" w14:textId="041993A6" w:rsidR="009645E5" w:rsidRPr="00BF3E4C" w:rsidRDefault="009645E5" w:rsidP="00397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F933E8" w:rsidRPr="00886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EF69" w14:textId="77777777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34 (6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7F9C" w14:textId="77777777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85 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0037" w14:textId="77777777" w:rsidR="009645E5" w:rsidRPr="009645E5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7629" w14:textId="65A94F10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64 (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F1B6" w14:textId="77777777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 (30.0)</w:t>
            </w:r>
          </w:p>
        </w:tc>
      </w:tr>
      <w:tr w:rsidR="009645E5" w:rsidRPr="0039709F" w14:paraId="254FCC7B" w14:textId="77777777" w:rsidTr="00BF3E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7A05" w14:textId="31289EF6" w:rsidR="009645E5" w:rsidRPr="00BF3E4C" w:rsidRDefault="009645E5" w:rsidP="00397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F933E8" w:rsidRPr="00886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E3DD" w14:textId="77777777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33 (8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6B28" w14:textId="77777777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04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9FA5" w14:textId="77777777" w:rsidR="009645E5" w:rsidRPr="009645E5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9726" w14:textId="64D025B6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31 (7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80CB" w14:textId="77777777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 (20.1)</w:t>
            </w:r>
          </w:p>
        </w:tc>
      </w:tr>
      <w:tr w:rsidR="009645E5" w:rsidRPr="0039709F" w14:paraId="2751B7F6" w14:textId="77777777" w:rsidTr="00BF3E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5145" w14:textId="7BE56716" w:rsidR="009645E5" w:rsidRPr="00BF3E4C" w:rsidRDefault="009645E5" w:rsidP="00397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F933E8" w:rsidRPr="00886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7B98" w14:textId="77777777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31 (8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1A2F" w14:textId="77777777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1E0A" w14:textId="77777777" w:rsidR="009645E5" w:rsidRPr="009645E5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699C" w14:textId="3D1AE021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80 (8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3972" w14:textId="77777777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 (15.3)</w:t>
            </w:r>
          </w:p>
        </w:tc>
      </w:tr>
      <w:tr w:rsidR="009645E5" w:rsidRPr="0039709F" w14:paraId="6C574B37" w14:textId="77777777" w:rsidTr="00BF3E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2147" w14:textId="44C868CC" w:rsidR="009645E5" w:rsidRPr="00BF3E4C" w:rsidRDefault="009645E5" w:rsidP="00397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F933E8" w:rsidRPr="00886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4A28" w14:textId="77777777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04 (8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9E33" w14:textId="77777777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96E1" w14:textId="77777777" w:rsidR="009645E5" w:rsidRPr="009645E5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D0D0" w14:textId="08B7116F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84 (8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7D93" w14:textId="77777777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 (11.7)</w:t>
            </w:r>
          </w:p>
        </w:tc>
      </w:tr>
      <w:tr w:rsidR="009645E5" w:rsidRPr="0039709F" w14:paraId="70DC91E1" w14:textId="77777777" w:rsidTr="00BF3E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D5C83" w14:textId="5EF44555" w:rsidR="009645E5" w:rsidRPr="00BF3E4C" w:rsidRDefault="009645E5" w:rsidP="00397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F933E8" w:rsidRPr="00886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2FE36" w14:textId="77777777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34 (9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F1164" w14:textId="77777777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 (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1E946" w14:textId="77777777" w:rsidR="009645E5" w:rsidRPr="009645E5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B16E0" w14:textId="75F4A7AF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90 (8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95848" w14:textId="77777777" w:rsidR="009645E5" w:rsidRPr="00BF3E4C" w:rsidRDefault="009645E5" w:rsidP="003970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 (10.8)</w:t>
            </w:r>
          </w:p>
        </w:tc>
      </w:tr>
    </w:tbl>
    <w:p w14:paraId="73FCE9BD" w14:textId="10678729" w:rsidR="000B6F1A" w:rsidRDefault="00AE6871" w:rsidP="008F63D8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ll data are presented as No. (%).</w:t>
      </w:r>
    </w:p>
    <w:p w14:paraId="3ED47EB9" w14:textId="77777777" w:rsidR="00AE6871" w:rsidRDefault="00AE6871" w:rsidP="008F63D8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AB1770C" w14:textId="12554AC7" w:rsidR="009645E5" w:rsidRPr="00D855B5" w:rsidRDefault="009645E5" w:rsidP="009645E5">
      <w:pPr>
        <w:pStyle w:val="Heading1"/>
        <w:spacing w:before="0" w:after="240" w:line="276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18" w:name="_Toc165451112"/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Table 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9</w:t>
      </w:r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.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Proportion of women ever or never being pregnant in the next survey among women with and without depression</w:t>
      </w:r>
      <w:bookmarkEnd w:id="18"/>
    </w:p>
    <w:tbl>
      <w:tblPr>
        <w:tblW w:w="0" w:type="auto"/>
        <w:tblLook w:val="04A0" w:firstRow="1" w:lastRow="0" w:firstColumn="1" w:lastColumn="0" w:noHBand="0" w:noVBand="1"/>
      </w:tblPr>
      <w:tblGrid>
        <w:gridCol w:w="783"/>
        <w:gridCol w:w="1200"/>
        <w:gridCol w:w="1133"/>
        <w:gridCol w:w="222"/>
        <w:gridCol w:w="1200"/>
        <w:gridCol w:w="1133"/>
      </w:tblGrid>
      <w:tr w:rsidR="008A1560" w:rsidRPr="008A1560" w14:paraId="28CF61AD" w14:textId="77777777" w:rsidTr="00BF3E4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6F8E" w14:textId="77777777" w:rsidR="008A1560" w:rsidRPr="00BF3E4C" w:rsidRDefault="008A1560" w:rsidP="00E22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F91CB" w14:textId="2B98E959" w:rsidR="008A1560" w:rsidRPr="00BF3E4C" w:rsidRDefault="008A1560" w:rsidP="00BF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out de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88395" w14:textId="77777777" w:rsidR="008A1560" w:rsidRPr="008A1560" w:rsidRDefault="008A1560" w:rsidP="008A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8EBEB" w14:textId="01F054F9" w:rsidR="008A1560" w:rsidRPr="00BF3E4C" w:rsidRDefault="008A1560" w:rsidP="00BF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depression</w:t>
            </w:r>
          </w:p>
        </w:tc>
      </w:tr>
      <w:tr w:rsidR="008A1560" w:rsidRPr="008A1560" w14:paraId="41953F8E" w14:textId="77777777" w:rsidTr="00BF3E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2F261" w14:textId="77777777" w:rsidR="008A1560" w:rsidRPr="00BF3E4C" w:rsidRDefault="008A1560" w:rsidP="00E22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744B0" w14:textId="77777777" w:rsidR="00AF3586" w:rsidRDefault="008A1560" w:rsidP="00E22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ver been </w:t>
            </w:r>
          </w:p>
          <w:p w14:paraId="3B79467C" w14:textId="0ACE96AE" w:rsidR="008A1560" w:rsidRPr="00BF3E4C" w:rsidRDefault="008A1560" w:rsidP="00E22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gn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8B0AD" w14:textId="77777777" w:rsidR="00AF3586" w:rsidRDefault="008A1560" w:rsidP="00E22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ver been </w:t>
            </w:r>
          </w:p>
          <w:p w14:paraId="3691D552" w14:textId="14F1D36D" w:rsidR="008A1560" w:rsidRPr="00BF3E4C" w:rsidRDefault="008A1560" w:rsidP="00E22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g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30CBD" w14:textId="77777777" w:rsidR="008A1560" w:rsidRPr="008A1560" w:rsidRDefault="008A1560" w:rsidP="00E22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9B934" w14:textId="77777777" w:rsidR="00AF3586" w:rsidRDefault="008A1560" w:rsidP="00E22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ver been </w:t>
            </w:r>
          </w:p>
          <w:p w14:paraId="13B16F34" w14:textId="3DDBC2B7" w:rsidR="008A1560" w:rsidRPr="00BF3E4C" w:rsidRDefault="008A1560" w:rsidP="00E22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gn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E78DC" w14:textId="77777777" w:rsidR="00AF3586" w:rsidRDefault="008A1560" w:rsidP="00E22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ver been </w:t>
            </w:r>
          </w:p>
          <w:p w14:paraId="1903CB26" w14:textId="58B39B02" w:rsidR="008A1560" w:rsidRPr="00BF3E4C" w:rsidRDefault="008A1560" w:rsidP="00E22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gnant</w:t>
            </w:r>
          </w:p>
        </w:tc>
      </w:tr>
      <w:tr w:rsidR="008A1560" w:rsidRPr="008A1560" w14:paraId="7BC74B7F" w14:textId="77777777" w:rsidTr="00BF3E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00C2" w14:textId="773D1F88" w:rsidR="008A1560" w:rsidRPr="00BF3E4C" w:rsidRDefault="008A1560" w:rsidP="00E22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933E8" w:rsidRPr="00886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C19C" w14:textId="77777777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51 (7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3AD1" w14:textId="77777777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3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593C" w14:textId="77777777" w:rsidR="008A1560" w:rsidRPr="008A1560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1FCC" w14:textId="7D87D08B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8D9A" w14:textId="77777777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 (20.0)</w:t>
            </w:r>
          </w:p>
        </w:tc>
      </w:tr>
      <w:tr w:rsidR="008A1560" w:rsidRPr="008A1560" w14:paraId="48F7E7B4" w14:textId="77777777" w:rsidTr="00BF3E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3F66" w14:textId="05EAE005" w:rsidR="008A1560" w:rsidRPr="00BF3E4C" w:rsidRDefault="008A1560" w:rsidP="00E22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F933E8" w:rsidRPr="00886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F40F" w14:textId="77777777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10 (8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D2A4" w14:textId="77777777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3286" w14:textId="77777777" w:rsidR="008A1560" w:rsidRPr="008A1560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CCB3" w14:textId="040CF002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8 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B0E4" w14:textId="77777777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 (12.5)</w:t>
            </w:r>
          </w:p>
        </w:tc>
      </w:tr>
      <w:tr w:rsidR="008A1560" w:rsidRPr="008A1560" w14:paraId="76ABC209" w14:textId="77777777" w:rsidTr="00BF3E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CC2A" w14:textId="564A994C" w:rsidR="008A1560" w:rsidRPr="00BF3E4C" w:rsidRDefault="008A1560" w:rsidP="00E22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F933E8" w:rsidRPr="00886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570E" w14:textId="77777777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53 (8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67DC" w14:textId="77777777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137C" w14:textId="77777777" w:rsidR="008A1560" w:rsidRPr="008A1560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5077" w14:textId="09D362C7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65 (8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D4A6" w14:textId="77777777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 (10.2)</w:t>
            </w:r>
          </w:p>
        </w:tc>
      </w:tr>
      <w:tr w:rsidR="008A1560" w:rsidRPr="008A1560" w14:paraId="1FCB4080" w14:textId="77777777" w:rsidTr="00BF3E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DC64" w14:textId="0FD3B382" w:rsidR="008A1560" w:rsidRPr="00BF3E4C" w:rsidRDefault="008A1560" w:rsidP="00E22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F933E8" w:rsidRPr="00886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AB63" w14:textId="77777777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83 (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E49B" w14:textId="77777777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8904" w14:textId="77777777" w:rsidR="008A1560" w:rsidRPr="008A1560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00E0" w14:textId="49006132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58 (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60E0" w14:textId="77777777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 (6.5)</w:t>
            </w:r>
          </w:p>
        </w:tc>
      </w:tr>
      <w:tr w:rsidR="008A1560" w:rsidRPr="008A1560" w14:paraId="090C3B6D" w14:textId="77777777" w:rsidTr="00BF3E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4125" w14:textId="6B99B6D7" w:rsidR="008A1560" w:rsidRPr="00BF3E4C" w:rsidRDefault="008A1560" w:rsidP="00E22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F933E8" w:rsidRPr="00886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0FB0" w14:textId="77777777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21 (9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DEAF" w14:textId="77777777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A059" w14:textId="77777777" w:rsidR="008A1560" w:rsidRPr="008A1560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89E8" w14:textId="27CACC41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48 (9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7B2D" w14:textId="77777777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 (6.2)</w:t>
            </w:r>
          </w:p>
        </w:tc>
      </w:tr>
      <w:tr w:rsidR="008A1560" w:rsidRPr="008A1560" w14:paraId="3659A494" w14:textId="77777777" w:rsidTr="00BF3E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0826A" w14:textId="779E7496" w:rsidR="008A1560" w:rsidRPr="00BF3E4C" w:rsidRDefault="008A1560" w:rsidP="00E22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F933E8" w:rsidRPr="00886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7F0BA" w14:textId="77777777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10 (9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AEFB5" w14:textId="77777777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(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3B50D" w14:textId="77777777" w:rsidR="008A1560" w:rsidRPr="008A1560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AA807" w14:textId="142D7950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88 (9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CF400" w14:textId="77777777" w:rsidR="008A1560" w:rsidRPr="00BF3E4C" w:rsidRDefault="008A1560" w:rsidP="00E22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(4.7)</w:t>
            </w:r>
          </w:p>
        </w:tc>
      </w:tr>
    </w:tbl>
    <w:p w14:paraId="61EF57B6" w14:textId="06515697" w:rsidR="009645E5" w:rsidRPr="00F26191" w:rsidRDefault="00AE6871" w:rsidP="008F63D8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ll data are presented as No. (%).</w:t>
      </w:r>
    </w:p>
    <w:sectPr w:rsidR="009645E5" w:rsidRPr="00F26191" w:rsidSect="00CE24D7">
      <w:pgSz w:w="11906" w:h="16838"/>
      <w:pgMar w:top="720" w:right="720" w:bottom="720" w:left="72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887AA" w14:textId="77777777" w:rsidR="00CE24D7" w:rsidRDefault="00CE24D7" w:rsidP="00210FA1">
      <w:pPr>
        <w:spacing w:after="0" w:line="240" w:lineRule="auto"/>
      </w:pPr>
      <w:r>
        <w:separator/>
      </w:r>
    </w:p>
  </w:endnote>
  <w:endnote w:type="continuationSeparator" w:id="0">
    <w:p w14:paraId="6D14289D" w14:textId="77777777" w:rsidR="00CE24D7" w:rsidRDefault="00CE24D7" w:rsidP="00210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5" w:author="Chen Liang" w:date="2024-05-15T13:02:00Z"/>
  <w:sdt>
    <w:sdtPr>
      <w:id w:val="1939784307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5"/>
      <w:p w14:paraId="35DC54AF" w14:textId="12860089" w:rsidR="00944C98" w:rsidRDefault="00944C98">
        <w:pPr>
          <w:pStyle w:val="Footer"/>
          <w:jc w:val="center"/>
          <w:rPr>
            <w:ins w:id="6" w:author="Chen Liang" w:date="2024-05-15T13:02:00Z"/>
          </w:rPr>
        </w:pPr>
        <w:ins w:id="7" w:author="Chen Liang" w:date="2024-05-15T13:02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ins>
      </w:p>
      <w:customXmlInsRangeStart w:id="8" w:author="Chen Liang" w:date="2024-05-15T13:02:00Z"/>
    </w:sdtContent>
  </w:sdt>
  <w:customXmlInsRangeEnd w:id="8"/>
  <w:p w14:paraId="7559C407" w14:textId="79E4615F" w:rsidR="00210FA1" w:rsidRDefault="00210FA1" w:rsidP="004040A0">
    <w:pPr>
      <w:pStyle w:val="Footer"/>
      <w:tabs>
        <w:tab w:val="center" w:pos="7699"/>
        <w:tab w:val="left" w:pos="1263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A95FE" w14:textId="77777777" w:rsidR="00CE24D7" w:rsidRDefault="00CE24D7" w:rsidP="00210FA1">
      <w:pPr>
        <w:spacing w:after="0" w:line="240" w:lineRule="auto"/>
      </w:pPr>
      <w:r>
        <w:separator/>
      </w:r>
    </w:p>
  </w:footnote>
  <w:footnote w:type="continuationSeparator" w:id="0">
    <w:p w14:paraId="4E120A0E" w14:textId="77777777" w:rsidR="00CE24D7" w:rsidRDefault="00CE24D7" w:rsidP="00210F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634FF"/>
    <w:multiLevelType w:val="hybridMultilevel"/>
    <w:tmpl w:val="69A41E1C"/>
    <w:lvl w:ilvl="0" w:tplc="4C6415D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4BD5294"/>
    <w:multiLevelType w:val="hybridMultilevel"/>
    <w:tmpl w:val="2BAE35D2"/>
    <w:lvl w:ilvl="0" w:tplc="AAEEE650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578859862">
    <w:abstractNumId w:val="0"/>
  </w:num>
  <w:num w:numId="2" w16cid:durableId="22198338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en Liang">
    <w15:presenceInfo w15:providerId="AD" w15:userId="S::uqclian4@uq.edu.au::a8351f5b-f7b1-46ea-8e02-fe1d9f450b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3M7cwNTIwNjY3MzJW0lEKTi0uzszPAykwNqwFAGbYo78tAAAA"/>
  </w:docVars>
  <w:rsids>
    <w:rsidRoot w:val="002B7807"/>
    <w:rsid w:val="000247F2"/>
    <w:rsid w:val="000646DD"/>
    <w:rsid w:val="00067D1C"/>
    <w:rsid w:val="00075EEA"/>
    <w:rsid w:val="00081CBA"/>
    <w:rsid w:val="00096285"/>
    <w:rsid w:val="000B6F1A"/>
    <w:rsid w:val="000C7804"/>
    <w:rsid w:val="000D14F4"/>
    <w:rsid w:val="000E759C"/>
    <w:rsid w:val="000F541F"/>
    <w:rsid w:val="0010191A"/>
    <w:rsid w:val="001228CE"/>
    <w:rsid w:val="00147B6C"/>
    <w:rsid w:val="00167783"/>
    <w:rsid w:val="001756B5"/>
    <w:rsid w:val="00197330"/>
    <w:rsid w:val="00210FA1"/>
    <w:rsid w:val="002353D7"/>
    <w:rsid w:val="00244F6C"/>
    <w:rsid w:val="00271014"/>
    <w:rsid w:val="002A2952"/>
    <w:rsid w:val="002A7DC5"/>
    <w:rsid w:val="002B7807"/>
    <w:rsid w:val="002D5C33"/>
    <w:rsid w:val="002E6D67"/>
    <w:rsid w:val="003223C0"/>
    <w:rsid w:val="003258DC"/>
    <w:rsid w:val="003445D1"/>
    <w:rsid w:val="00382A07"/>
    <w:rsid w:val="0039709F"/>
    <w:rsid w:val="003A28D1"/>
    <w:rsid w:val="003C4D9C"/>
    <w:rsid w:val="003E389D"/>
    <w:rsid w:val="003E5654"/>
    <w:rsid w:val="003E5B4C"/>
    <w:rsid w:val="003F22FF"/>
    <w:rsid w:val="003F47C5"/>
    <w:rsid w:val="003F7854"/>
    <w:rsid w:val="004040A0"/>
    <w:rsid w:val="0048456C"/>
    <w:rsid w:val="004B3A55"/>
    <w:rsid w:val="004C776A"/>
    <w:rsid w:val="0054717B"/>
    <w:rsid w:val="00551521"/>
    <w:rsid w:val="005910EF"/>
    <w:rsid w:val="005A44B7"/>
    <w:rsid w:val="005A4E03"/>
    <w:rsid w:val="005B2FCA"/>
    <w:rsid w:val="005F646A"/>
    <w:rsid w:val="006171A3"/>
    <w:rsid w:val="00670CB4"/>
    <w:rsid w:val="00675C96"/>
    <w:rsid w:val="006C7765"/>
    <w:rsid w:val="006C7A6E"/>
    <w:rsid w:val="006E4CD1"/>
    <w:rsid w:val="007007BA"/>
    <w:rsid w:val="00712660"/>
    <w:rsid w:val="007B3052"/>
    <w:rsid w:val="007C34A4"/>
    <w:rsid w:val="007D6D40"/>
    <w:rsid w:val="007D713E"/>
    <w:rsid w:val="007D7A20"/>
    <w:rsid w:val="008166EC"/>
    <w:rsid w:val="00820091"/>
    <w:rsid w:val="00882DBE"/>
    <w:rsid w:val="008860E6"/>
    <w:rsid w:val="008A1560"/>
    <w:rsid w:val="008B0976"/>
    <w:rsid w:val="008C111E"/>
    <w:rsid w:val="008E5F08"/>
    <w:rsid w:val="008F63D8"/>
    <w:rsid w:val="00922084"/>
    <w:rsid w:val="00924E8A"/>
    <w:rsid w:val="009273CC"/>
    <w:rsid w:val="00944C98"/>
    <w:rsid w:val="00947000"/>
    <w:rsid w:val="009476ED"/>
    <w:rsid w:val="009505F0"/>
    <w:rsid w:val="00962688"/>
    <w:rsid w:val="009645E5"/>
    <w:rsid w:val="009737C3"/>
    <w:rsid w:val="00974E48"/>
    <w:rsid w:val="009B6F95"/>
    <w:rsid w:val="009C3B61"/>
    <w:rsid w:val="009D7125"/>
    <w:rsid w:val="009D764A"/>
    <w:rsid w:val="009E04CA"/>
    <w:rsid w:val="009E5D62"/>
    <w:rsid w:val="009F3EF6"/>
    <w:rsid w:val="00A00FA6"/>
    <w:rsid w:val="00A243BB"/>
    <w:rsid w:val="00A51331"/>
    <w:rsid w:val="00A57364"/>
    <w:rsid w:val="00A70550"/>
    <w:rsid w:val="00AA40F8"/>
    <w:rsid w:val="00AE6871"/>
    <w:rsid w:val="00AF3586"/>
    <w:rsid w:val="00B013C7"/>
    <w:rsid w:val="00B11F9B"/>
    <w:rsid w:val="00B16EDB"/>
    <w:rsid w:val="00B44840"/>
    <w:rsid w:val="00B575EF"/>
    <w:rsid w:val="00B84288"/>
    <w:rsid w:val="00BC498E"/>
    <w:rsid w:val="00BE466F"/>
    <w:rsid w:val="00BE7023"/>
    <w:rsid w:val="00BF3E4C"/>
    <w:rsid w:val="00C106EF"/>
    <w:rsid w:val="00C3381D"/>
    <w:rsid w:val="00C37AE3"/>
    <w:rsid w:val="00C37B65"/>
    <w:rsid w:val="00C76755"/>
    <w:rsid w:val="00CD41F1"/>
    <w:rsid w:val="00CE24D7"/>
    <w:rsid w:val="00CE500A"/>
    <w:rsid w:val="00D12AD9"/>
    <w:rsid w:val="00D14C5B"/>
    <w:rsid w:val="00D156B4"/>
    <w:rsid w:val="00D61130"/>
    <w:rsid w:val="00D65573"/>
    <w:rsid w:val="00D6648F"/>
    <w:rsid w:val="00D70E97"/>
    <w:rsid w:val="00D71AE4"/>
    <w:rsid w:val="00D855B5"/>
    <w:rsid w:val="00DA2911"/>
    <w:rsid w:val="00DD10C6"/>
    <w:rsid w:val="00DD281C"/>
    <w:rsid w:val="00DE0DCA"/>
    <w:rsid w:val="00DE1843"/>
    <w:rsid w:val="00DE1B1A"/>
    <w:rsid w:val="00DE29A2"/>
    <w:rsid w:val="00DF170C"/>
    <w:rsid w:val="00E11F23"/>
    <w:rsid w:val="00E22C3C"/>
    <w:rsid w:val="00E44EC9"/>
    <w:rsid w:val="00E47574"/>
    <w:rsid w:val="00E47D68"/>
    <w:rsid w:val="00EA1A8C"/>
    <w:rsid w:val="00EB4574"/>
    <w:rsid w:val="00EB7BA5"/>
    <w:rsid w:val="00F26191"/>
    <w:rsid w:val="00F733DF"/>
    <w:rsid w:val="00F933E8"/>
    <w:rsid w:val="00FA1F03"/>
    <w:rsid w:val="00FA528B"/>
    <w:rsid w:val="00FB0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C3129"/>
  <w15:chartTrackingRefBased/>
  <w15:docId w15:val="{44A369A8-A539-45B3-945B-8DDEA2DA5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807"/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0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097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E500A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AU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CE500A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F3E4C"/>
    <w:pPr>
      <w:tabs>
        <w:tab w:val="right" w:leader="dot" w:pos="8296"/>
      </w:tabs>
      <w:spacing w:after="100"/>
      <w:jc w:val="center"/>
    </w:pPr>
  </w:style>
  <w:style w:type="character" w:styleId="Hyperlink">
    <w:name w:val="Hyperlink"/>
    <w:basedOn w:val="DefaultParagraphFont"/>
    <w:uiPriority w:val="99"/>
    <w:unhideWhenUsed/>
    <w:rsid w:val="00CE500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00FA6"/>
    <w:pPr>
      <w:spacing w:after="0" w:line="240" w:lineRule="auto"/>
    </w:pPr>
    <w:rPr>
      <w:kern w:val="0"/>
      <w:lang w:val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10F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FA1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10F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FA1"/>
    <w:rPr>
      <w:kern w:val="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F428DE-B40B-4BCC-9E7E-AE4F4DB79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5</Pages>
  <Words>4322</Words>
  <Characters>24641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ang</dc:creator>
  <cp:keywords/>
  <dc:description/>
  <cp:lastModifiedBy>Chen Liang</cp:lastModifiedBy>
  <cp:revision>26</cp:revision>
  <cp:lastPrinted>2023-06-21T01:18:00Z</cp:lastPrinted>
  <dcterms:created xsi:type="dcterms:W3CDTF">2024-05-15T02:36:00Z</dcterms:created>
  <dcterms:modified xsi:type="dcterms:W3CDTF">2024-05-16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bmj-open</vt:lpwstr>
  </property>
  <property fmtid="{D5CDD505-2E9C-101B-9397-08002B2CF9AE}" pid="5" name="Mendeley Recent Style Name 1_1">
    <vt:lpwstr>BMJ Ope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european-journal-of-epidemiology</vt:lpwstr>
  </property>
  <property fmtid="{D5CDD505-2E9C-101B-9397-08002B2CF9AE}" pid="9" name="Mendeley Recent Style Name 3_1">
    <vt:lpwstr>European Journal of Epidemiology</vt:lpwstr>
  </property>
  <property fmtid="{D5CDD505-2E9C-101B-9397-08002B2CF9AE}" pid="10" name="Mendeley Recent Style Id 4_1">
    <vt:lpwstr>http://www.zotero.org/styles/human-reproduction-update</vt:lpwstr>
  </property>
  <property fmtid="{D5CDD505-2E9C-101B-9397-08002B2CF9AE}" pid="11" name="Mendeley Recent Style Name 4_1">
    <vt:lpwstr>Human Reproduction Updat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stroke</vt:lpwstr>
  </property>
  <property fmtid="{D5CDD505-2E9C-101B-9397-08002B2CF9AE}" pid="17" name="Mendeley Recent Style Name 7_1">
    <vt:lpwstr>Stroke</vt:lpwstr>
  </property>
  <property fmtid="{D5CDD505-2E9C-101B-9397-08002B2CF9AE}" pid="18" name="Mendeley Recent Style Id 8_1">
    <vt:lpwstr>http://www.zotero.org/styles/the-american-journal-of-psychiatry</vt:lpwstr>
  </property>
  <property fmtid="{D5CDD505-2E9C-101B-9397-08002B2CF9AE}" pid="19" name="Mendeley Recent Style Name 8_1">
    <vt:lpwstr>The American Journal of Psychiatry</vt:lpwstr>
  </property>
  <property fmtid="{D5CDD505-2E9C-101B-9397-08002B2CF9AE}" pid="20" name="Mendeley Recent Style Id 9_1">
    <vt:lpwstr>http://www.zotero.org/styles/thorax</vt:lpwstr>
  </property>
  <property fmtid="{D5CDD505-2E9C-101B-9397-08002B2CF9AE}" pid="21" name="Mendeley Recent Style Name 9_1">
    <vt:lpwstr>Thorax</vt:lpwstr>
  </property>
</Properties>
</file>